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922FEF" w14:textId="77777777" w:rsidR="00873CF5" w:rsidRDefault="00873CF5" w:rsidP="00873CF5">
      <w:pPr>
        <w:spacing w:line="480" w:lineRule="auto"/>
        <w:ind w:left="504"/>
        <w:rPr>
          <w:rFonts w:ascii="Times New Roman" w:eastAsia="Times New Roman" w:hAnsi="Times New Roman" w:cs="Times New Roman"/>
          <w:b/>
          <w:sz w:val="36"/>
          <w:szCs w:val="36"/>
        </w:rPr>
      </w:pPr>
      <w:r>
        <w:rPr>
          <w:rFonts w:ascii="Times New Roman" w:eastAsia="Times New Roman" w:hAnsi="Times New Roman" w:cs="Times New Roman"/>
          <w:b/>
          <w:sz w:val="36"/>
          <w:szCs w:val="36"/>
        </w:rPr>
        <w:t>Appendix</w:t>
      </w:r>
    </w:p>
    <w:p w14:paraId="48459653" w14:textId="77777777" w:rsidR="00873CF5" w:rsidRDefault="00873CF5" w:rsidP="00873CF5">
      <w:pPr>
        <w:spacing w:line="480" w:lineRule="auto"/>
        <w:rPr>
          <w:rFonts w:ascii="Times New Roman" w:eastAsia="Times New Roman" w:hAnsi="Times New Roman" w:cs="Times New Roman"/>
          <w:b/>
        </w:rPr>
      </w:pPr>
    </w:p>
    <w:p w14:paraId="30A4D854" w14:textId="77777777" w:rsidR="00873CF5" w:rsidRDefault="00873CF5" w:rsidP="00873CF5">
      <w:pPr>
        <w:spacing w:line="48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Appendix A. Summary of operationalisation of main outcomes of interest in the review</w:t>
      </w:r>
    </w:p>
    <w:p w14:paraId="3F0BD0C1" w14:textId="77777777" w:rsidR="00873CF5" w:rsidRDefault="00873CF5" w:rsidP="00873CF5">
      <w:pPr>
        <w:spacing w:before="280" w:after="28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main outcomes of interest in the review are operationalised as follows: </w:t>
      </w:r>
    </w:p>
    <w:p w14:paraId="43544578" w14:textId="106847F3" w:rsidR="00873CF5" w:rsidRDefault="00873CF5" w:rsidP="00873CF5">
      <w:pPr>
        <w:numPr>
          <w:ilvl w:val="0"/>
          <w:numId w:val="1"/>
        </w:numPr>
        <w:spacing w:before="28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ttention allocation</w:t>
      </w:r>
      <w:r>
        <w:rPr>
          <w:rFonts w:ascii="Times New Roman" w:eastAsia="Times New Roman" w:hAnsi="Times New Roman" w:cs="Times New Roman"/>
          <w:sz w:val="24"/>
          <w:szCs w:val="24"/>
        </w:rPr>
        <w:t xml:space="preserve"> in physical exercise involves directing focus towards internal sensations (association) and/or external stimuli (dissociation) </w:t>
      </w:r>
      <w:r w:rsidR="007421F8">
        <w:rPr>
          <w:rFonts w:ascii="Times New Roman" w:eastAsia="Times New Roman" w:hAnsi="Times New Roman" w:cs="Times New Roman"/>
          <w:sz w:val="24"/>
          <w:szCs w:val="24"/>
        </w:rPr>
        <w:fldChar w:fldCharType="begin"/>
      </w:r>
      <w:r w:rsidR="007421F8">
        <w:rPr>
          <w:rFonts w:ascii="Times New Roman" w:eastAsia="Times New Roman" w:hAnsi="Times New Roman" w:cs="Times New Roman"/>
          <w:sz w:val="24"/>
          <w:szCs w:val="24"/>
        </w:rPr>
        <w:instrText xml:space="preserve"> ADDIN ZOTERO_ITEM CSL_CITATION {"citationID":"19lXIw0v","properties":{"formattedCitation":"(Tammen, 1996)","plainCitation":"(Tammen, 1996)","noteIndex":0},"citationItems":[{"id":3007,"uris":["http://zotero.org/users/14357487/items/6NBHIDYS"],"itemData":{"id":3007,"type":"article-journal","container-title":"Journal of Applied Sport Psychology","DOI":"10.1080/10413209608406304","ISSN":"1041-3200, 1533-1571","issue":"1","journalAbbreviation":"Journal of Applied Sport Psychology","language":"en","page":"1-8","source":"DOI.org (Crossref)","title":"Elite middle and long distance runners associative/dissociative coping","volume":"8","author":[{"family":"Tammen","given":"Vance V."}],"issued":{"date-parts":[["1996",3]]}}}],"schema":"https://github.com/citation-style-language/schema/raw/master/csl-citation.json"} </w:instrText>
      </w:r>
      <w:r w:rsidR="007421F8">
        <w:rPr>
          <w:rFonts w:ascii="Times New Roman" w:eastAsia="Times New Roman" w:hAnsi="Times New Roman" w:cs="Times New Roman"/>
          <w:sz w:val="24"/>
          <w:szCs w:val="24"/>
        </w:rPr>
        <w:fldChar w:fldCharType="separate"/>
      </w:r>
      <w:r w:rsidR="007421F8">
        <w:rPr>
          <w:rFonts w:ascii="Times New Roman" w:eastAsia="Times New Roman" w:hAnsi="Times New Roman" w:cs="Times New Roman"/>
          <w:noProof/>
          <w:sz w:val="24"/>
          <w:szCs w:val="24"/>
        </w:rPr>
        <w:t>(Tammen, 1996)</w:t>
      </w:r>
      <w:r w:rsidR="007421F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Evidence suggests that individuals allocate attention to both internal and external cues simultaneously, with the degree of focus on each type of stimuli being context-dependent </w:t>
      </w:r>
      <w:r w:rsidR="007421F8">
        <w:rPr>
          <w:rFonts w:ascii="Times New Roman" w:eastAsia="Times New Roman" w:hAnsi="Times New Roman" w:cs="Times New Roman"/>
          <w:sz w:val="24"/>
          <w:szCs w:val="24"/>
        </w:rPr>
        <w:fldChar w:fldCharType="begin"/>
      </w:r>
      <w:r w:rsidR="007421F8">
        <w:rPr>
          <w:rFonts w:ascii="Times New Roman" w:eastAsia="Times New Roman" w:hAnsi="Times New Roman" w:cs="Times New Roman"/>
          <w:sz w:val="24"/>
          <w:szCs w:val="24"/>
        </w:rPr>
        <w:instrText xml:space="preserve"> ADDIN ZOTERO_ITEM CSL_CITATION {"citationID":"yv44kDun","properties":{"formattedCitation":"(Tenenbaum &amp; Connolly, 2008)","plainCitation":"(Tenenbaum &amp; Connolly, 2008)","noteIndex":0},"citationItems":[{"id":3008,"uris":["http://zotero.org/users/14357487/items/FURAEGTM"],"itemData":{"id":3008,"type":"article-journal","container-title":"Psychology of Sport and Exercise","DOI":"10.1016/j.psychsport.2007.09.002","ISSN":"14690292","issue":"5","journalAbbreviation":"Psychology of Sport and Exercise","language":"en","license":"https://www.elsevier.com/tdm/userlicense/1.0/","page":"704-717","source":"DOI.org (Crossref)","title":"Attention allocation under varied workload and effort perception in rowers","volume":"9","author":[{"family":"Tenenbaum","given":"Gershon"},{"family":"Connolly","given":"Cathleen T."}],"issued":{"date-parts":[["2008",9]]}}}],"schema":"https://github.com/citation-style-language/schema/raw/master/csl-citation.json"} </w:instrText>
      </w:r>
      <w:r w:rsidR="007421F8">
        <w:rPr>
          <w:rFonts w:ascii="Times New Roman" w:eastAsia="Times New Roman" w:hAnsi="Times New Roman" w:cs="Times New Roman"/>
          <w:sz w:val="24"/>
          <w:szCs w:val="24"/>
        </w:rPr>
        <w:fldChar w:fldCharType="separate"/>
      </w:r>
      <w:r w:rsidR="007421F8">
        <w:rPr>
          <w:rFonts w:ascii="Times New Roman" w:eastAsia="Times New Roman" w:hAnsi="Times New Roman" w:cs="Times New Roman"/>
          <w:noProof/>
          <w:sz w:val="24"/>
          <w:szCs w:val="24"/>
        </w:rPr>
        <w:t>(Tenenbaum &amp; Connolly, 2008)</w:t>
      </w:r>
      <w:r w:rsidR="007421F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
    <w:p w14:paraId="12F9DFC4" w14:textId="0EEE9795" w:rsidR="00873CF5" w:rsidRDefault="00873CF5" w:rsidP="00873CF5">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ognitive flexibility</w:t>
      </w:r>
      <w:r>
        <w:rPr>
          <w:rFonts w:ascii="Times New Roman" w:eastAsia="Times New Roman" w:hAnsi="Times New Roman" w:cs="Times New Roman"/>
          <w:sz w:val="24"/>
          <w:szCs w:val="24"/>
        </w:rPr>
        <w:t xml:space="preserve"> in physical exercise refers to the dynamic interplay of attentional control and strategy adjustment, enabling individuals to effectively adapt to the evolving physical and mental demands of exercise. This involves the ability to shift focus between internal and external stimuli, modify exercise strategies based on feedback and changing conditions, and regulate cognitive processes </w:t>
      </w:r>
      <w:r w:rsidR="007421F8">
        <w:rPr>
          <w:rFonts w:ascii="Times New Roman" w:eastAsia="Times New Roman" w:hAnsi="Times New Roman" w:cs="Times New Roman"/>
          <w:sz w:val="24"/>
          <w:szCs w:val="24"/>
        </w:rPr>
        <w:fldChar w:fldCharType="begin"/>
      </w:r>
      <w:r w:rsidR="007421F8">
        <w:rPr>
          <w:rFonts w:ascii="Times New Roman" w:eastAsia="Times New Roman" w:hAnsi="Times New Roman" w:cs="Times New Roman"/>
          <w:sz w:val="24"/>
          <w:szCs w:val="24"/>
        </w:rPr>
        <w:instrText xml:space="preserve"> ADDIN ZOTERO_ITEM CSL_CITATION {"citationID":"cXX5OrGz","properties":{"formattedCitation":"(Diamond, 2013; Braem &amp; Egner, 2018)","plainCitation":"(Diamond, 2013; Braem &amp; Egner, 2018)","noteIndex":0},"citationItems":[{"id":11479,"uris":["http://zotero.org/users/14357487/items/D477SBGG"],"itemData":{"id":11479,"type":"article-journal","abstract":"Executive functions (EFs) make possible mentally playing with ideas; taking the time to think before acting; meeting novel, unanticipated challenges; resisting temptations; and staying focused. Core EFs are inhibition [response inhibition (self-control—resisting temptations and resisting acting impulsively) and interference control (selective attention and cognitive inhibition)], working memory, and cognitive flexibility (including creatively thinking “outside the box,” seeing anything from different perspectives, and quickly and flexibly adapting to changed circumstances). The developmental progression and representative measures of each are discussed. Controversies are addressed (e.g., the relation between EFs and fluid intelligence, self-regulation, executive attention, and effortful control, and the relation between working memory and inhibition and attention). The importance of social, emotional, and physical health for cognitive health is discussed because stress, lack of sleep, loneliness, or lack of exercise each impair EFs. That EFs are trainable and can be improved with practice is addressed, including diverse methods tried thus far.","container-title":"Annual Review of Psychology","DOI":"10.1146/annurev-psych-113011-143750","ISSN":"0066-4308, 1545-2085","issue":"1","journalAbbreviation":"Annu. Rev. Psychol.","language":"en","page":"135-168","source":"DOI.org (Crossref)","title":"Executive Functions","volume":"64","author":[{"family":"Diamond","given":"Adele"}],"issued":{"date-parts":[["2013",1,3]]}}},{"id":11486,"uris":["http://zotero.org/users/14357487/items/7X4LEK36"],"itemData":{"id":11486,"type":"article-journal","abstract":"Cognitive flexibility refers to the ability to quickly reconfigure our mind, as when we switch between different tasks. This review highlights recent evidence showing that cognitive flexibility can be conditioned by simple incentives typically known to drive lower-level learning, such as stimulus–response associations. Cognitive flexibility can also become associated with, and triggered by, bottom-up contextual cues in our environment, including subliminal cues. Therefore, we suggest that the control functions that mediate cognitive flexibility are grounded in, and guided by, basic associative-learning mechanisms and abide by the same learning principles as more low-level forms of behavior. Such a learning perspective on cognitive flexibility offers new directions and important implications for further research, theory, and applications.","container-title":"Current Directions in Psychological Science","DOI":"10.1177/0963721418787475","ISSN":"0963-7214, 1467-8721","issue":"6","journalAbbreviation":"Curr Dir Psychol Sci","language":"en","page":"470-476","source":"DOI.org (Crossref)","title":"Getting a Grip on Cognitive Flexibility","volume":"27","author":[{"family":"Braem","given":"Senne"},{"family":"Egner","given":"Tobias"}],"issued":{"date-parts":[["2018",12]]}}}],"schema":"https://github.com/citation-style-language/schema/raw/master/csl-citation.json"} </w:instrText>
      </w:r>
      <w:r w:rsidR="007421F8">
        <w:rPr>
          <w:rFonts w:ascii="Times New Roman" w:eastAsia="Times New Roman" w:hAnsi="Times New Roman" w:cs="Times New Roman"/>
          <w:sz w:val="24"/>
          <w:szCs w:val="24"/>
        </w:rPr>
        <w:fldChar w:fldCharType="separate"/>
      </w:r>
      <w:r w:rsidR="007421F8">
        <w:rPr>
          <w:rFonts w:ascii="Times New Roman" w:eastAsia="Times New Roman" w:hAnsi="Times New Roman" w:cs="Times New Roman"/>
          <w:noProof/>
          <w:sz w:val="24"/>
          <w:szCs w:val="24"/>
        </w:rPr>
        <w:t>(Diamond, 2013; Braem &amp; Egner, 2018)</w:t>
      </w:r>
      <w:r w:rsidR="007421F8">
        <w:rPr>
          <w:rFonts w:ascii="Times New Roman" w:eastAsia="Times New Roman" w:hAnsi="Times New Roman" w:cs="Times New Roman"/>
          <w:sz w:val="24"/>
          <w:szCs w:val="24"/>
        </w:rPr>
        <w:fldChar w:fldCharType="end"/>
      </w:r>
      <w:r w:rsidR="007421F8">
        <w:rPr>
          <w:rFonts w:ascii="Times New Roman" w:eastAsia="Times New Roman" w:hAnsi="Times New Roman" w:cs="Times New Roman"/>
          <w:sz w:val="24"/>
          <w:szCs w:val="24"/>
        </w:rPr>
        <w:t>.</w:t>
      </w:r>
    </w:p>
    <w:p w14:paraId="170A2D82" w14:textId="5841AFA3" w:rsidR="00873CF5" w:rsidRDefault="00873CF5" w:rsidP="00873CF5">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ore affect</w:t>
      </w:r>
      <w:r>
        <w:rPr>
          <w:rFonts w:ascii="Times New Roman" w:eastAsia="Times New Roman" w:hAnsi="Times New Roman" w:cs="Times New Roman"/>
          <w:sz w:val="24"/>
          <w:szCs w:val="24"/>
        </w:rPr>
        <w:t xml:space="preserve"> is the fundamental experience of feeling, encompassing both emotions and moods </w:t>
      </w:r>
      <w:r w:rsidR="007421F8">
        <w:rPr>
          <w:rFonts w:ascii="Times New Roman" w:eastAsia="Times New Roman" w:hAnsi="Times New Roman" w:cs="Times New Roman"/>
          <w:sz w:val="24"/>
          <w:szCs w:val="24"/>
        </w:rPr>
        <w:fldChar w:fldCharType="begin"/>
      </w:r>
      <w:r w:rsidR="007421F8">
        <w:rPr>
          <w:rFonts w:ascii="Times New Roman" w:eastAsia="Times New Roman" w:hAnsi="Times New Roman" w:cs="Times New Roman"/>
          <w:sz w:val="24"/>
          <w:szCs w:val="24"/>
        </w:rPr>
        <w:instrText xml:space="preserve"> ADDIN ZOTERO_ITEM CSL_CITATION {"citationID":"9XmPUkl6","properties":{"formattedCitation":"(Hardy &amp; Rejeski, 1989)","plainCitation":"(Hardy &amp; Rejeski, 1989)","noteIndex":0},"citationItems":[{"id":2950,"uris":["http://zotero.org/users/14357487/items/B73LUD3Z"],"itemData":{"id":2950,"type":"article-journal","abstract":"Three experiments are presented that evaluate the feeling scale (FS) as a measure of affect during exercise. In Experiment 1,.subjects were instructed to check adjectives on the MAACL-R that they would associate with either a \"good\" or a \"bad\" feeling during exercise. As predicted, discriminant function analysis indicated that the good/bad dimension of the FS appears to represent a core of emotional expression. In Experiment 2, subjects rated how they felt during exercise at a rate of perceived exertion (RPE) of 11, 15, and 19. There was considerable heterogeneity in FS for each given RPE. Moreover, RPEs and FS ratings were only moderately correlated, r= - .56, suggesting that phenomenologically the two constructs are not isomorphic. Experiment 3 involved three 4-min bouts of exercise at 30, 60, and 90% V0\n              2\n              max. Assessed were pre- and post-exercise affect as. .well as RPEs, responses to the FS, V\n              e\n              , RR, and VO\n              2\n              . Results revealed that RPE and the FS were moderately related, but only at easy and hard workloads. FS ratings evidenced greater variability as metabolic demands increased, and RPEs consistently had stronger ties to physiologic cues than responses to the FS. The theoretical and pragmatic implications of these data are discussed.","container-title":"Journal of Sport and Exercise Psychology","DOI":"10.1123/jsep.11.3.304","ISSN":"0895-2779, 1543-2904","issue":"3","page":"304-317","source":"DOI.org (Crossref)","title":"Not What, but How One Feels: The Measurement of Affect during Exercise","title-short":"Not What, but How One Feels","volume":"11","author":[{"family":"Hardy","given":"Charles J."},{"family":"Rejeski","given":"W. Jack"}],"issued":{"date-parts":[["1989",9]]}}}],"schema":"https://github.com/citation-style-language/schema/raw/master/csl-citation.json"} </w:instrText>
      </w:r>
      <w:r w:rsidR="007421F8">
        <w:rPr>
          <w:rFonts w:ascii="Times New Roman" w:eastAsia="Times New Roman" w:hAnsi="Times New Roman" w:cs="Times New Roman"/>
          <w:sz w:val="24"/>
          <w:szCs w:val="24"/>
        </w:rPr>
        <w:fldChar w:fldCharType="separate"/>
      </w:r>
      <w:r w:rsidR="007421F8">
        <w:rPr>
          <w:rFonts w:ascii="Times New Roman" w:eastAsia="Times New Roman" w:hAnsi="Times New Roman" w:cs="Times New Roman"/>
          <w:noProof/>
          <w:sz w:val="24"/>
          <w:szCs w:val="24"/>
        </w:rPr>
        <w:t>(Hardy &amp; Rejeski, 1989)</w:t>
      </w:r>
      <w:r w:rsidR="007421F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t is characterised by two core dimensions: valence (pleasure-displeasure) and activation (arousal-sleepiness). Affect arises from a complex interplay of physiological processes, cognitive appraisals, and situational influences, and its expression can range from basic, reflexive responses to complex, nuanced emotions. </w:t>
      </w:r>
    </w:p>
    <w:p w14:paraId="7C809CC1" w14:textId="3CCE3E67" w:rsidR="00873CF5" w:rsidRDefault="00873CF5" w:rsidP="00873CF5">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Inhibitory control</w:t>
      </w:r>
      <w:r>
        <w:rPr>
          <w:rFonts w:ascii="Times New Roman" w:eastAsia="Times New Roman" w:hAnsi="Times New Roman" w:cs="Times New Roman"/>
          <w:sz w:val="24"/>
          <w:szCs w:val="24"/>
        </w:rPr>
        <w:t xml:space="preserve">, crucial for suppressing impulsive actions (such as abrupt changes in intensity or technique) and resisting distractions from both internal (e.g., negative thoughts) and external sources (e.g., environmental factors), is essential for regulating attention and making deliberate decisions during physical exercise </w:t>
      </w:r>
      <w:r w:rsidR="007421F8">
        <w:rPr>
          <w:rFonts w:ascii="Times New Roman" w:eastAsia="Times New Roman" w:hAnsi="Times New Roman" w:cs="Times New Roman"/>
          <w:sz w:val="24"/>
          <w:szCs w:val="24"/>
        </w:rPr>
        <w:fldChar w:fldCharType="begin"/>
      </w:r>
      <w:r w:rsidR="007421F8">
        <w:rPr>
          <w:rFonts w:ascii="Times New Roman" w:eastAsia="Times New Roman" w:hAnsi="Times New Roman" w:cs="Times New Roman"/>
          <w:sz w:val="24"/>
          <w:szCs w:val="24"/>
        </w:rPr>
        <w:instrText xml:space="preserve"> ADDIN ZOTERO_ITEM CSL_CITATION {"citationID":"eEDv7i6J","properties":{"formattedCitation":"(Diamond, 2013; Tiego et al., 2018)","plainCitation":"(Diamond, 2013; Tiego et al., 2018)","noteIndex":0},"citationItems":[{"id":11479,"uris":["http://zotero.org/users/14357487/items/D477SBGG"],"itemData":{"id":11479,"type":"article-journal","abstract":"Executive functions (EFs) make possible mentally playing with ideas; taking the time to think before acting; meeting novel, unanticipated challenges; resisting temptations; and staying focused. Core EFs are inhibition [response inhibition (self-control—resisting temptations and resisting acting impulsively) and interference control (selective attention and cognitive inhibition)], working memory, and cognitive flexibility (including creatively thinking “outside the box,” seeing anything from different perspectives, and quickly and flexibly adapting to changed circumstances). The developmental progression and representative measures of each are discussed. Controversies are addressed (e.g., the relation between EFs and fluid intelligence, self-regulation, executive attention, and effortful control, and the relation between working memory and inhibition and attention). The importance of social, emotional, and physical health for cognitive health is discussed because stress, lack of sleep, loneliness, or lack of exercise each impair EFs. That EFs are trainable and can be improved with practice is addressed, including diverse methods tried thus far.","container-title":"Annual Review of Psychology","DOI":"10.1146/annurev-psych-113011-143750","ISSN":"0066-4308, 1545-2085","issue":"1","journalAbbreviation":"Annu. Rev. Psychol.","language":"en","page":"135-168","source":"DOI.org (Crossref)","title":"Executive Functions","volume":"64","author":[{"family":"Diamond","given":"Adele"}],"issued":{"date-parts":[["2013",1,3]]}}},{"id":11483,"uris":["http://zotero.org/users/14357487/items/S56T8LJS"],"itemData":{"id":11483,"type":"article-journal","container-title":"Frontiers in Psychology","DOI":"10.3389/fpsyg.2018.01339","ISSN":"1664-1078","journalAbbreviation":"Front. Psychol.","page":"1339","source":"DOI.org (Crossref)","title":"A Hierarchical Model of Inhibitory Control","volume":"9","author":[{"family":"Tiego","given":"Jeggan"},{"family":"Testa","given":"Renee"},{"family":"Bellgrove","given":"Mark A."},{"family":"Pantelis","given":"Christos"},{"family":"Whittle","given":"Sarah"}],"issued":{"date-parts":[["2018",8,2]]}}}],"schema":"https://github.com/citation-style-language/schema/raw/master/csl-citation.json"} </w:instrText>
      </w:r>
      <w:r w:rsidR="007421F8">
        <w:rPr>
          <w:rFonts w:ascii="Times New Roman" w:eastAsia="Times New Roman" w:hAnsi="Times New Roman" w:cs="Times New Roman"/>
          <w:sz w:val="24"/>
          <w:szCs w:val="24"/>
        </w:rPr>
        <w:fldChar w:fldCharType="separate"/>
      </w:r>
      <w:r w:rsidR="007421F8">
        <w:rPr>
          <w:rFonts w:ascii="Times New Roman" w:eastAsia="Times New Roman" w:hAnsi="Times New Roman" w:cs="Times New Roman"/>
          <w:noProof/>
          <w:sz w:val="24"/>
          <w:szCs w:val="24"/>
        </w:rPr>
        <w:t>(Diamond, 2013; Tiego et al., 2018)</w:t>
      </w:r>
      <w:r w:rsidR="007421F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
    <w:p w14:paraId="6D0A91B8" w14:textId="159FD61D" w:rsidR="00873CF5" w:rsidRDefault="00873CF5" w:rsidP="00873CF5">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sk switching</w:t>
      </w:r>
      <w:r>
        <w:rPr>
          <w:rFonts w:ascii="Times New Roman" w:eastAsia="Times New Roman" w:hAnsi="Times New Roman" w:cs="Times New Roman"/>
          <w:sz w:val="24"/>
          <w:szCs w:val="24"/>
        </w:rPr>
        <w:t xml:space="preserve">, a component of cognitive flexibility, involves the coordinated interplay of attentional functions, including interference suppression, to enable shifts between different cognitive and motor skills </w:t>
      </w:r>
      <w:r w:rsidR="007421F8">
        <w:rPr>
          <w:rFonts w:ascii="Times New Roman" w:eastAsia="Times New Roman" w:hAnsi="Times New Roman" w:cs="Times New Roman"/>
          <w:sz w:val="24"/>
          <w:szCs w:val="24"/>
        </w:rPr>
        <w:fldChar w:fldCharType="begin"/>
      </w:r>
      <w:r w:rsidR="007421F8">
        <w:rPr>
          <w:rFonts w:ascii="Times New Roman" w:eastAsia="Times New Roman" w:hAnsi="Times New Roman" w:cs="Times New Roman"/>
          <w:sz w:val="24"/>
          <w:szCs w:val="24"/>
        </w:rPr>
        <w:instrText xml:space="preserve"> ADDIN ZOTERO_ITEM CSL_CITATION {"citationID":"HMuG1ZWz","properties":{"formattedCitation":"(Diamond, 2013)","plainCitation":"(Diamond, 2013)","noteIndex":0},"citationItems":[{"id":11479,"uris":["http://zotero.org/users/14357487/items/D477SBGG"],"itemData":{"id":11479,"type":"article-journal","abstract":"Executive functions (EFs) make possible mentally playing with ideas; taking the time to think before acting; meeting novel, unanticipated challenges; resisting temptations; and staying focused. Core EFs are inhibition [response inhibition (self-control—resisting temptations and resisting acting impulsively) and interference control (selective attention and cognitive inhibition)], working memory, and cognitive flexibility (including creatively thinking “outside the box,” seeing anything from different perspectives, and quickly and flexibly adapting to changed circumstances). The developmental progression and representative measures of each are discussed. Controversies are addressed (e.g., the relation between EFs and fluid intelligence, self-regulation, executive attention, and effortful control, and the relation between working memory and inhibition and attention). The importance of social, emotional, and physical health for cognitive health is discussed because stress, lack of sleep, loneliness, or lack of exercise each impair EFs. That EFs are trainable and can be improved with practice is addressed, including diverse methods tried thus far.","container-title":"Annual Review of Psychology","DOI":"10.1146/annurev-psych-113011-143750","ISSN":"0066-4308, 1545-2085","issue":"1","journalAbbreviation":"Annu. Rev. Psychol.","language":"en","page":"135-168","source":"DOI.org (Crossref)","title":"Executive Functions","volume":"64","author":[{"family":"Diamond","given":"Adele"}],"issued":{"date-parts":[["2013",1,3]]}}}],"schema":"https://github.com/citation-style-language/schema/raw/master/csl-citation.json"} </w:instrText>
      </w:r>
      <w:r w:rsidR="007421F8">
        <w:rPr>
          <w:rFonts w:ascii="Times New Roman" w:eastAsia="Times New Roman" w:hAnsi="Times New Roman" w:cs="Times New Roman"/>
          <w:sz w:val="24"/>
          <w:szCs w:val="24"/>
        </w:rPr>
        <w:fldChar w:fldCharType="separate"/>
      </w:r>
      <w:r w:rsidR="007421F8">
        <w:rPr>
          <w:rFonts w:ascii="Times New Roman" w:eastAsia="Times New Roman" w:hAnsi="Times New Roman" w:cs="Times New Roman"/>
          <w:noProof/>
          <w:sz w:val="24"/>
          <w:szCs w:val="24"/>
        </w:rPr>
        <w:t>(Diamond, 2013)</w:t>
      </w:r>
      <w:r w:rsidR="007421F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e efficiency and speed of task switching are influenced by factors like task complexity, individual differences, and practice, and play a crucial role in adapting to the dynamic demands of physical exercise. </w:t>
      </w:r>
    </w:p>
    <w:p w14:paraId="4985388E" w14:textId="7B0D1366" w:rsidR="00873CF5" w:rsidRDefault="00873CF5" w:rsidP="00873CF5">
      <w:pPr>
        <w:numPr>
          <w:ilvl w:val="0"/>
          <w:numId w:val="1"/>
        </w:numPr>
        <w:spacing w:line="480" w:lineRule="auto"/>
        <w:rPr>
          <w:rFonts w:ascii="Times New Roman" w:eastAsia="Times New Roman" w:hAnsi="Times New Roman" w:cs="Times New Roman"/>
          <w:sz w:val="24"/>
          <w:szCs w:val="24"/>
        </w:rPr>
      </w:pPr>
      <w:bookmarkStart w:id="0" w:name="_206ipza" w:colFirst="0" w:colLast="0"/>
      <w:bookmarkEnd w:id="0"/>
      <w:r>
        <w:rPr>
          <w:rFonts w:ascii="Times New Roman" w:eastAsia="Times New Roman" w:hAnsi="Times New Roman" w:cs="Times New Roman"/>
          <w:b/>
          <w:sz w:val="24"/>
          <w:szCs w:val="24"/>
        </w:rPr>
        <w:t>Working memory</w:t>
      </w:r>
      <w:r>
        <w:rPr>
          <w:rFonts w:ascii="Times New Roman" w:eastAsia="Times New Roman" w:hAnsi="Times New Roman" w:cs="Times New Roman"/>
          <w:sz w:val="24"/>
          <w:szCs w:val="24"/>
        </w:rPr>
        <w:t xml:space="preserve">, a system that actively holds, manipulates, and processes information, is essential for retaining and applying critical information during physical exercise, including instructions, goals, pacing, and technique </w:t>
      </w:r>
      <w:r w:rsidR="007421F8">
        <w:rPr>
          <w:rFonts w:ascii="Times New Roman" w:eastAsia="Times New Roman" w:hAnsi="Times New Roman" w:cs="Times New Roman"/>
          <w:sz w:val="24"/>
          <w:szCs w:val="24"/>
        </w:rPr>
        <w:fldChar w:fldCharType="begin"/>
      </w:r>
      <w:r w:rsidR="007421F8">
        <w:rPr>
          <w:rFonts w:ascii="Times New Roman" w:eastAsia="Times New Roman" w:hAnsi="Times New Roman" w:cs="Times New Roman"/>
          <w:sz w:val="24"/>
          <w:szCs w:val="24"/>
        </w:rPr>
        <w:instrText xml:space="preserve"> ADDIN ZOTERO_ITEM CSL_CITATION {"citationID":"SWngqdFJ","properties":{"formattedCitation":"(Baddeley, 1992; Diamond, 2013)","plainCitation":"(Baddeley, 1992; Diamond, 2013)","noteIndex":0},"citationItems":[{"id":11485,"uris":["http://zotero.org/users/14357487/items/IR2DX4C9"],"itemData":{"id":11485,"type":"article-journal","abstract":"The term working memory refers to a brain system that provides temporary storage and manipulation of the information necessary for such complex cognitive tasks as language comprehension, learning, and reasoning. This definition has evolved from the concept of a unitary short-term memory system. Working memory has been found to require the simultaneous storage and processing of information. It can be divided into the following three subcomponents: (i) the central executive, which is assumed to be an attentional-controlling system, is important in skills such as chess playing and is particularly susceptible to the effects of Alzheimer's disease; and two slave systems, namely (ii) the visuospatial sketch pad, which manipulates visual images and (iii) the phonological loop, which stores and rehearses speech-based information and is necessary for the acquisition of both native and second-language vocabulary.","container-title":"Science","DOI":"10.1126/science.1736359","ISSN":"0036-8075, 1095-9203","issue":"5044","journalAbbreviation":"Science","language":"en","page":"556-559","source":"DOI.org (Crossref)","title":"Working Memory","volume":"255","author":[{"family":"Baddeley","given":"Alan"}],"issued":{"date-parts":[["1992",1,31]]}}},{"id":11479,"uris":["http://zotero.org/users/14357487/items/D477SBGG"],"itemData":{"id":11479,"type":"article-journal","abstract":"Executive functions (EFs) make possible mentally playing with ideas; taking the time to think before acting; meeting novel, unanticipated challenges; resisting temptations; and staying focused. Core EFs are inhibition [response inhibition (self-control—resisting temptations and resisting acting impulsively) and interference control (selective attention and cognitive inhibition)], working memory, and cognitive flexibility (including creatively thinking “outside the box,” seeing anything from different perspectives, and quickly and flexibly adapting to changed circumstances). The developmental progression and representative measures of each are discussed. Controversies are addressed (e.g., the relation between EFs and fluid intelligence, self-regulation, executive attention, and effortful control, and the relation between working memory and inhibition and attention). The importance of social, emotional, and physical health for cognitive health is discussed because stress, lack of sleep, loneliness, or lack of exercise each impair EFs. That EFs are trainable and can be improved with practice is addressed, including diverse methods tried thus far.","container-title":"Annual Review of Psychology","DOI":"10.1146/annurev-psych-113011-143750","ISSN":"0066-4308, 1545-2085","issue":"1","journalAbbreviation":"Annu. Rev. Psychol.","language":"en","page":"135-168","source":"DOI.org (Crossref)","title":"Executive Functions","volume":"64","author":[{"family":"Diamond","given":"Adele"}],"issued":{"date-parts":[["2013",1,3]]}}}],"schema":"https://github.com/citation-style-language/schema/raw/master/csl-citation.json"} </w:instrText>
      </w:r>
      <w:r w:rsidR="007421F8">
        <w:rPr>
          <w:rFonts w:ascii="Times New Roman" w:eastAsia="Times New Roman" w:hAnsi="Times New Roman" w:cs="Times New Roman"/>
          <w:sz w:val="24"/>
          <w:szCs w:val="24"/>
        </w:rPr>
        <w:fldChar w:fldCharType="separate"/>
      </w:r>
      <w:r w:rsidR="007421F8">
        <w:rPr>
          <w:rFonts w:ascii="Times New Roman" w:eastAsia="Times New Roman" w:hAnsi="Times New Roman" w:cs="Times New Roman"/>
          <w:noProof/>
          <w:sz w:val="24"/>
          <w:szCs w:val="24"/>
        </w:rPr>
        <w:t>(Baddeley, 1992; Diamond, 2013)</w:t>
      </w:r>
      <w:r w:rsidR="007421F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t enables individuals to monitor physiological feedback, perform mental calculations, plan and execute movement sequences, and adapt to dynamic exercise demands. Working memory shares neural mechanisms with attention, relying on interconnected brain regions such as the prefrontal and parietal cortex to support </w:t>
      </w:r>
      <w:r w:rsidR="009630F9">
        <w:rPr>
          <w:rFonts w:ascii="Times New Roman" w:eastAsia="Times New Roman" w:hAnsi="Times New Roman" w:cs="Times New Roman"/>
          <w:sz w:val="24"/>
          <w:szCs w:val="24"/>
        </w:rPr>
        <w:t xml:space="preserve">executive functions </w:t>
      </w:r>
      <w:r>
        <w:rPr>
          <w:rFonts w:ascii="Times New Roman" w:eastAsia="Times New Roman" w:hAnsi="Times New Roman" w:cs="Times New Roman"/>
          <w:sz w:val="24"/>
          <w:szCs w:val="24"/>
        </w:rPr>
        <w:t xml:space="preserve">during physical exercise </w:t>
      </w:r>
      <w:r w:rsidR="007421F8">
        <w:rPr>
          <w:rFonts w:ascii="Times New Roman" w:eastAsia="Times New Roman" w:hAnsi="Times New Roman" w:cs="Times New Roman"/>
          <w:sz w:val="24"/>
          <w:szCs w:val="24"/>
        </w:rPr>
        <w:fldChar w:fldCharType="begin"/>
      </w:r>
      <w:r w:rsidR="007421F8">
        <w:rPr>
          <w:rFonts w:ascii="Times New Roman" w:eastAsia="Times New Roman" w:hAnsi="Times New Roman" w:cs="Times New Roman"/>
          <w:sz w:val="24"/>
          <w:szCs w:val="24"/>
        </w:rPr>
        <w:instrText xml:space="preserve"> ADDIN ZOTERO_ITEM CSL_CITATION {"citationID":"pwZElgvg","properties":{"formattedCitation":"(Baddeley, 1992; Diamond, 2013)","plainCitation":"(Baddeley, 1992; Diamond, 2013)","noteIndex":0},"citationItems":[{"id":11485,"uris":["http://zotero.org/users/14357487/items/IR2DX4C9"],"itemData":{"id":11485,"type":"article-journal","abstract":"The term working memory refers to a brain system that provides temporary storage and manipulation of the information necessary for such complex cognitive tasks as language comprehension, learning, and reasoning. This definition has evolved from the concept of a unitary short-term memory system. Working memory has been found to require the simultaneous storage and processing of information. It can be divided into the following three subcomponents: (i) the central executive, which is assumed to be an attentional-controlling system, is important in skills such as chess playing and is particularly susceptible to the effects of Alzheimer's disease; and two slave systems, namely (ii) the visuospatial sketch pad, which manipulates visual images and (iii) the phonological loop, which stores and rehearses speech-based information and is necessary for the acquisition of both native and second-language vocabulary.","container-title":"Science","DOI":"10.1126/science.1736359","ISSN":"0036-8075, 1095-9203","issue":"5044","journalAbbreviation":"Science","language":"en","page":"556-559","source":"DOI.org (Crossref)","title":"Working Memory","volume":"255","author":[{"family":"Baddeley","given":"Alan"}],"issued":{"date-parts":[["1992",1,31]]}}},{"id":11479,"uris":["http://zotero.org/users/14357487/items/D477SBGG"],"itemData":{"id":11479,"type":"article-journal","abstract":"Executive functions (EFs) make possible mentally playing with ideas; taking the time to think before acting; meeting novel, unanticipated challenges; resisting temptations; and staying focused. Core EFs are inhibition [response inhibition (self-control—resisting temptations and resisting acting impulsively) and interference control (selective attention and cognitive inhibition)], working memory, and cognitive flexibility (including creatively thinking “outside the box,” seeing anything from different perspectives, and quickly and flexibly adapting to changed circumstances). The developmental progression and representative measures of each are discussed. Controversies are addressed (e.g., the relation between EFs and fluid intelligence, self-regulation, executive attention, and effortful control, and the relation between working memory and inhibition and attention). The importance of social, emotional, and physical health for cognitive health is discussed because stress, lack of sleep, loneliness, or lack of exercise each impair EFs. That EFs are trainable and can be improved with practice is addressed, including diverse methods tried thus far.","container-title":"Annual Review of Psychology","DOI":"10.1146/annurev-psych-113011-143750","ISSN":"0066-4308, 1545-2085","issue":"1","journalAbbreviation":"Annu. Rev. Psychol.","language":"en","page":"135-168","source":"DOI.org (Crossref)","title":"Executive Functions","volume":"64","author":[{"family":"Diamond","given":"Adele"}],"issued":{"date-parts":[["2013",1,3]]}}}],"schema":"https://github.com/citation-style-language/schema/raw/master/csl-citation.json"} </w:instrText>
      </w:r>
      <w:r w:rsidR="007421F8">
        <w:rPr>
          <w:rFonts w:ascii="Times New Roman" w:eastAsia="Times New Roman" w:hAnsi="Times New Roman" w:cs="Times New Roman"/>
          <w:sz w:val="24"/>
          <w:szCs w:val="24"/>
        </w:rPr>
        <w:fldChar w:fldCharType="separate"/>
      </w:r>
      <w:r w:rsidR="007421F8">
        <w:rPr>
          <w:rFonts w:ascii="Times New Roman" w:eastAsia="Times New Roman" w:hAnsi="Times New Roman" w:cs="Times New Roman"/>
          <w:noProof/>
          <w:sz w:val="24"/>
          <w:szCs w:val="24"/>
        </w:rPr>
        <w:t>(Baddeley, 1992; Diamond, 2013)</w:t>
      </w:r>
      <w:r w:rsidR="007421F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
    <w:p w14:paraId="16D76B0B" w14:textId="77777777" w:rsidR="00873CF5" w:rsidRDefault="00873CF5" w:rsidP="00873CF5">
      <w:pPr>
        <w:rPr>
          <w:rFonts w:ascii="Times New Roman" w:eastAsia="Times New Roman" w:hAnsi="Times New Roman" w:cs="Times New Roman"/>
        </w:rPr>
      </w:pPr>
      <w:r>
        <w:br w:type="page"/>
      </w:r>
    </w:p>
    <w:p w14:paraId="61323519" w14:textId="77777777" w:rsidR="00873CF5" w:rsidRPr="00873CF5" w:rsidRDefault="00873CF5" w:rsidP="00873CF5">
      <w:pPr>
        <w:pStyle w:val="Heading2"/>
        <w:spacing w:line="480" w:lineRule="auto"/>
        <w:rPr>
          <w:rFonts w:ascii="Times New Roman" w:eastAsia="Times New Roman" w:hAnsi="Times New Roman" w:cs="Times New Roman"/>
          <w:b/>
          <w:bCs/>
          <w:color w:val="000000" w:themeColor="text1"/>
        </w:rPr>
      </w:pPr>
      <w:r w:rsidRPr="00873CF5">
        <w:rPr>
          <w:rFonts w:ascii="Times New Roman" w:eastAsia="Times New Roman" w:hAnsi="Times New Roman" w:cs="Times New Roman"/>
          <w:b/>
          <w:bCs/>
          <w:color w:val="000000" w:themeColor="text1"/>
        </w:rPr>
        <w:lastRenderedPageBreak/>
        <w:t>Appendix B. Summary of findings of Randomised Controlled Trials</w:t>
      </w:r>
    </w:p>
    <w:p w14:paraId="5E2BF172" w14:textId="4FCB598E" w:rsidR="00873CF5" w:rsidRDefault="00873CF5" w:rsidP="00873CF5">
      <w:pPr>
        <w:spacing w:line="480" w:lineRule="auto"/>
        <w:rPr>
          <w:rFonts w:ascii="Times New Roman" w:eastAsia="Times New Roman" w:hAnsi="Times New Roman" w:cs="Times New Roman"/>
          <w:sz w:val="24"/>
          <w:szCs w:val="24"/>
        </w:rPr>
      </w:pPr>
      <w:bookmarkStart w:id="1" w:name="_4k668n3" w:colFirst="0" w:colLast="0"/>
      <w:bookmarkEnd w:id="1"/>
      <w:r>
        <w:rPr>
          <w:rFonts w:ascii="Times New Roman" w:eastAsia="Times New Roman" w:hAnsi="Times New Roman" w:cs="Times New Roman"/>
          <w:sz w:val="24"/>
          <w:szCs w:val="24"/>
        </w:rPr>
        <w:t xml:space="preserve">Two RCTs </w:t>
      </w:r>
      <w:r w:rsidR="007421F8">
        <w:rPr>
          <w:rFonts w:ascii="Times New Roman" w:eastAsia="Times New Roman" w:hAnsi="Times New Roman" w:cs="Times New Roman"/>
          <w:sz w:val="24"/>
          <w:szCs w:val="24"/>
        </w:rPr>
        <w:fldChar w:fldCharType="begin"/>
      </w:r>
      <w:r w:rsidR="007421F8">
        <w:rPr>
          <w:rFonts w:ascii="Times New Roman" w:eastAsia="Times New Roman" w:hAnsi="Times New Roman" w:cs="Times New Roman"/>
          <w:sz w:val="24"/>
          <w:szCs w:val="24"/>
        </w:rPr>
        <w:instrText xml:space="preserve"> ADDIN ZOTERO_ITEM CSL_CITATION {"citationID":"JvhDSODE","properties":{"formattedCitation":"(Chen et al., 2021; Jones et al., 2021)","plainCitation":"(Chen et al., 2021; Jones et al., 2021)","noteIndex":0},"citationItems":[{"id":2901,"uris":["http://zotero.org/users/14357487/items/DDPNUYM5"],"itemData":{"id":2901,"type":"article-journal","abstract":"Objective: The beneficial effects of music on executive function during exercise have been widely reported. However, little is known about the cause of the more beneficial effects. This study aims to investigate whether tempo matching is one of the reasons for the beneficial effects. Methods: 90 young adults (aged 21.54 ± 2.26 years) were randomly assigned to three groups: the slower mismatched exercise heart rate group (SMG, with music at 60–65 bpm), the matched exercise heart rate group (MG, with music at 120–140 bpm), and the faster mismatched exercise heart rate group (FMG, with music at 155–165 bpm). Then, they completed a 20-minute bout of moderate-intensity (60%–70% of maximum heart rate) aerobic exercise respectively, with corresponding musical contains. The exercise states (heart rate and rating of perceived exertion) were measured throughout experimental procedures, and emotional states, as well as the executive function (inhibitory control, cognitive flexibility, and working memory), were assessed pre- and post-exercise. Results: Greater exercise states and more positive emotional states were noted in MG. Additionally, the MG gained increased executive function performance (i.e., inhibitory control and working memory). Conclusions: Tempo matching is an important element for the beneficial effects of exercise with music on executive function. People could choose music in tempo which matches heart rate during exercise to get better effects both physically and psychologically.","container-title":"Physical Activity and Health","DOI":"10.5334/PAAH.75","issue":"1","note":"publisher: Ubiquity Press","page":"31-44","title":"The effect of acute aerobic exercise with music on executive function: The major role of tempo matching","volume":"5","author":[{"family":"Chen","given":"Jiachen"},{"family":"Su","given":"Rui"},{"family":"Lv","given":"Zehui"},{"family":"Xiao","given":"Jiaojiao"},{"family":"Zhao","given":"Yiyang"},{"family":"Wang","given":"Dongshi"},{"family":"Jiang","given":"Erhu"}],"issued":{"date-parts":[["2021"]]}}},{"id":3020,"uris":["http://zotero.org/users/14357487/items/SEHBY8KG"],"itemData":{"id":3020,"type":"article-journal","abstract":"The effects of high-intensity exercise on cognitive performance are not fully understood. Music can affect physiological responses to exercise which may also affect cognitive performance. The aim of this study was to determine if music could impact cognitive performance after a bout of high-intensity exercise. Eleven subjects completed the Stroop test after a short (14 min) bout of high-intensity interval exercise while listening to either Classical, Rock, or No Music. Subjects completed the Brunel Music Rating Inventory after listening to Classical or Rock music during a control (no exercise) session. The order of testing was randomized. There was no significant main effect of either exercise (F(1,2) = 0.585, p = 0.524) or music (F(2,4) = 1.939, p = 0.258) on Stroop reaction time, nor was there a significant interaction effect of exercise and music on Stroop reaction time (F(2,4) = 0.045, p = .956). There was a significant main effect of exercise on heart rate response (F(1,2) = 564.005, p &lt; 0.01). Mean heart rates were consistently higher during exercise (HRex= 148.2 ± 14.7) than during control sessions (HRcon= 76.1 ± 9.1). There was no other significant main effect for music (F(2,4) = 2.537, p = 0.194) or interaction effect of music and exercise (F(2,4) = 2.980, p = 0.161) on heart rate response. The results of the present study suggest that selective attention is resistant to the effects of a short high-intensity interval exercise bout and the distraction of either classical or rock music. The results also suggest that music may lower the average heart rate during high-intensity interval exercise.","container-title":"Journal of Kinesiology &amp; Wellness","DOI":"10.56980/jkw.v9i.79","ISSN":"2332-4503","journalAbbreviation":"Jkinwellness","license":"https://creativecommons.org/licenses/by-nc-nd/4.0/","page":"84-91","source":"DOI.org (Crossref)","title":"Selective attention is resistant to high intensity exercise and musical distraction","volume":"9","author":[{"family":"Jones","given":"Derek"},{"family":"Fariss","given":"Jeffrey"},{"family":"Blaisdell","given":"Robert"},{"family":"Jimenez","given":"Laura"},{"family":"Morrison","given":"Jo"}],"issued":{"date-parts":[["2021",1,12]]}}}],"schema":"https://github.com/citation-style-language/schema/raw/master/csl-citation.json"} </w:instrText>
      </w:r>
      <w:r w:rsidR="007421F8">
        <w:rPr>
          <w:rFonts w:ascii="Times New Roman" w:eastAsia="Times New Roman" w:hAnsi="Times New Roman" w:cs="Times New Roman"/>
          <w:sz w:val="24"/>
          <w:szCs w:val="24"/>
        </w:rPr>
        <w:fldChar w:fldCharType="separate"/>
      </w:r>
      <w:r w:rsidR="007421F8">
        <w:rPr>
          <w:rFonts w:ascii="Times New Roman" w:eastAsia="Times New Roman" w:hAnsi="Times New Roman" w:cs="Times New Roman"/>
          <w:noProof/>
          <w:sz w:val="24"/>
          <w:szCs w:val="24"/>
        </w:rPr>
        <w:t>(Chen et al., 2021; Jones et al., 2021)</w:t>
      </w:r>
      <w:r w:rsidR="007421F8">
        <w:rPr>
          <w:rFonts w:ascii="Times New Roman" w:eastAsia="Times New Roman" w:hAnsi="Times New Roman" w:cs="Times New Roman"/>
          <w:sz w:val="24"/>
          <w:szCs w:val="24"/>
        </w:rPr>
        <w:fldChar w:fldCharType="end"/>
      </w:r>
      <w:r w:rsidR="007421F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vestigated the effect of music during acute exercise on various cognitive processes and affective outcomes, examining outcomes in inhibitory control , working memory and core affect. Across the trials, music used during exercise was consistently associated with improvements in inhibitory control and working memory (measured post-exercise) compared to exercise without music. </w:t>
      </w:r>
      <w:r w:rsidR="007421F8">
        <w:rPr>
          <w:rFonts w:ascii="Times New Roman" w:eastAsia="Times New Roman" w:hAnsi="Times New Roman" w:cs="Times New Roman"/>
          <w:sz w:val="24"/>
          <w:szCs w:val="24"/>
        </w:rPr>
        <w:fldChar w:fldCharType="begin"/>
      </w:r>
      <w:r w:rsidR="007421F8">
        <w:rPr>
          <w:rFonts w:ascii="Times New Roman" w:eastAsia="Times New Roman" w:hAnsi="Times New Roman" w:cs="Times New Roman"/>
          <w:sz w:val="24"/>
          <w:szCs w:val="24"/>
        </w:rPr>
        <w:instrText xml:space="preserve"> ADDIN ZOTERO_ITEM CSL_CITATION {"citationID":"4PEd0uGV","properties":{"formattedCitation":"(Chen et al., 2021)","plainCitation":"(Chen et al., 2021)","noteIndex":0},"citationItems":[{"id":2901,"uris":["http://zotero.org/users/14357487/items/DDPNUYM5"],"itemData":{"id":2901,"type":"article-journal","abstract":"Objective: The beneficial effects of music on executive function during exercise have been widely reported. However, little is known about the cause of the more beneficial effects. This study aims to investigate whether tempo matching is one of the reasons for the beneficial effects. Methods: 90 young adults (aged 21.54 ± 2.26 years) were randomly assigned to three groups: the slower mismatched exercise heart rate group (SMG, with music at 60–65 bpm), the matched exercise heart rate group (MG, with music at 120–140 bpm), and the faster mismatched exercise heart rate group (FMG, with music at 155–165 bpm). Then, they completed a 20-minute bout of moderate-intensity (60%–70% of maximum heart rate) aerobic exercise respectively, with corresponding musical contains. The exercise states (heart rate and rating of perceived exertion) were measured throughout experimental procedures, and emotional states, as well as the executive function (inhibitory control, cognitive flexibility, and working memory), were assessed pre- and post-exercise. Results: Greater exercise states and more positive emotional states were noted in MG. Additionally, the MG gained increased executive function performance (i.e., inhibitory control and working memory). Conclusions: Tempo matching is an important element for the beneficial effects of exercise with music on executive function. People could choose music in tempo which matches heart rate during exercise to get better effects both physically and psychologically.","container-title":"Physical Activity and Health","DOI":"10.5334/PAAH.75","issue":"1","note":"publisher: Ubiquity Press","page":"31-44","title":"The effect of acute aerobic exercise with music on executive function: The major role of tempo matching","volume":"5","author":[{"family":"Chen","given":"Jiachen"},{"family":"Su","given":"Rui"},{"family":"Lv","given":"Zehui"},{"family":"Xiao","given":"Jiaojiao"},{"family":"Zhao","given":"Yiyang"},{"family":"Wang","given":"Dongshi"},{"family":"Jiang","given":"Erhu"}],"issued":{"date-parts":[["2021"]]}}}],"schema":"https://github.com/citation-style-language/schema/raw/master/csl-citation.json"} </w:instrText>
      </w:r>
      <w:r w:rsidR="007421F8">
        <w:rPr>
          <w:rFonts w:ascii="Times New Roman" w:eastAsia="Times New Roman" w:hAnsi="Times New Roman" w:cs="Times New Roman"/>
          <w:sz w:val="24"/>
          <w:szCs w:val="24"/>
        </w:rPr>
        <w:fldChar w:fldCharType="separate"/>
      </w:r>
      <w:r w:rsidR="007421F8">
        <w:rPr>
          <w:rFonts w:ascii="Times New Roman" w:eastAsia="Times New Roman" w:hAnsi="Times New Roman" w:cs="Times New Roman"/>
          <w:noProof/>
          <w:sz w:val="24"/>
          <w:szCs w:val="24"/>
        </w:rPr>
        <w:t>(Chen et al., 2021)</w:t>
      </w:r>
      <w:r w:rsidR="007421F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measured inhibitory control immediately after a 20-minute, moderate-intensity aerobic exercise session. </w:t>
      </w:r>
      <w:r w:rsidR="007421F8">
        <w:rPr>
          <w:rFonts w:ascii="Times New Roman" w:eastAsia="Times New Roman" w:hAnsi="Times New Roman" w:cs="Times New Roman"/>
          <w:sz w:val="24"/>
          <w:szCs w:val="24"/>
        </w:rPr>
        <w:fldChar w:fldCharType="begin"/>
      </w:r>
      <w:r w:rsidR="007421F8">
        <w:rPr>
          <w:rFonts w:ascii="Times New Roman" w:eastAsia="Times New Roman" w:hAnsi="Times New Roman" w:cs="Times New Roman"/>
          <w:sz w:val="24"/>
          <w:szCs w:val="24"/>
        </w:rPr>
        <w:instrText xml:space="preserve"> ADDIN ZOTERO_ITEM CSL_CITATION {"citationID":"jSlwIC2r","properties":{"formattedCitation":"(Jones et al., 2021)","plainCitation":"(Jones et al., 2021)","noteIndex":0},"citationItems":[{"id":3020,"uris":["http://zotero.org/users/14357487/items/SEHBY8KG"],"itemData":{"id":3020,"type":"article-journal","abstract":"The effects of high-intensity exercise on cognitive performance are not fully understood. Music can affect physiological responses to exercise which may also affect cognitive performance. The aim of this study was to determine if music could impact cognitive performance after a bout of high-intensity exercise. Eleven subjects completed the Stroop test after a short (14 min) bout of high-intensity interval exercise while listening to either Classical, Rock, or No Music. Subjects completed the Brunel Music Rating Inventory after listening to Classical or Rock music during a control (no exercise) session. The order of testing was randomized. There was no significant main effect of either exercise (F(1,2) = 0.585, p = 0.524) or music (F(2,4) = 1.939, p = 0.258) on Stroop reaction time, nor was there a significant interaction effect of exercise and music on Stroop reaction time (F(2,4) = 0.045, p = .956). There was a significant main effect of exercise on heart rate response (F(1,2) = 564.005, p &lt; 0.01). Mean heart rates were consistently higher during exercise (HRex= 148.2 ± 14.7) than during control sessions (HRcon= 76.1 ± 9.1). There was no other significant main effect for music (F(2,4) = 2.537, p = 0.194) or interaction effect of music and exercise (F(2,4) = 2.980, p = 0.161) on heart rate response. The results of the present study suggest that selective attention is resistant to the effects of a short high-intensity interval exercise bout and the distraction of either classical or rock music. The results also suggest that music may lower the average heart rate during high-intensity interval exercise.","container-title":"Journal of Kinesiology &amp; Wellness","DOI":"10.56980/jkw.v9i.79","ISSN":"2332-4503","journalAbbreviation":"Jkinwellness","license":"https://creativecommons.org/licenses/by-nc-nd/4.0/","page":"84-91","source":"DOI.org (Crossref)","title":"Selective attention is resistant to high intensity exercise and musical distraction","volume":"9","author":[{"family":"Jones","given":"Derek"},{"family":"Fariss","given":"Jeffrey"},{"family":"Blaisdell","given":"Robert"},{"family":"Jimenez","given":"Laura"},{"family":"Morrison","given":"Jo"}],"issued":{"date-parts":[["2021",1,12]]}}}],"schema":"https://github.com/citation-style-language/schema/raw/master/csl-citation.json"} </w:instrText>
      </w:r>
      <w:r w:rsidR="007421F8">
        <w:rPr>
          <w:rFonts w:ascii="Times New Roman" w:eastAsia="Times New Roman" w:hAnsi="Times New Roman" w:cs="Times New Roman"/>
          <w:sz w:val="24"/>
          <w:szCs w:val="24"/>
        </w:rPr>
        <w:fldChar w:fldCharType="separate"/>
      </w:r>
      <w:r w:rsidR="007421F8">
        <w:rPr>
          <w:rFonts w:ascii="Times New Roman" w:eastAsia="Times New Roman" w:hAnsi="Times New Roman" w:cs="Times New Roman"/>
          <w:noProof/>
          <w:sz w:val="24"/>
          <w:szCs w:val="24"/>
        </w:rPr>
        <w:t>(Jones et al., 2021)</w:t>
      </w:r>
      <w:r w:rsidR="007421F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measured inhibitory control using the Stroop test within 30 seconds of exercise cessation, with all participants finishing within three minutes (see e.g., Table </w:t>
      </w:r>
      <w:r w:rsidR="00B11894">
        <w:rPr>
          <w:rFonts w:ascii="Times New Roman" w:eastAsia="Times New Roman" w:hAnsi="Times New Roman" w:cs="Times New Roman"/>
          <w:sz w:val="24"/>
          <w:szCs w:val="24"/>
        </w:rPr>
        <w:t>S</w:t>
      </w:r>
      <w:r>
        <w:rPr>
          <w:rFonts w:ascii="Times New Roman" w:eastAsia="Times New Roman" w:hAnsi="Times New Roman" w:cs="Times New Roman"/>
          <w:sz w:val="24"/>
          <w:szCs w:val="24"/>
        </w:rPr>
        <w:t>1 for a summary of the studies).</w:t>
      </w:r>
    </w:p>
    <w:p w14:paraId="56DA9BCC" w14:textId="77777777" w:rsidR="00873CF5" w:rsidRDefault="00873CF5" w:rsidP="00873CF5">
      <w:pPr>
        <w:spacing w:line="480" w:lineRule="auto"/>
        <w:rPr>
          <w:rFonts w:ascii="Times New Roman" w:eastAsia="Times New Roman" w:hAnsi="Times New Roman" w:cs="Times New Roman"/>
        </w:rPr>
      </w:pPr>
    </w:p>
    <w:p w14:paraId="1B97C4D7" w14:textId="7D706FE8" w:rsidR="00873CF5" w:rsidRDefault="00873CF5" w:rsidP="00873CF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00B11894">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1. Summary table of included studies that were RCTs.</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873CF5" w14:paraId="607BCE5D" w14:textId="77777777" w:rsidTr="00EC2B39">
        <w:tc>
          <w:tcPr>
            <w:tcW w:w="1805" w:type="dxa"/>
            <w:tcMar>
              <w:top w:w="100" w:type="dxa"/>
              <w:left w:w="100" w:type="dxa"/>
              <w:bottom w:w="100" w:type="dxa"/>
              <w:right w:w="100" w:type="dxa"/>
            </w:tcMar>
          </w:tcPr>
          <w:p w14:paraId="28673CE1" w14:textId="77777777" w:rsidR="00873CF5" w:rsidRDefault="00873CF5" w:rsidP="00EC2B39">
            <w:pPr>
              <w:widowControl w:val="0"/>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tudy</w:t>
            </w:r>
          </w:p>
        </w:tc>
        <w:tc>
          <w:tcPr>
            <w:tcW w:w="1806" w:type="dxa"/>
            <w:tcMar>
              <w:top w:w="100" w:type="dxa"/>
              <w:left w:w="100" w:type="dxa"/>
              <w:bottom w:w="100" w:type="dxa"/>
              <w:right w:w="100" w:type="dxa"/>
            </w:tcMar>
          </w:tcPr>
          <w:p w14:paraId="1B97563D" w14:textId="77777777" w:rsidR="00873CF5" w:rsidRDefault="00873CF5" w:rsidP="00EC2B39">
            <w:pPr>
              <w:widowControl w:val="0"/>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Music Protocol</w:t>
            </w:r>
          </w:p>
        </w:tc>
        <w:tc>
          <w:tcPr>
            <w:tcW w:w="1806" w:type="dxa"/>
            <w:tcMar>
              <w:top w:w="100" w:type="dxa"/>
              <w:left w:w="100" w:type="dxa"/>
              <w:bottom w:w="100" w:type="dxa"/>
              <w:right w:w="100" w:type="dxa"/>
            </w:tcMar>
          </w:tcPr>
          <w:p w14:paraId="17D4151D" w14:textId="77777777" w:rsidR="00873CF5" w:rsidRDefault="00873CF5" w:rsidP="00EC2B39">
            <w:pPr>
              <w:widowControl w:val="0"/>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Exercise Protocol</w:t>
            </w:r>
          </w:p>
        </w:tc>
        <w:tc>
          <w:tcPr>
            <w:tcW w:w="1806" w:type="dxa"/>
            <w:tcMar>
              <w:top w:w="100" w:type="dxa"/>
              <w:left w:w="100" w:type="dxa"/>
              <w:bottom w:w="100" w:type="dxa"/>
              <w:right w:w="100" w:type="dxa"/>
            </w:tcMar>
          </w:tcPr>
          <w:p w14:paraId="3E3AC0CB" w14:textId="13D9CB6A" w:rsidR="00873CF5" w:rsidRDefault="00873CF5" w:rsidP="00EC2B39">
            <w:pPr>
              <w:widowControl w:val="0"/>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 xml:space="preserve">Identified </w:t>
            </w:r>
            <w:r w:rsidR="009630F9">
              <w:rPr>
                <w:rFonts w:ascii="Times New Roman" w:eastAsia="Times New Roman" w:hAnsi="Times New Roman" w:cs="Times New Roman"/>
                <w:b/>
                <w:sz w:val="14"/>
                <w:szCs w:val="14"/>
              </w:rPr>
              <w:t>Executive Function and Affective Outcomes</w:t>
            </w:r>
          </w:p>
        </w:tc>
        <w:tc>
          <w:tcPr>
            <w:tcW w:w="1806" w:type="dxa"/>
            <w:tcMar>
              <w:top w:w="100" w:type="dxa"/>
              <w:left w:w="100" w:type="dxa"/>
              <w:bottom w:w="100" w:type="dxa"/>
              <w:right w:w="100" w:type="dxa"/>
            </w:tcMar>
          </w:tcPr>
          <w:p w14:paraId="6F02FB9E" w14:textId="0134ADFB" w:rsidR="00873CF5" w:rsidRDefault="00873CF5" w:rsidP="00EC2B39">
            <w:pPr>
              <w:widowControl w:val="0"/>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Cognitive</w:t>
            </w:r>
            <w:r w:rsidR="0076345D">
              <w:rPr>
                <w:rFonts w:ascii="Times New Roman" w:eastAsia="Times New Roman" w:hAnsi="Times New Roman" w:cs="Times New Roman"/>
                <w:b/>
                <w:sz w:val="14"/>
                <w:szCs w:val="14"/>
              </w:rPr>
              <w:t xml:space="preserve"> or Affective</w:t>
            </w:r>
            <w:r>
              <w:rPr>
                <w:rFonts w:ascii="Times New Roman" w:eastAsia="Times New Roman" w:hAnsi="Times New Roman" w:cs="Times New Roman"/>
                <w:b/>
                <w:sz w:val="14"/>
                <w:szCs w:val="14"/>
              </w:rPr>
              <w:t xml:space="preserve"> Measurement</w:t>
            </w:r>
          </w:p>
        </w:tc>
      </w:tr>
      <w:tr w:rsidR="00873CF5" w14:paraId="3CC571C9" w14:textId="77777777" w:rsidTr="00EC2B39">
        <w:tc>
          <w:tcPr>
            <w:tcW w:w="1805" w:type="dxa"/>
            <w:tcMar>
              <w:top w:w="100" w:type="dxa"/>
              <w:left w:w="100" w:type="dxa"/>
              <w:bottom w:w="100" w:type="dxa"/>
              <w:right w:w="100" w:type="dxa"/>
            </w:tcMar>
          </w:tcPr>
          <w:p w14:paraId="08A8AA45" w14:textId="5F3BFD5F" w:rsidR="00873CF5" w:rsidRDefault="006D77E8"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E6jj2XeO","properties":{"formattedCitation":"(Chen et al., 2021)","plainCitation":"(Chen et al., 2021)","noteIndex":0},"citationItems":[{"id":2901,"uris":["http://zotero.org/users/14357487/items/DDPNUYM5"],"itemData":{"id":2901,"type":"article-journal","abstract":"Objective: The beneficial effects of music on executive function during exercise have been widely reported. However, little is known about the cause of the more beneficial effects. This study aims to investigate whether tempo matching is one of the reasons for the beneficial effects. Methods: 90 young adults (aged 21.54 ± 2.26 years) were randomly assigned to three groups: the slower mismatched exercise heart rate group (SMG, with music at 60–65 bpm), the matched exercise heart rate group (MG, with music at 120–140 bpm), and the faster mismatched exercise heart rate group (FMG, with music at 155–165 bpm). Then, they completed a 20-minute bout of moderate-intensity (60%–70% of maximum heart rate) aerobic exercise respectively, with corresponding musical contains. The exercise states (heart rate and rating of perceived exertion) were measured throughout experimental procedures, and emotional states, as well as the executive function (inhibitory control, cognitive flexibility, and working memory), were assessed pre- and post-exercise. Results: Greater exercise states and more positive emotional states were noted in MG. Additionally, the MG gained increased executive function performance (i.e., inhibitory control and working memory). Conclusions: Tempo matching is an important element for the beneficial effects of exercise with music on executive function. People could choose music in tempo which matches heart rate during exercise to get better effects both physically and psychologically.","container-title":"Physical Activity and Health","DOI":"10.5334/PAAH.75","issue":"1","note":"publisher: Ubiquity Press","page":"31-44","title":"The effect of acute aerobic exercise with music on executive function: The major role of tempo matching","volume":"5","author":[{"family":"Chen","given":"Jiachen"},{"family":"Su","given":"Rui"},{"family":"Lv","given":"Zehui"},{"family":"Xiao","given":"Jiaojiao"},{"family":"Zhao","given":"Yiyang"},{"family":"Wang","given":"Dongshi"},{"family":"Jiang","given":"Erhu"}],"issued":{"date-parts":[["2021"]]}}}],"schema":"https://github.com/citation-style-language/schema/raw/master/csl-citation.json"} </w:instrText>
            </w:r>
            <w:r>
              <w:rPr>
                <w:rFonts w:ascii="Times New Roman" w:eastAsia="Times New Roman" w:hAnsi="Times New Roman" w:cs="Times New Roman"/>
                <w:sz w:val="14"/>
                <w:szCs w:val="14"/>
              </w:rPr>
              <w:fldChar w:fldCharType="separate"/>
            </w:r>
            <w:r>
              <w:rPr>
                <w:rFonts w:ascii="Times New Roman" w:eastAsia="Times New Roman" w:hAnsi="Times New Roman" w:cs="Times New Roman"/>
                <w:noProof/>
                <w:sz w:val="14"/>
                <w:szCs w:val="14"/>
              </w:rPr>
              <w:t>Chen et al. (2021)</w:t>
            </w:r>
            <w:r>
              <w:rPr>
                <w:rFonts w:ascii="Times New Roman" w:eastAsia="Times New Roman" w:hAnsi="Times New Roman" w:cs="Times New Roman"/>
                <w:sz w:val="14"/>
                <w:szCs w:val="14"/>
              </w:rPr>
              <w:fldChar w:fldCharType="end"/>
            </w:r>
          </w:p>
        </w:tc>
        <w:tc>
          <w:tcPr>
            <w:tcW w:w="1806" w:type="dxa"/>
            <w:tcMar>
              <w:top w:w="100" w:type="dxa"/>
              <w:left w:w="100" w:type="dxa"/>
              <w:bottom w:w="100" w:type="dxa"/>
              <w:right w:w="100" w:type="dxa"/>
            </w:tcMar>
          </w:tcPr>
          <w:p w14:paraId="4998BC6F"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listened to music without lyrics at tempos of 60-65 BPM (slow), 120-140 BPM (moderate), or 155-165 BPM (fast) during exercise. The music tempo was either matched or mismatched with heart rate.</w:t>
            </w:r>
          </w:p>
        </w:tc>
        <w:tc>
          <w:tcPr>
            <w:tcW w:w="1806" w:type="dxa"/>
            <w:tcMar>
              <w:top w:w="100" w:type="dxa"/>
              <w:left w:w="100" w:type="dxa"/>
              <w:bottom w:w="100" w:type="dxa"/>
              <w:right w:w="100" w:type="dxa"/>
            </w:tcMar>
          </w:tcPr>
          <w:p w14:paraId="0381BDFA"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completed 20 minutes of moderate-intensity cycling at 60-70% of their maximum heart rate (HRmax). Three groups were assigned based on whether the music tempo was slower, matched, or faster than their HR.</w:t>
            </w:r>
          </w:p>
        </w:tc>
        <w:tc>
          <w:tcPr>
            <w:tcW w:w="1806" w:type="dxa"/>
            <w:tcMar>
              <w:top w:w="100" w:type="dxa"/>
              <w:left w:w="100" w:type="dxa"/>
              <w:bottom w:w="100" w:type="dxa"/>
              <w:right w:w="100" w:type="dxa"/>
            </w:tcMar>
          </w:tcPr>
          <w:p w14:paraId="2361D685"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Inhibitory control </w:t>
            </w:r>
          </w:p>
          <w:p w14:paraId="7B6F76B8" w14:textId="77777777" w:rsidR="00873CF5" w:rsidRDefault="00873CF5" w:rsidP="00EC2B39">
            <w:pPr>
              <w:widowControl w:val="0"/>
              <w:jc w:val="center"/>
              <w:rPr>
                <w:rFonts w:ascii="Times New Roman" w:eastAsia="Times New Roman" w:hAnsi="Times New Roman" w:cs="Times New Roman"/>
                <w:sz w:val="14"/>
                <w:szCs w:val="14"/>
              </w:rPr>
            </w:pPr>
          </w:p>
          <w:p w14:paraId="7E2A58D7"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Working memory</w:t>
            </w:r>
          </w:p>
          <w:p w14:paraId="399F34CE" w14:textId="77777777" w:rsidR="00873CF5" w:rsidRDefault="00873CF5" w:rsidP="00EC2B39">
            <w:pPr>
              <w:widowControl w:val="0"/>
              <w:jc w:val="center"/>
              <w:rPr>
                <w:rFonts w:ascii="Times New Roman" w:eastAsia="Times New Roman" w:hAnsi="Times New Roman" w:cs="Times New Roman"/>
                <w:sz w:val="14"/>
                <w:szCs w:val="14"/>
              </w:rPr>
            </w:pPr>
          </w:p>
          <w:p w14:paraId="2BB990B0"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ore Affect (Valence)</w:t>
            </w:r>
          </w:p>
          <w:p w14:paraId="08F07F37" w14:textId="77777777" w:rsidR="00873CF5" w:rsidRDefault="00873CF5" w:rsidP="00EC2B39">
            <w:pPr>
              <w:widowControl w:val="0"/>
              <w:jc w:val="center"/>
              <w:rPr>
                <w:rFonts w:ascii="Times New Roman" w:eastAsia="Times New Roman" w:hAnsi="Times New Roman" w:cs="Times New Roman"/>
                <w:sz w:val="14"/>
                <w:szCs w:val="14"/>
              </w:rPr>
            </w:pPr>
          </w:p>
          <w:p w14:paraId="0D4D1B34" w14:textId="77777777" w:rsidR="00873CF5" w:rsidRDefault="00873CF5" w:rsidP="00EC2B39">
            <w:pPr>
              <w:widowControl w:val="0"/>
              <w:jc w:val="center"/>
              <w:rPr>
                <w:rFonts w:ascii="Times New Roman" w:eastAsia="Times New Roman" w:hAnsi="Times New Roman" w:cs="Times New Roman"/>
                <w:sz w:val="14"/>
                <w:szCs w:val="14"/>
              </w:rPr>
            </w:pPr>
          </w:p>
        </w:tc>
        <w:tc>
          <w:tcPr>
            <w:tcW w:w="1806" w:type="dxa"/>
            <w:tcMar>
              <w:top w:w="100" w:type="dxa"/>
              <w:left w:w="100" w:type="dxa"/>
              <w:bottom w:w="100" w:type="dxa"/>
              <w:right w:w="100" w:type="dxa"/>
            </w:tcMar>
          </w:tcPr>
          <w:p w14:paraId="62195289"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Stroop task</w:t>
            </w:r>
          </w:p>
          <w:p w14:paraId="008037E7" w14:textId="77777777" w:rsidR="00873CF5" w:rsidRDefault="00873CF5" w:rsidP="00EC2B39">
            <w:pPr>
              <w:widowControl w:val="0"/>
              <w:jc w:val="center"/>
              <w:rPr>
                <w:rFonts w:ascii="Times New Roman" w:eastAsia="Times New Roman" w:hAnsi="Times New Roman" w:cs="Times New Roman"/>
                <w:sz w:val="14"/>
                <w:szCs w:val="14"/>
              </w:rPr>
            </w:pPr>
          </w:p>
          <w:p w14:paraId="51ED3C22" w14:textId="77777777" w:rsidR="00873CF5" w:rsidRDefault="00873CF5" w:rsidP="00EC2B39">
            <w:pPr>
              <w:widowControl w:val="0"/>
              <w:jc w:val="center"/>
              <w:rPr>
                <w:rFonts w:ascii="Times New Roman" w:eastAsia="Times New Roman" w:hAnsi="Times New Roman" w:cs="Times New Roman"/>
                <w:sz w:val="14"/>
                <w:szCs w:val="14"/>
              </w:rPr>
            </w:pPr>
            <w:bookmarkStart w:id="2" w:name="_2zbgiuw" w:colFirst="0" w:colLast="0"/>
            <w:bookmarkEnd w:id="2"/>
            <w:r>
              <w:rPr>
                <w:rFonts w:ascii="Times New Roman" w:eastAsia="Times New Roman" w:hAnsi="Times New Roman" w:cs="Times New Roman"/>
                <w:sz w:val="14"/>
                <w:szCs w:val="14"/>
              </w:rPr>
              <w:t xml:space="preserve"> n-back task (1-back and 2-back), and more-odd shifting task</w:t>
            </w:r>
          </w:p>
          <w:p w14:paraId="1528CC6E" w14:textId="77777777" w:rsidR="00873CF5" w:rsidRDefault="00873CF5" w:rsidP="00EC2B39">
            <w:pPr>
              <w:widowControl w:val="0"/>
              <w:jc w:val="center"/>
              <w:rPr>
                <w:rFonts w:ascii="Times New Roman" w:eastAsia="Times New Roman" w:hAnsi="Times New Roman" w:cs="Times New Roman"/>
                <w:sz w:val="14"/>
                <w:szCs w:val="14"/>
              </w:rPr>
            </w:pPr>
          </w:p>
          <w:p w14:paraId="5937625D"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heck List (CMACL)</w:t>
            </w:r>
          </w:p>
        </w:tc>
      </w:tr>
      <w:tr w:rsidR="00873CF5" w14:paraId="1C7DA011" w14:textId="77777777" w:rsidTr="00EC2B39">
        <w:tc>
          <w:tcPr>
            <w:tcW w:w="1805" w:type="dxa"/>
            <w:tcMar>
              <w:top w:w="100" w:type="dxa"/>
              <w:left w:w="100" w:type="dxa"/>
              <w:bottom w:w="100" w:type="dxa"/>
              <w:right w:w="100" w:type="dxa"/>
            </w:tcMar>
          </w:tcPr>
          <w:p w14:paraId="7DAB0A5A" w14:textId="56191BC6" w:rsidR="00873CF5" w:rsidRDefault="006D77E8"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GAIdpotq","properties":{"formattedCitation":"(Jones et al., 2021)","plainCitation":"(Jones et al., 2021)","noteIndex":0},"citationItems":[{"id":3020,"uris":["http://zotero.org/users/14357487/items/SEHBY8KG"],"itemData":{"id":3020,"type":"article-journal","abstract":"The effects of high-intensity exercise on cognitive performance are not fully understood. Music can affect physiological responses to exercise which may also affect cognitive performance. The aim of this study was to determine if music could impact cognitive performance after a bout of high-intensity exercise. Eleven subjects completed the Stroop test after a short (14 min) bout of high-intensity interval exercise while listening to either Classical, Rock, or No Music. Subjects completed the Brunel Music Rating Inventory after listening to Classical or Rock music during a control (no exercise) session. The order of testing was randomized. There was no significant main effect of either exercise (F(1,2) = 0.585, p = 0.524) or music (F(2,4) = 1.939, p = 0.258) on Stroop reaction time, nor was there a significant interaction effect of exercise and music on Stroop reaction time (F(2,4) = 0.045, p = .956). There was a significant main effect of exercise on heart rate response (F(1,2) = 564.005, p &lt; 0.01). Mean heart rates were consistently higher during exercise (HRex= 148.2 ± 14.7) than during control sessions (HRcon= 76.1 ± 9.1). There was no other significant main effect for music (F(2,4) = 2.537, p = 0.194) or interaction effect of music and exercise (F(2,4) = 2.980, p = 0.161) on heart rate response. The results of the present study suggest that selective attention is resistant to the effects of a short high-intensity interval exercise bout and the distraction of either classical or rock music. The results also suggest that music may lower the average heart rate during high-intensity interval exercise.","container-title":"Journal of Kinesiology &amp; Wellness","DOI":"10.56980/jkw.v9i.79","ISSN":"2332-4503","journalAbbreviation":"Jkinwellness","license":"https://creativecommons.org/licenses/by-nc-nd/4.0/","page":"84-91","source":"DOI.org (Crossref)","title":"Selective attention is resistant to high intensity exercise and musical distraction","volume":"9","author":[{"family":"Jones","given":"Derek"},{"family":"Fariss","given":"Jeffrey"},{"family":"Blaisdell","given":"Robert"},{"family":"Jimenez","given":"Laura"},{"family":"Morrison","given":"Jo"}],"issued":{"date-parts":[["2021",1,12]]}}}],"schema":"https://github.com/citation-style-language/schema/raw/master/csl-citation.json"} </w:instrText>
            </w:r>
            <w:r>
              <w:rPr>
                <w:rFonts w:ascii="Times New Roman" w:eastAsia="Times New Roman" w:hAnsi="Times New Roman" w:cs="Times New Roman"/>
                <w:sz w:val="14"/>
                <w:szCs w:val="14"/>
              </w:rPr>
              <w:fldChar w:fldCharType="separate"/>
            </w:r>
            <w:r>
              <w:rPr>
                <w:rFonts w:ascii="Times New Roman" w:eastAsia="Times New Roman" w:hAnsi="Times New Roman" w:cs="Times New Roman"/>
                <w:noProof/>
                <w:sz w:val="14"/>
                <w:szCs w:val="14"/>
              </w:rPr>
              <w:t>Jones et al. (2021)</w:t>
            </w:r>
            <w:r>
              <w:rPr>
                <w:rFonts w:ascii="Times New Roman" w:eastAsia="Times New Roman" w:hAnsi="Times New Roman" w:cs="Times New Roman"/>
                <w:sz w:val="14"/>
                <w:szCs w:val="14"/>
              </w:rPr>
              <w:fldChar w:fldCharType="end"/>
            </w:r>
          </w:p>
        </w:tc>
        <w:tc>
          <w:tcPr>
            <w:tcW w:w="1806" w:type="dxa"/>
            <w:tcMar>
              <w:top w:w="100" w:type="dxa"/>
              <w:left w:w="100" w:type="dxa"/>
              <w:bottom w:w="100" w:type="dxa"/>
              <w:right w:w="100" w:type="dxa"/>
            </w:tcMar>
          </w:tcPr>
          <w:p w14:paraId="25B912D6"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listened to either no music, classical (sedative), or rock (stimulative) music during both control and high-intensity exercise sessions. Music exposure was randomised.</w:t>
            </w:r>
          </w:p>
        </w:tc>
        <w:tc>
          <w:tcPr>
            <w:tcW w:w="1806" w:type="dxa"/>
            <w:tcMar>
              <w:top w:w="100" w:type="dxa"/>
              <w:left w:w="100" w:type="dxa"/>
              <w:bottom w:w="100" w:type="dxa"/>
              <w:right w:w="100" w:type="dxa"/>
            </w:tcMar>
          </w:tcPr>
          <w:p w14:paraId="4814640C"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performed a 12-minute high-intensity interval training (HIIT) session. Heart rates were monitored, and participants completed the Stroop test immediately after exercise.</w:t>
            </w:r>
          </w:p>
        </w:tc>
        <w:tc>
          <w:tcPr>
            <w:tcW w:w="1806" w:type="dxa"/>
            <w:tcMar>
              <w:top w:w="100" w:type="dxa"/>
              <w:left w:w="100" w:type="dxa"/>
              <w:bottom w:w="100" w:type="dxa"/>
              <w:right w:w="100" w:type="dxa"/>
            </w:tcMar>
          </w:tcPr>
          <w:p w14:paraId="514F0510"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Inhibitory Control</w:t>
            </w:r>
          </w:p>
        </w:tc>
        <w:tc>
          <w:tcPr>
            <w:tcW w:w="1806" w:type="dxa"/>
            <w:tcMar>
              <w:top w:w="100" w:type="dxa"/>
              <w:left w:w="100" w:type="dxa"/>
              <w:bottom w:w="100" w:type="dxa"/>
              <w:right w:w="100" w:type="dxa"/>
            </w:tcMar>
          </w:tcPr>
          <w:p w14:paraId="5F821572"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Stroop Task</w:t>
            </w:r>
          </w:p>
        </w:tc>
      </w:tr>
    </w:tbl>
    <w:p w14:paraId="1A726400" w14:textId="77777777" w:rsidR="00873CF5" w:rsidRDefault="00873CF5" w:rsidP="00873CF5">
      <w:pPr>
        <w:rPr>
          <w:rFonts w:ascii="Times New Roman" w:eastAsia="Times New Roman" w:hAnsi="Times New Roman" w:cs="Times New Roman"/>
        </w:rPr>
      </w:pPr>
      <w:r>
        <w:br w:type="page"/>
      </w:r>
    </w:p>
    <w:p w14:paraId="317313D7" w14:textId="77777777" w:rsidR="00873CF5" w:rsidRPr="00873CF5" w:rsidRDefault="00873CF5" w:rsidP="00873CF5">
      <w:pPr>
        <w:pStyle w:val="Heading2"/>
        <w:spacing w:line="480" w:lineRule="auto"/>
        <w:rPr>
          <w:rFonts w:ascii="Times New Roman" w:eastAsia="Times New Roman" w:hAnsi="Times New Roman" w:cs="Times New Roman"/>
          <w:b/>
          <w:bCs/>
          <w:color w:val="000000" w:themeColor="text1"/>
        </w:rPr>
      </w:pPr>
      <w:bookmarkStart w:id="3" w:name="_1egqt2p" w:colFirst="0" w:colLast="0"/>
      <w:bookmarkEnd w:id="3"/>
      <w:r w:rsidRPr="00873CF5">
        <w:rPr>
          <w:rFonts w:ascii="Times New Roman" w:eastAsia="Times New Roman" w:hAnsi="Times New Roman" w:cs="Times New Roman"/>
          <w:b/>
          <w:bCs/>
          <w:color w:val="000000" w:themeColor="text1"/>
        </w:rPr>
        <w:lastRenderedPageBreak/>
        <w:t>Appendix C. Summary of findings of experimental studies</w:t>
      </w:r>
    </w:p>
    <w:p w14:paraId="26CCEFA8" w14:textId="2ECEE079" w:rsidR="00873CF5" w:rsidRDefault="00873CF5" w:rsidP="00873CF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ight studies used a variety of experimental designs to examine the effects of music listening during acute exercise on </w:t>
      </w:r>
      <w:r w:rsidR="009630F9">
        <w:rPr>
          <w:rFonts w:ascii="Times New Roman" w:eastAsia="Times New Roman" w:hAnsi="Times New Roman" w:cs="Times New Roman"/>
          <w:sz w:val="24"/>
          <w:szCs w:val="24"/>
        </w:rPr>
        <w:t>executive functions</w:t>
      </w:r>
      <w:r>
        <w:rPr>
          <w:rFonts w:ascii="Times New Roman" w:eastAsia="Times New Roman" w:hAnsi="Times New Roman" w:cs="Times New Roman"/>
          <w:sz w:val="24"/>
          <w:szCs w:val="24"/>
        </w:rPr>
        <w:t xml:space="preserve"> and affective outcomes, reporting outcomes across attention allocation </w:t>
      </w:r>
      <w:r w:rsidR="007D400D">
        <w:rPr>
          <w:rFonts w:ascii="Times New Roman" w:eastAsia="Times New Roman" w:hAnsi="Times New Roman" w:cs="Times New Roman"/>
          <w:sz w:val="24"/>
          <w:szCs w:val="24"/>
        </w:rPr>
        <w:fldChar w:fldCharType="begin"/>
      </w:r>
      <w:r w:rsidR="00225BB2">
        <w:rPr>
          <w:rFonts w:ascii="Times New Roman" w:eastAsia="Times New Roman" w:hAnsi="Times New Roman" w:cs="Times New Roman"/>
          <w:sz w:val="24"/>
          <w:szCs w:val="24"/>
        </w:rPr>
        <w:instrText xml:space="preserve"> ADDIN ZOTERO_ITEM CSL_CITATION {"citationID":"6vITiIXd","properties":{"formattedCitation":"(Bigliassi et al., 2018, 2019; Feiss et al., 2021; Marques, Staibano &amp; Franchini, 2022)","plainCitation":"(Bigliassi et al., 2018, 2019; Feiss et al., 2021; Marques, Staibano &amp; Franchini, 2022)","noteIndex":0},"citationItems":[{"id":2898,"uris":["http://zotero.org/users/14357487/items/E6YDFHQN"],"itemData":{"id":2898,"type":"article-journal","abstract":"A block-design experiment was conducted using fMRI to examine the brain regions that activate during the execution of an isometric handgrip exercise performed at light-to-moderate-intensity in the presence of music. Nineteen healthy adults (7 women and 12 men; Mage = 24.2, SD = 4.9 years) were exposed to an experimental condition (music [MU]) and a no-music control condition (CO) in a randomized order within a single session. Each condition lasted for 10 min and participants were required to execute 30 exercise trials (i.e., 1 trial = 10 s exercise + 10 s rest). Attention allocation, exertional responses, and affective changes were assessed immediately after each condition. The BOLD response was compared between conditions to identify the combined effects of music and exercise on neural activity. The findings indicate that music reallocated attention toward task-unrelated thoughts (d = 0.52) and upregulated affective arousal (d = 0.72) to a greater degree when compared to a no-music condition. The activity of the left inferior frontal gyrus (lIFG) also increased when participants executed the motor task in the presence of music (F = 24.65), and a significant negative correlation was identified between lIFG activity and perceived exertion for MU (limb discomfort: r = −0.54; overall exertion: r = −0.62). The authors hypothesize that the lIFG activates in response to motor tasks that are executed in the presence of environmental sensory stimuli. Activation of this region might also moderate processing of interoceptive signals – a neurophysiological mechanism responsible for reducing exercise consciousness and ameliorating fatigue-related symptoms.","container-title":"International Journal of Psychophysiology","DOI":"10.1016/j.ijpsycho.2018.07.475","note":"publisher: Elsevier B.V.","page":"131-139","title":"Cerebral effects of music during isometric exercise: An fMRI study","volume":"133","author":[{"family":"Bigliassi","given":"Marcelo"},{"family":"Karageorghis","given":"Costas I."},{"family":"Bishop","given":"Daniel T."},{"family":"Nowicky","given":"Alexander V."},{"family":"Wright","given":"Michael J."}],"issued":{"date-parts":[["2018",11]]}}},{"id":769,"uris":["http://zotero.org/users/14357487/items/MR4Z565R"],"itemData":{"id":769,"type":"article-journal","container-title":"Psychology of Sport and Exercise","DOI":"10.1016/j.psychsport.2018.01.010","page":"211-217","title":"The Way You Make Me Feel: Psychological and cerebral responses to music during real-life physical activity","volume":"41","author":[{"family":"Bigliassi","given":"Marcelo"},{"family":"Karageorghis","given":"Costas I."},{"family":"Hoy","given":"George K."},{"family":"Layne","given":"Georgia S."}],"issued":{"date-parts":[["2019",3]]}}},{"id":3019,"uris":["http://zotero.org/users/14357487/items/VCEJB682"],"itemData":{"id":3019,"type":"article-journal","container-title":"Journal of Sports Sciences","DOI":"10.1080/02640414.2020.1809974","ISSN":"0264-0414, 1466-447X","issue":"2","journalAbbreviation":"Journal of Sports Sciences","language":"en","page":"161-169","source":"DOI.org (Crossref)","title":"Effects of music tempo on perceived exertion, attention, affect, heart rate, and performance during isometric strength exercise","volume":"39","author":[{"family":"Feiss","given":"Robyn"},{"family":"Kostrna","given":"Jason"},{"family":"Scruggs","given":"James W."},{"family":"Pangelinan","given":"Melissa"},{"family":"Tenenbaum","given":"Gershon"}],"issued":{"date-parts":[["2021",1,17]]}}},{"id":3022,"uris":["http://zotero.org/users/14357487/items/WGCIIZ39"],"itemData":{"id":3022,"type":"article-journal","container-title":"Science &amp; Sports","DOI":"10.1016/j.scispo.2021.02.006","ISSN":"07651597","issue":"2","journalAbbreviation":"Science &amp; Sports","language":"en","page":"139.e1-139.e10","source":"DOI.org (Crossref)","title":"Effects of self-selected or randomly selected music on performance and psychological responses during a sprint interval training session","volume":"37","author":[{"family":"Marques","given":"M."},{"family":"Staibano","given":"V."},{"family":"Franchini","given":"E."}],"issued":{"date-parts":[["2022",4]]}}}],"schema":"https://github.com/citation-style-language/schema/raw/master/csl-citation.json"} </w:instrText>
      </w:r>
      <w:r w:rsidR="007D400D">
        <w:rPr>
          <w:rFonts w:ascii="Times New Roman" w:eastAsia="Times New Roman" w:hAnsi="Times New Roman" w:cs="Times New Roman"/>
          <w:sz w:val="24"/>
          <w:szCs w:val="24"/>
        </w:rPr>
        <w:fldChar w:fldCharType="separate"/>
      </w:r>
      <w:r w:rsidR="00225BB2">
        <w:rPr>
          <w:rFonts w:ascii="Times New Roman" w:eastAsia="Times New Roman" w:hAnsi="Times New Roman" w:cs="Times New Roman"/>
          <w:noProof/>
          <w:sz w:val="24"/>
          <w:szCs w:val="24"/>
        </w:rPr>
        <w:t>(Bigliassi et al., 2018, 2019; Feiss et al., 2021; Marques</w:t>
      </w:r>
      <w:r w:rsidR="00502AB9">
        <w:rPr>
          <w:rFonts w:ascii="Times New Roman" w:eastAsia="Times New Roman" w:hAnsi="Times New Roman" w:cs="Times New Roman"/>
          <w:noProof/>
          <w:sz w:val="24"/>
          <w:szCs w:val="24"/>
        </w:rPr>
        <w:t xml:space="preserve"> et al.,</w:t>
      </w:r>
      <w:r w:rsidR="00225BB2">
        <w:rPr>
          <w:rFonts w:ascii="Times New Roman" w:eastAsia="Times New Roman" w:hAnsi="Times New Roman" w:cs="Times New Roman"/>
          <w:noProof/>
          <w:sz w:val="24"/>
          <w:szCs w:val="24"/>
        </w:rPr>
        <w:t xml:space="preserve"> 2022)</w:t>
      </w:r>
      <w:r w:rsidR="007D400D">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core affect </w:t>
      </w:r>
      <w:r w:rsidR="00225BB2">
        <w:rPr>
          <w:rFonts w:ascii="Times New Roman" w:eastAsia="Times New Roman" w:hAnsi="Times New Roman" w:cs="Times New Roman"/>
          <w:sz w:val="24"/>
          <w:szCs w:val="24"/>
        </w:rPr>
        <w:fldChar w:fldCharType="begin"/>
      </w:r>
      <w:r w:rsidR="00225BB2">
        <w:rPr>
          <w:rFonts w:ascii="Times New Roman" w:eastAsia="Times New Roman" w:hAnsi="Times New Roman" w:cs="Times New Roman"/>
          <w:sz w:val="24"/>
          <w:szCs w:val="24"/>
        </w:rPr>
        <w:instrText xml:space="preserve"> ADDIN ZOTERO_ITEM CSL_CITATION {"citationID":"mgPoRAov","properties":{"formattedCitation":"(Bigliassi et al., 2018, 2019; Feiss et al., 2021; Suwabe et al., 2021; Marques, Staibano &amp; Franchini, 2022)","plainCitation":"(Bigliassi et al., 2018, 2019; Feiss et al., 2021; Suwabe et al., 2021; Marques, Staibano &amp; Franchini, 2022)","noteIndex":0},"citationItems":[{"id":2898,"uris":["http://zotero.org/users/14357487/items/E6YDFHQN"],"itemData":{"id":2898,"type":"article-journal","abstract":"A block-design experiment was conducted using fMRI to examine the brain regions that activate during the execution of an isometric handgrip exercise performed at light-to-moderate-intensity in the presence of music. Nineteen healthy adults (7 women and 12 men; Mage = 24.2, SD = 4.9 years) were exposed to an experimental condition (music [MU]) and a no-music control condition (CO) in a randomized order within a single session. Each condition lasted for 10 min and participants were required to execute 30 exercise trials (i.e., 1 trial = 10 s exercise + 10 s rest). Attention allocation, exertional responses, and affective changes were assessed immediately after each condition. The BOLD response was compared between conditions to identify the combined effects of music and exercise on neural activity. The findings indicate that music reallocated attention toward task-unrelated thoughts (d = 0.52) and upregulated affective arousal (d = 0.72) to a greater degree when compared to a no-music condition. The activity of the left inferior frontal gyrus (lIFG) also increased when participants executed the motor task in the presence of music (F = 24.65), and a significant negative correlation was identified between lIFG activity and perceived exertion for MU (limb discomfort: r = −0.54; overall exertion: r = −0.62). The authors hypothesize that the lIFG activates in response to motor tasks that are executed in the presence of environmental sensory stimuli. Activation of this region might also moderate processing of interoceptive signals – a neurophysiological mechanism responsible for reducing exercise consciousness and ameliorating fatigue-related symptoms.","container-title":"International Journal of Psychophysiology","DOI":"10.1016/j.ijpsycho.2018.07.475","note":"publisher: Elsevier B.V.","page":"131-139","title":"Cerebral effects of music during isometric exercise: An fMRI study","volume":"133","author":[{"family":"Bigliassi","given":"Marcelo"},{"family":"Karageorghis","given":"Costas I."},{"family":"Bishop","given":"Daniel T."},{"family":"Nowicky","given":"Alexander V."},{"family":"Wright","given":"Michael J."}],"issued":{"date-parts":[["2018",11]]}}},{"id":769,"uris":["http://zotero.org/users/14357487/items/MR4Z565R"],"itemData":{"id":769,"type":"article-journal","container-title":"Psychology of Sport and Exercise","DOI":"10.1016/j.psychsport.2018.01.010","page":"211-217","title":"The Way You Make Me Feel: Psychological and cerebral responses to music during real-life physical activity","volume":"41","author":[{"family":"Bigliassi","given":"Marcelo"},{"family":"Karageorghis","given":"Costas I."},{"family":"Hoy","given":"George K."},{"family":"Layne","given":"Georgia S."}],"issued":{"date-parts":[["2019",3]]}}},{"id":3019,"uris":["http://zotero.org/users/14357487/items/VCEJB682"],"itemData":{"id":3019,"type":"article-journal","container-title":"Journal of Sports Sciences","DOI":"10.1080/02640414.2020.1809974","ISSN":"0264-0414, 1466-447X","issue":"2","journalAbbreviation":"Journal of Sports Sciences","language":"en","page":"161-169","source":"DOI.org (Crossref)","title":"Effects of music tempo on perceived exertion, attention, affect, heart rate, and performance during isometric strength exercise","volume":"39","author":[{"family":"Feiss","given":"Robyn"},{"family":"Kostrna","given":"Jason"},{"family":"Scruggs","given":"James W."},{"family":"Pangelinan","given":"Melissa"},{"family":"Tenenbaum","given":"Gershon"}],"issued":{"date-parts":[["2021",1,17]]}}},{"id":745,"uris":["http://zotero.org/users/14357487/items/FXEUNLA7"],"itemData":{"id":745,"type":"article-journal","abstract":"Much attention has been focused on physical exercise benefits to mental health such as mood and cognitive function. Our recent studies have consistently shown that a single bout of exercise elicits increased task-related brain activation mainly in the dorsolateral part of the prefrontal cortex (DLPFC), which results in improved executive performance. As the DLPFC is associated with the modulation of mood as well as executive function, it is tempting to hypothesize that exercising while in a positive mood would facilitate the beneficial effects of exercise on executive function via DLPFC activation. Thus, we conceived an experiment that used music to elicit a positive mood during exercise. Thirty-three young adults performed ten minutes of moderate-intensity (50% V.O2peak) pedaling exercise with two experimental conditions: listening to music and listening to beeps at a steady tempo. Mood and executive function were respectively assessed using the Two-Dimensional Mood Scale and a color-word-matching Stroop task before and after the exercise sessions. Prefrontal activation during the Stroop task was monitored using functional near-infrared spectroscopy. Exercise with music elicited greater enhancement of a positive mood (vitality) than did exercise with beeps. Contrary to our hypothesis, there were no significant differences between conditions in improvement in Stroop task performance and task-related cortical activation in the left-DLPFC. The correlation analyses, however, revealed significant correlations among increased vitality, shortened Stroop interference time and increased activation in the left-DLPFC. These results support the hypothesis that positive mood while exercising influences the benefit of exercise on prefrontal activation and executive performance.","container-title":"Neuroscience","DOI":"10.1016/j.neuroscience.2020.06.007","note":"publisher: Elsevier Ltd","page":"61-71","title":"Positive Mood while Exercising Influences Beneficial Effects of Exercise with Music on Prefrontal Executive Function: A Functional NIRS Study","volume":"454","author":[{"family":"Suwabe","given":"Kazuya"},{"family":"Hyodo","given":"Kazuki"},{"family":"Fukuie","given":"Takemune"},{"family":"Ochi","given":"Genta"},{"family":"Inagaki","given":"Kazuki"},{"family":"Sakairi","given":"Yosuke"},{"family":"Soya","given":"Hideaki"}],"issued":{"date-parts":[["2021",2]]}}},{"id":3022,"uris":["http://zotero.org/users/14357487/items/WGCIIZ39"],"itemData":{"id":3022,"type":"article-journal","container-title":"Science &amp; Sports","DOI":"10.1016/j.scispo.2021.02.006","ISSN":"07651597","issue":"2","journalAbbreviation":"Science &amp; Sports","language":"en","page":"139.e1-139.e10","source":"DOI.org (Crossref)","title":"Effects of self-selected or randomly selected music on performance and psychological responses during a sprint interval training session","volume":"37","author":[{"family":"Marques","given":"M."},{"family":"Staibano","given":"V."},{"family":"Franchini","given":"E."}],"issued":{"date-parts":[["2022",4]]}}}],"schema":"https://github.com/citation-style-language/schema/raw/master/csl-citation.json"} </w:instrText>
      </w:r>
      <w:r w:rsidR="00225BB2">
        <w:rPr>
          <w:rFonts w:ascii="Times New Roman" w:eastAsia="Times New Roman" w:hAnsi="Times New Roman" w:cs="Times New Roman"/>
          <w:sz w:val="24"/>
          <w:szCs w:val="24"/>
        </w:rPr>
        <w:fldChar w:fldCharType="separate"/>
      </w:r>
      <w:r w:rsidR="00225BB2">
        <w:rPr>
          <w:rFonts w:ascii="Times New Roman" w:eastAsia="Times New Roman" w:hAnsi="Times New Roman" w:cs="Times New Roman"/>
          <w:noProof/>
          <w:sz w:val="24"/>
          <w:szCs w:val="24"/>
        </w:rPr>
        <w:t>(Bigliassi et al., 2018, 2019; Feiss et al., 2021; Suwabe et al., 2021; Marques</w:t>
      </w:r>
      <w:r w:rsidR="00236AB1">
        <w:rPr>
          <w:rFonts w:ascii="Times New Roman" w:eastAsia="Times New Roman" w:hAnsi="Times New Roman" w:cs="Times New Roman"/>
          <w:noProof/>
          <w:sz w:val="24"/>
          <w:szCs w:val="24"/>
        </w:rPr>
        <w:t xml:space="preserve"> et al., </w:t>
      </w:r>
      <w:r w:rsidR="00225BB2">
        <w:rPr>
          <w:rFonts w:ascii="Times New Roman" w:eastAsia="Times New Roman" w:hAnsi="Times New Roman" w:cs="Times New Roman"/>
          <w:noProof/>
          <w:sz w:val="24"/>
          <w:szCs w:val="24"/>
        </w:rPr>
        <w:t>2022)</w:t>
      </w:r>
      <w:r w:rsidR="00225BB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nhibitory control </w:t>
      </w:r>
      <w:r w:rsidR="00225BB2">
        <w:rPr>
          <w:rFonts w:ascii="Times New Roman" w:eastAsia="Times New Roman" w:hAnsi="Times New Roman" w:cs="Times New Roman"/>
          <w:sz w:val="24"/>
          <w:szCs w:val="24"/>
        </w:rPr>
        <w:fldChar w:fldCharType="begin"/>
      </w:r>
      <w:r w:rsidR="00225BB2">
        <w:rPr>
          <w:rFonts w:ascii="Times New Roman" w:eastAsia="Times New Roman" w:hAnsi="Times New Roman" w:cs="Times New Roman"/>
          <w:sz w:val="24"/>
          <w:szCs w:val="24"/>
        </w:rPr>
        <w:instrText xml:space="preserve"> ADDIN ZOTERO_ITEM CSL_CITATION {"citationID":"Qq7IIR1k","properties":{"formattedCitation":"(Chang et al., 2013; Suwabe et al., 2021)","plainCitation":"(Chang et al., 2013; Suwabe et al., 2021)","noteIndex":0},"citationItems":[{"id":3015,"uris":["http://zotero.org/users/14357487/items/9DA6RAHP"],"itemData":{"id":3015,"type":"article-journal","container-title":"Journal of Exercise Nutrition and Biochemistry","DOI":"10.5717/jenb.2013.17.4.115","ISSN":"2233-6834, 2233-6842","issue":"4","language":"en","page":"115-122","source":"DOI.org (Crossref)","title":"Effects of blood flow to the prefrontal cortex on high-intensity exercise combined with high-decibel music","volume":"17","author":[{"family":"Chang","given":"Hyukki"},{"family":"Kim","given":"Kyungae"},{"family":"Jung","given":"Yu-Jin"},{"family":"Ahn","given":"Na-Ri"},{"family":"So","given":"Wi-Young"},{"family":"Kato","given":"Morimasa"}],"issued":{"date-parts":[["2013",12]]}}},{"id":745,"uris":["http://zotero.org/users/14357487/items/FXEUNLA7"],"itemData":{"id":745,"type":"article-journal","abstract":"Much attention has been focused on physical exercise benefits to mental health such as mood and cognitive function. Our recent studies have consistently shown that a single bout of exercise elicits increased task-related brain activation mainly in the dorsolateral part of the prefrontal cortex (DLPFC), which results in improved executive performance. As the DLPFC is associated with the modulation of mood as well as executive function, it is tempting to hypothesize that exercising while in a positive mood would facilitate the beneficial effects of exercise on executive function via DLPFC activation. Thus, we conceived an experiment that used music to elicit a positive mood during exercise. Thirty-three young adults performed ten minutes of moderate-intensity (50% V.O2peak) pedaling exercise with two experimental conditions: listening to music and listening to beeps at a steady tempo. Mood and executive function were respectively assessed using the Two-Dimensional Mood Scale and a color-word-matching Stroop task before and after the exercise sessions. Prefrontal activation during the Stroop task was monitored using functional near-infrared spectroscopy. Exercise with music elicited greater enhancement of a positive mood (vitality) than did exercise with beeps. Contrary to our hypothesis, there were no significant differences between conditions in improvement in Stroop task performance and task-related cortical activation in the left-DLPFC. The correlation analyses, however, revealed significant correlations among increased vitality, shortened Stroop interference time and increased activation in the left-DLPFC. These results support the hypothesis that positive mood while exercising influences the benefit of exercise on prefrontal activation and executive performance.","container-title":"Neuroscience","DOI":"10.1016/j.neuroscience.2020.06.007","note":"publisher: Elsevier Ltd","page":"61-71","title":"Positive Mood while Exercising Influences Beneficial Effects of Exercise with Music on Prefrontal Executive Function: A Functional NIRS Study","volume":"454","author":[{"family":"Suwabe","given":"Kazuya"},{"family":"Hyodo","given":"Kazuki"},{"family":"Fukuie","given":"Takemune"},{"family":"Ochi","given":"Genta"},{"family":"Inagaki","given":"Kazuki"},{"family":"Sakairi","given":"Yosuke"},{"family":"Soya","given":"Hideaki"}],"issued":{"date-parts":[["2021",2]]}}}],"schema":"https://github.com/citation-style-language/schema/raw/master/csl-citation.json"} </w:instrText>
      </w:r>
      <w:r w:rsidR="00225BB2">
        <w:rPr>
          <w:rFonts w:ascii="Times New Roman" w:eastAsia="Times New Roman" w:hAnsi="Times New Roman" w:cs="Times New Roman"/>
          <w:sz w:val="24"/>
          <w:szCs w:val="24"/>
        </w:rPr>
        <w:fldChar w:fldCharType="separate"/>
      </w:r>
      <w:r w:rsidR="00225BB2">
        <w:rPr>
          <w:rFonts w:ascii="Times New Roman" w:eastAsia="Times New Roman" w:hAnsi="Times New Roman" w:cs="Times New Roman"/>
          <w:noProof/>
          <w:sz w:val="24"/>
          <w:szCs w:val="24"/>
        </w:rPr>
        <w:t>(Chang et al., 2013; Suwabe et al., 2021)</w:t>
      </w:r>
      <w:r w:rsidR="00225BB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working memory </w:t>
      </w:r>
      <w:r w:rsidR="00225BB2">
        <w:rPr>
          <w:rFonts w:ascii="Times New Roman" w:eastAsia="Times New Roman" w:hAnsi="Times New Roman" w:cs="Times New Roman"/>
          <w:sz w:val="24"/>
          <w:szCs w:val="24"/>
        </w:rPr>
        <w:fldChar w:fldCharType="begin"/>
      </w:r>
      <w:r w:rsidR="00225BB2">
        <w:rPr>
          <w:rFonts w:ascii="Times New Roman" w:eastAsia="Times New Roman" w:hAnsi="Times New Roman" w:cs="Times New Roman"/>
          <w:sz w:val="24"/>
          <w:szCs w:val="24"/>
        </w:rPr>
        <w:instrText xml:space="preserve"> ADDIN ZOTERO_ITEM CSL_CITATION {"citationID":"G8GolwWt","properties":{"formattedCitation":"(Vaart, 2022)","plainCitation":"(Vaart, 2022)","noteIndex":0},"citationItems":[{"id":3028,"uris":["http://zotero.org/users/14357487/items/NKNPTSYM"],"itemData":{"id":3028,"type":"thesis","abstract":"Evidence suggests that both exercise and music improve cognitive functioning. While many individuals listen to music while exercising, whether exercise combined with music produces greater effects on cognitive functioning compared to either method alone is not well understood. This study examined changes in executive functioning (inhibitory control, working memory) in healthy young adults after exercise with music compared to music listening only and exercise only. It was hypothesized that exercise combined with music would show greater improvements in inhibitory control and working memory compared to exercise or music only. Using a repeated measures design, 24 young healthy adults completed three counterbalanced sessions (exercise with music, exercise, and music). Prior to and following the interventions, participants performed assessments for inhibitory control and working memory. The assessments included a Stroop task to assess inhibitory control and a reverse Corsi block task to assess visuospatial working memory. Additionally, affect was assessed pre and post activity using the Physical Activity Affect Scale (PAAS). The data was analyzed using a linear mixed model to compare the effects of exercise with music, music only, and exercise only on cognitive functioning with factors for time (pre/post) and intervention (exercise with music, exercise, music), as well as session number (1, 2,3) to adjust for learning effects within and across sessions.","language":"en","publisher":"University of Waterloo","source":"Zotero","title":"The Effects of Exercise Combined with Music on Executive Functioning in Healthy Young Adults","author":[{"family":"Vaart","given":"Jessica Vander"}],"issued":{"date-parts":[["2022"]]}}}],"schema":"https://github.com/citation-style-language/schema/raw/master/csl-citation.json"} </w:instrText>
      </w:r>
      <w:r w:rsidR="00225BB2">
        <w:rPr>
          <w:rFonts w:ascii="Times New Roman" w:eastAsia="Times New Roman" w:hAnsi="Times New Roman" w:cs="Times New Roman"/>
          <w:sz w:val="24"/>
          <w:szCs w:val="24"/>
        </w:rPr>
        <w:fldChar w:fldCharType="separate"/>
      </w:r>
      <w:r w:rsidR="00225BB2">
        <w:rPr>
          <w:rFonts w:ascii="Times New Roman" w:eastAsia="Times New Roman" w:hAnsi="Times New Roman" w:cs="Times New Roman"/>
          <w:noProof/>
          <w:sz w:val="24"/>
          <w:szCs w:val="24"/>
        </w:rPr>
        <w:t>(Vaart, 2022)</w:t>
      </w:r>
      <w:r w:rsidR="00225BB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see e.g., Table </w:t>
      </w:r>
      <w:r w:rsidR="00B11894">
        <w:rPr>
          <w:rFonts w:ascii="Times New Roman" w:eastAsia="Times New Roman" w:hAnsi="Times New Roman" w:cs="Times New Roman"/>
          <w:sz w:val="24"/>
          <w:szCs w:val="24"/>
        </w:rPr>
        <w:t>S2</w:t>
      </w:r>
      <w:r>
        <w:rPr>
          <w:rFonts w:ascii="Times New Roman" w:eastAsia="Times New Roman" w:hAnsi="Times New Roman" w:cs="Times New Roman"/>
          <w:sz w:val="24"/>
          <w:szCs w:val="24"/>
        </w:rPr>
        <w:t xml:space="preserve"> for a summary of the studies). </w:t>
      </w:r>
    </w:p>
    <w:p w14:paraId="1F12BDA0" w14:textId="77777777" w:rsidR="00873CF5" w:rsidRDefault="00873CF5" w:rsidP="00873CF5">
      <w:pPr>
        <w:spacing w:line="480" w:lineRule="auto"/>
        <w:rPr>
          <w:rFonts w:ascii="Times New Roman" w:eastAsia="Times New Roman" w:hAnsi="Times New Roman" w:cs="Times New Roman"/>
        </w:rPr>
      </w:pPr>
    </w:p>
    <w:p w14:paraId="2D016271" w14:textId="35D50304" w:rsidR="00873CF5" w:rsidRDefault="00873CF5" w:rsidP="00873CF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00B11894">
        <w:rPr>
          <w:rFonts w:ascii="Times New Roman" w:eastAsia="Times New Roman" w:hAnsi="Times New Roman" w:cs="Times New Roman"/>
          <w:b/>
          <w:sz w:val="24"/>
          <w:szCs w:val="24"/>
        </w:rPr>
        <w:t>S2</w:t>
      </w:r>
      <w:r>
        <w:rPr>
          <w:rFonts w:ascii="Times New Roman" w:eastAsia="Times New Roman" w:hAnsi="Times New Roman" w:cs="Times New Roman"/>
          <w:b/>
          <w:sz w:val="24"/>
          <w:szCs w:val="24"/>
        </w:rPr>
        <w:t>. Summary table of included studies with other experimental designs than RCTs.</w:t>
      </w:r>
    </w:p>
    <w:p w14:paraId="292A4F2F" w14:textId="77777777" w:rsidR="00873CF5" w:rsidRDefault="00873CF5" w:rsidP="00873CF5">
      <w:pPr>
        <w:rPr>
          <w:rFonts w:ascii="Times New Roman" w:eastAsia="Times New Roman" w:hAnsi="Times New Roman" w:cs="Times New Roman"/>
          <w:sz w:val="18"/>
          <w:szCs w:val="18"/>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873CF5" w14:paraId="3F7287E4" w14:textId="77777777" w:rsidTr="00EC2B39">
        <w:tc>
          <w:tcPr>
            <w:tcW w:w="1805" w:type="dxa"/>
            <w:tcMar>
              <w:top w:w="100" w:type="dxa"/>
              <w:left w:w="100" w:type="dxa"/>
              <w:bottom w:w="100" w:type="dxa"/>
              <w:right w:w="100" w:type="dxa"/>
            </w:tcMar>
          </w:tcPr>
          <w:p w14:paraId="572C9883" w14:textId="77777777" w:rsidR="00873CF5" w:rsidRDefault="00873CF5" w:rsidP="00EC2B39">
            <w:pPr>
              <w:widowControl w:val="0"/>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tudy</w:t>
            </w:r>
          </w:p>
        </w:tc>
        <w:tc>
          <w:tcPr>
            <w:tcW w:w="1806" w:type="dxa"/>
            <w:tcMar>
              <w:top w:w="100" w:type="dxa"/>
              <w:left w:w="100" w:type="dxa"/>
              <w:bottom w:w="100" w:type="dxa"/>
              <w:right w:w="100" w:type="dxa"/>
            </w:tcMar>
          </w:tcPr>
          <w:p w14:paraId="64E3BCA5" w14:textId="77777777" w:rsidR="00873CF5" w:rsidRDefault="00873CF5" w:rsidP="00EC2B39">
            <w:pPr>
              <w:widowControl w:val="0"/>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Music Protocol</w:t>
            </w:r>
          </w:p>
        </w:tc>
        <w:tc>
          <w:tcPr>
            <w:tcW w:w="1806" w:type="dxa"/>
            <w:tcMar>
              <w:top w:w="100" w:type="dxa"/>
              <w:left w:w="100" w:type="dxa"/>
              <w:bottom w:w="100" w:type="dxa"/>
              <w:right w:w="100" w:type="dxa"/>
            </w:tcMar>
          </w:tcPr>
          <w:p w14:paraId="0FC8E4BB" w14:textId="77777777" w:rsidR="00873CF5" w:rsidRDefault="00873CF5" w:rsidP="00EC2B39">
            <w:pPr>
              <w:widowControl w:val="0"/>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Exercise Protocol</w:t>
            </w:r>
          </w:p>
        </w:tc>
        <w:tc>
          <w:tcPr>
            <w:tcW w:w="1806" w:type="dxa"/>
            <w:tcMar>
              <w:top w:w="100" w:type="dxa"/>
              <w:left w:w="100" w:type="dxa"/>
              <w:bottom w:w="100" w:type="dxa"/>
              <w:right w:w="100" w:type="dxa"/>
            </w:tcMar>
          </w:tcPr>
          <w:p w14:paraId="28FB84CB" w14:textId="4914F1C0" w:rsidR="00873CF5" w:rsidRDefault="00873CF5" w:rsidP="00EC2B39">
            <w:pPr>
              <w:widowControl w:val="0"/>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 xml:space="preserve">Identified </w:t>
            </w:r>
            <w:r w:rsidR="009630F9">
              <w:rPr>
                <w:rFonts w:ascii="Times New Roman" w:eastAsia="Times New Roman" w:hAnsi="Times New Roman" w:cs="Times New Roman"/>
                <w:b/>
                <w:sz w:val="14"/>
                <w:szCs w:val="14"/>
              </w:rPr>
              <w:t>Executive Function and Affective Outcomes</w:t>
            </w:r>
          </w:p>
        </w:tc>
        <w:tc>
          <w:tcPr>
            <w:tcW w:w="1806" w:type="dxa"/>
            <w:tcMar>
              <w:top w:w="100" w:type="dxa"/>
              <w:left w:w="100" w:type="dxa"/>
              <w:bottom w:w="100" w:type="dxa"/>
              <w:right w:w="100" w:type="dxa"/>
            </w:tcMar>
          </w:tcPr>
          <w:p w14:paraId="542235B0" w14:textId="217373B8" w:rsidR="00873CF5" w:rsidRDefault="00873CF5" w:rsidP="00EC2B39">
            <w:pPr>
              <w:widowControl w:val="0"/>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 xml:space="preserve">Cognitive </w:t>
            </w:r>
            <w:r w:rsidR="007D400D">
              <w:rPr>
                <w:rFonts w:ascii="Times New Roman" w:eastAsia="Times New Roman" w:hAnsi="Times New Roman" w:cs="Times New Roman"/>
                <w:b/>
                <w:sz w:val="14"/>
                <w:szCs w:val="14"/>
              </w:rPr>
              <w:t xml:space="preserve">or Affective </w:t>
            </w:r>
            <w:r>
              <w:rPr>
                <w:rFonts w:ascii="Times New Roman" w:eastAsia="Times New Roman" w:hAnsi="Times New Roman" w:cs="Times New Roman"/>
                <w:b/>
                <w:sz w:val="14"/>
                <w:szCs w:val="14"/>
              </w:rPr>
              <w:t>Measurement</w:t>
            </w:r>
          </w:p>
        </w:tc>
      </w:tr>
      <w:tr w:rsidR="00873CF5" w14:paraId="25A59E0A" w14:textId="77777777" w:rsidTr="00EC2B39">
        <w:tc>
          <w:tcPr>
            <w:tcW w:w="1805" w:type="dxa"/>
            <w:tcMar>
              <w:top w:w="100" w:type="dxa"/>
              <w:left w:w="100" w:type="dxa"/>
              <w:bottom w:w="100" w:type="dxa"/>
              <w:right w:w="100" w:type="dxa"/>
            </w:tcMar>
          </w:tcPr>
          <w:p w14:paraId="27D3FF56" w14:textId="67EBC65B" w:rsidR="00873CF5" w:rsidRDefault="00225BB2" w:rsidP="00EC2B39">
            <w:pPr>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j6mqaJx6","properties":{"formattedCitation":"(Bigliassi et al., 2019)","plainCitation":"(Bigliassi et al., 2019)","noteIndex":0},"citationItems":[{"id":769,"uris":["http://zotero.org/users/14357487/items/MR4Z565R"],"itemData":{"id":769,"type":"article-journal","container-title":"Psychology of Sport and Exercise","DOI":"10.1016/j.psychsport.2018.01.010","page":"211-217","title":"The Way You Make Me Feel: Psychological and cerebral responses to music during real-life physical activity","volume":"41","author":[{"family":"Bigliassi","given":"Marcelo"},{"family":"Karageorghis","given":"Costas I."},{"family":"Hoy","given":"George K."},{"family":"Layne","given":"Georgia S."}],"issued":{"date-parts":[["2019",3]]}}}],"schema":"https://github.com/citation-style-language/schema/raw/master/csl-citation.json"} </w:instrText>
            </w:r>
            <w:r>
              <w:rPr>
                <w:rFonts w:ascii="Times New Roman" w:eastAsia="Times New Roman" w:hAnsi="Times New Roman" w:cs="Times New Roman"/>
                <w:sz w:val="14"/>
                <w:szCs w:val="14"/>
              </w:rPr>
              <w:fldChar w:fldCharType="separate"/>
            </w:r>
            <w:r>
              <w:rPr>
                <w:rFonts w:ascii="Times New Roman" w:eastAsia="Times New Roman" w:hAnsi="Times New Roman" w:cs="Times New Roman"/>
                <w:noProof/>
                <w:sz w:val="14"/>
                <w:szCs w:val="14"/>
              </w:rPr>
              <w:t>Bigliassi et al. (2019)</w:t>
            </w:r>
            <w:r>
              <w:rPr>
                <w:rFonts w:ascii="Times New Roman" w:eastAsia="Times New Roman" w:hAnsi="Times New Roman" w:cs="Times New Roman"/>
                <w:sz w:val="14"/>
                <w:szCs w:val="14"/>
              </w:rPr>
              <w:fldChar w:fldCharType="end"/>
            </w:r>
          </w:p>
        </w:tc>
        <w:tc>
          <w:tcPr>
            <w:tcW w:w="1806" w:type="dxa"/>
            <w:tcMar>
              <w:top w:w="100" w:type="dxa"/>
              <w:left w:w="100" w:type="dxa"/>
              <w:bottom w:w="100" w:type="dxa"/>
              <w:right w:w="100" w:type="dxa"/>
            </w:tcMar>
          </w:tcPr>
          <w:p w14:paraId="0AF740FD"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listened to the song “I Heard It Through the Grapevine” (119 BPM) by Creedence Clearwater Revival during a 10-minute isometric handgrip exercise session. The music was delivered through MRI-compatible earphones at a sound intensity of ~75 dBA.</w:t>
            </w:r>
          </w:p>
        </w:tc>
        <w:tc>
          <w:tcPr>
            <w:tcW w:w="1806" w:type="dxa"/>
            <w:tcMar>
              <w:top w:w="100" w:type="dxa"/>
              <w:left w:w="100" w:type="dxa"/>
              <w:bottom w:w="100" w:type="dxa"/>
              <w:right w:w="100" w:type="dxa"/>
            </w:tcMar>
          </w:tcPr>
          <w:p w14:paraId="4A84ECF8"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performed 30 trials of a 10-second isometric handgrip exercise at 30% of their maximal voluntary contraction (MVC), followed by 10 seconds of rest. The exercise was performed while inside an MRI scanner to measure brain activity during the task.</w:t>
            </w:r>
          </w:p>
        </w:tc>
        <w:tc>
          <w:tcPr>
            <w:tcW w:w="1806" w:type="dxa"/>
            <w:tcMar>
              <w:top w:w="100" w:type="dxa"/>
              <w:left w:w="100" w:type="dxa"/>
              <w:bottom w:w="100" w:type="dxa"/>
              <w:right w:w="100" w:type="dxa"/>
            </w:tcMar>
          </w:tcPr>
          <w:p w14:paraId="6883D5BC"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Attention Allocation</w:t>
            </w:r>
          </w:p>
          <w:p w14:paraId="24AB7FDD" w14:textId="77777777" w:rsidR="00873CF5" w:rsidRDefault="00873CF5" w:rsidP="00EC2B39">
            <w:pPr>
              <w:widowControl w:val="0"/>
              <w:jc w:val="center"/>
              <w:rPr>
                <w:rFonts w:ascii="Times New Roman" w:eastAsia="Times New Roman" w:hAnsi="Times New Roman" w:cs="Times New Roman"/>
                <w:sz w:val="14"/>
                <w:szCs w:val="14"/>
              </w:rPr>
            </w:pPr>
          </w:p>
          <w:p w14:paraId="625510B5" w14:textId="77777777" w:rsidR="00873CF5" w:rsidRDefault="00873CF5" w:rsidP="00EC2B39">
            <w:pPr>
              <w:widowControl w:val="0"/>
              <w:jc w:val="center"/>
              <w:rPr>
                <w:rFonts w:ascii="Times New Roman" w:eastAsia="Times New Roman" w:hAnsi="Times New Roman" w:cs="Times New Roman"/>
                <w:sz w:val="14"/>
                <w:szCs w:val="14"/>
              </w:rPr>
            </w:pPr>
          </w:p>
          <w:p w14:paraId="746EDE45"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ore Affect (Arousal)</w:t>
            </w:r>
          </w:p>
          <w:p w14:paraId="5C51FA32" w14:textId="77777777" w:rsidR="00873CF5" w:rsidRDefault="00873CF5" w:rsidP="00EC2B39">
            <w:pPr>
              <w:widowControl w:val="0"/>
              <w:jc w:val="center"/>
              <w:rPr>
                <w:rFonts w:ascii="Times New Roman" w:eastAsia="Times New Roman" w:hAnsi="Times New Roman" w:cs="Times New Roman"/>
                <w:sz w:val="14"/>
                <w:szCs w:val="14"/>
              </w:rPr>
            </w:pPr>
          </w:p>
          <w:p w14:paraId="4FF8370A" w14:textId="77777777" w:rsidR="00873CF5" w:rsidRDefault="00873CF5" w:rsidP="00EC2B39">
            <w:pPr>
              <w:widowControl w:val="0"/>
              <w:jc w:val="center"/>
              <w:rPr>
                <w:rFonts w:ascii="Times New Roman" w:eastAsia="Times New Roman" w:hAnsi="Times New Roman" w:cs="Times New Roman"/>
                <w:sz w:val="14"/>
                <w:szCs w:val="14"/>
              </w:rPr>
            </w:pPr>
          </w:p>
          <w:p w14:paraId="00646389" w14:textId="77777777" w:rsidR="00873CF5" w:rsidRDefault="00873CF5" w:rsidP="00EC2B39">
            <w:pPr>
              <w:widowControl w:val="0"/>
              <w:jc w:val="center"/>
              <w:rPr>
                <w:rFonts w:ascii="Times New Roman" w:eastAsia="Times New Roman" w:hAnsi="Times New Roman" w:cs="Times New Roman"/>
                <w:sz w:val="14"/>
                <w:szCs w:val="14"/>
              </w:rPr>
            </w:pPr>
          </w:p>
          <w:p w14:paraId="264B3DA3" w14:textId="77777777" w:rsidR="00873CF5" w:rsidRDefault="00873CF5" w:rsidP="00EC2B39">
            <w:pPr>
              <w:widowControl w:val="0"/>
              <w:jc w:val="center"/>
              <w:rPr>
                <w:rFonts w:ascii="Times New Roman" w:eastAsia="Times New Roman" w:hAnsi="Times New Roman" w:cs="Times New Roman"/>
                <w:sz w:val="14"/>
                <w:szCs w:val="14"/>
              </w:rPr>
            </w:pPr>
          </w:p>
        </w:tc>
        <w:tc>
          <w:tcPr>
            <w:tcW w:w="1806" w:type="dxa"/>
            <w:tcMar>
              <w:top w:w="100" w:type="dxa"/>
              <w:left w:w="100" w:type="dxa"/>
              <w:bottom w:w="100" w:type="dxa"/>
              <w:right w:w="100" w:type="dxa"/>
            </w:tcMar>
          </w:tcPr>
          <w:p w14:paraId="2F8858E7"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Attentional Scale (Tammen’s scale)</w:t>
            </w:r>
          </w:p>
          <w:p w14:paraId="1CC7711C" w14:textId="77777777" w:rsidR="00873CF5" w:rsidRDefault="00873CF5" w:rsidP="00EC2B39">
            <w:pPr>
              <w:widowControl w:val="0"/>
              <w:jc w:val="center"/>
              <w:rPr>
                <w:rFonts w:ascii="Times New Roman" w:eastAsia="Times New Roman" w:hAnsi="Times New Roman" w:cs="Times New Roman"/>
                <w:sz w:val="14"/>
                <w:szCs w:val="14"/>
              </w:rPr>
            </w:pPr>
          </w:p>
          <w:p w14:paraId="2A4AF4D2"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Felt Arousal Scale</w:t>
            </w:r>
          </w:p>
          <w:p w14:paraId="189EF83B" w14:textId="77777777" w:rsidR="00873CF5" w:rsidRDefault="00873CF5" w:rsidP="00EC2B39">
            <w:pPr>
              <w:widowControl w:val="0"/>
              <w:jc w:val="center"/>
              <w:rPr>
                <w:rFonts w:ascii="Times New Roman" w:eastAsia="Times New Roman" w:hAnsi="Times New Roman" w:cs="Times New Roman"/>
                <w:sz w:val="14"/>
                <w:szCs w:val="14"/>
              </w:rPr>
            </w:pPr>
          </w:p>
        </w:tc>
      </w:tr>
      <w:tr w:rsidR="00873CF5" w14:paraId="423FFDD2" w14:textId="77777777" w:rsidTr="00EC2B39">
        <w:tc>
          <w:tcPr>
            <w:tcW w:w="1805" w:type="dxa"/>
            <w:tcMar>
              <w:top w:w="100" w:type="dxa"/>
              <w:left w:w="100" w:type="dxa"/>
              <w:bottom w:w="100" w:type="dxa"/>
              <w:right w:w="100" w:type="dxa"/>
            </w:tcMar>
          </w:tcPr>
          <w:p w14:paraId="5DACBEB9" w14:textId="36726429" w:rsidR="00873CF5" w:rsidRDefault="00225BB2" w:rsidP="00EC2B39">
            <w:pPr>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6aEWCFS5","properties":{"formattedCitation":"(Bigliassi et al., 2018)","plainCitation":"(Bigliassi et al., 2018)","noteIndex":0},"citationItems":[{"id":2898,"uris":["http://zotero.org/users/14357487/items/E6YDFHQN"],"itemData":{"id":2898,"type":"article-journal","abstract":"A block-design experiment was conducted using fMRI to examine the brain regions that activate during the execution of an isometric handgrip exercise performed at light-to-moderate-intensity in the presence of music. Nineteen healthy adults (7 women and 12 men; Mage = 24.2, SD = 4.9 years) were exposed to an experimental condition (music [MU]) and a no-music control condition (CO) in a randomized order within a single session. Each condition lasted for 10 min and participants were required to execute 30 exercise trials (i.e., 1 trial = 10 s exercise + 10 s rest). Attention allocation, exertional responses, and affective changes were assessed immediately after each condition. The BOLD response was compared between conditions to identify the combined effects of music and exercise on neural activity. The findings indicate that music reallocated attention toward task-unrelated thoughts (d = 0.52) and upregulated affective arousal (d = 0.72) to a greater degree when compared to a no-music condition. The activity of the left inferior frontal gyrus (lIFG) also increased when participants executed the motor task in the presence of music (F = 24.65), and a significant negative correlation was identified between lIFG activity and perceived exertion for MU (limb discomfort: r = −0.54; overall exertion: r = −0.62). The authors hypothesize that the lIFG activates in response to motor tasks that are executed in the presence of environmental sensory stimuli. Activation of this region might also moderate processing of interoceptive signals – a neurophysiological mechanism responsible for reducing exercise consciousness and ameliorating fatigue-related symptoms.","container-title":"International Journal of Psychophysiology","DOI":"10.1016/j.ijpsycho.2018.07.475","note":"publisher: Elsevier B.V.","page":"131-139","title":"Cerebral effects of music during isometric exercise: An fMRI study","volume":"133","author":[{"family":"Bigliassi","given":"Marcelo"},{"family":"Karageorghis","given":"Costas I."},{"family":"Bishop","given":"Daniel T."},{"family":"Nowicky","given":"Alexander V."},{"family":"Wright","given":"Michael J."}],"issued":{"date-parts":[["2018",11]]}}}],"schema":"https://github.com/citation-style-language/schema/raw/master/csl-citation.json"} </w:instrText>
            </w:r>
            <w:r>
              <w:rPr>
                <w:rFonts w:ascii="Times New Roman" w:eastAsia="Times New Roman" w:hAnsi="Times New Roman" w:cs="Times New Roman"/>
                <w:sz w:val="14"/>
                <w:szCs w:val="14"/>
              </w:rPr>
              <w:fldChar w:fldCharType="separate"/>
            </w:r>
            <w:r>
              <w:rPr>
                <w:rFonts w:ascii="Times New Roman" w:eastAsia="Times New Roman" w:hAnsi="Times New Roman" w:cs="Times New Roman"/>
                <w:noProof/>
                <w:sz w:val="14"/>
                <w:szCs w:val="14"/>
              </w:rPr>
              <w:t>Bigliassi et al. (2018)</w:t>
            </w:r>
            <w:r>
              <w:rPr>
                <w:rFonts w:ascii="Times New Roman" w:eastAsia="Times New Roman" w:hAnsi="Times New Roman" w:cs="Times New Roman"/>
                <w:sz w:val="14"/>
                <w:szCs w:val="14"/>
              </w:rPr>
              <w:fldChar w:fldCharType="end"/>
            </w:r>
          </w:p>
        </w:tc>
        <w:tc>
          <w:tcPr>
            <w:tcW w:w="1806" w:type="dxa"/>
            <w:tcMar>
              <w:top w:w="100" w:type="dxa"/>
              <w:left w:w="100" w:type="dxa"/>
              <w:bottom w:w="100" w:type="dxa"/>
              <w:right w:w="100" w:type="dxa"/>
            </w:tcMar>
          </w:tcPr>
          <w:p w14:paraId="471D97EC"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listened to the song “Happy” (160 BPM) by Pharrell Williams during a 6-minute outdoor walking session on a 400-meter running track at a self-paced speed.</w:t>
            </w:r>
          </w:p>
        </w:tc>
        <w:tc>
          <w:tcPr>
            <w:tcW w:w="1806" w:type="dxa"/>
            <w:tcMar>
              <w:top w:w="100" w:type="dxa"/>
              <w:left w:w="100" w:type="dxa"/>
              <w:bottom w:w="100" w:type="dxa"/>
              <w:right w:w="100" w:type="dxa"/>
            </w:tcMar>
          </w:tcPr>
          <w:p w14:paraId="555A14F8"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walking 400 meters at a self-paced speed on a standard outdoor running track. Each participant completed this walking task under three different conditions: music, podcast, and control (no auditory stimulus). The auditory stimuli were randomised and counterbalanced across participants.</w:t>
            </w:r>
          </w:p>
        </w:tc>
        <w:tc>
          <w:tcPr>
            <w:tcW w:w="1806" w:type="dxa"/>
            <w:tcMar>
              <w:top w:w="100" w:type="dxa"/>
              <w:left w:w="100" w:type="dxa"/>
              <w:bottom w:w="100" w:type="dxa"/>
              <w:right w:w="100" w:type="dxa"/>
            </w:tcMar>
          </w:tcPr>
          <w:p w14:paraId="7BE35EEF"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Attention Allocation</w:t>
            </w:r>
          </w:p>
          <w:p w14:paraId="5CBDE5CB" w14:textId="77777777" w:rsidR="00873CF5" w:rsidRDefault="00873CF5" w:rsidP="00EC2B39">
            <w:pPr>
              <w:widowControl w:val="0"/>
              <w:jc w:val="center"/>
              <w:rPr>
                <w:rFonts w:ascii="Times New Roman" w:eastAsia="Times New Roman" w:hAnsi="Times New Roman" w:cs="Times New Roman"/>
                <w:sz w:val="14"/>
                <w:szCs w:val="14"/>
              </w:rPr>
            </w:pPr>
          </w:p>
          <w:p w14:paraId="7C257708" w14:textId="77777777" w:rsidR="00873CF5" w:rsidRDefault="00873CF5" w:rsidP="00EC2B39">
            <w:pPr>
              <w:widowControl w:val="0"/>
              <w:jc w:val="center"/>
              <w:rPr>
                <w:rFonts w:ascii="Times New Roman" w:eastAsia="Times New Roman" w:hAnsi="Times New Roman" w:cs="Times New Roman"/>
                <w:sz w:val="14"/>
                <w:szCs w:val="14"/>
              </w:rPr>
            </w:pPr>
          </w:p>
          <w:p w14:paraId="44546963"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ore Affect (Arousal)</w:t>
            </w:r>
          </w:p>
        </w:tc>
        <w:tc>
          <w:tcPr>
            <w:tcW w:w="1806" w:type="dxa"/>
            <w:tcMar>
              <w:top w:w="100" w:type="dxa"/>
              <w:left w:w="100" w:type="dxa"/>
              <w:bottom w:w="100" w:type="dxa"/>
              <w:right w:w="100" w:type="dxa"/>
            </w:tcMar>
          </w:tcPr>
          <w:p w14:paraId="755BE1FD"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Attentional Scale (Tammen’s scale)</w:t>
            </w:r>
          </w:p>
          <w:p w14:paraId="60F99DBF" w14:textId="77777777" w:rsidR="00873CF5" w:rsidRDefault="00873CF5" w:rsidP="00EC2B39">
            <w:pPr>
              <w:widowControl w:val="0"/>
              <w:jc w:val="center"/>
              <w:rPr>
                <w:rFonts w:ascii="Times New Roman" w:eastAsia="Times New Roman" w:hAnsi="Times New Roman" w:cs="Times New Roman"/>
                <w:sz w:val="14"/>
                <w:szCs w:val="14"/>
              </w:rPr>
            </w:pPr>
          </w:p>
          <w:p w14:paraId="6325855F"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Felt Arousal Scale</w:t>
            </w:r>
          </w:p>
          <w:p w14:paraId="317A7750" w14:textId="77777777" w:rsidR="00873CF5" w:rsidRDefault="00873CF5" w:rsidP="00EC2B39">
            <w:pPr>
              <w:widowControl w:val="0"/>
              <w:jc w:val="center"/>
              <w:rPr>
                <w:rFonts w:ascii="Times New Roman" w:eastAsia="Times New Roman" w:hAnsi="Times New Roman" w:cs="Times New Roman"/>
                <w:sz w:val="14"/>
                <w:szCs w:val="14"/>
              </w:rPr>
            </w:pPr>
          </w:p>
        </w:tc>
      </w:tr>
      <w:tr w:rsidR="00873CF5" w14:paraId="125299CF" w14:textId="77777777" w:rsidTr="00EC2B39">
        <w:tc>
          <w:tcPr>
            <w:tcW w:w="1805" w:type="dxa"/>
            <w:tcMar>
              <w:top w:w="100" w:type="dxa"/>
              <w:left w:w="100" w:type="dxa"/>
              <w:bottom w:w="100" w:type="dxa"/>
              <w:right w:w="100" w:type="dxa"/>
            </w:tcMar>
          </w:tcPr>
          <w:p w14:paraId="2BF93F40" w14:textId="647609E2" w:rsidR="00873CF5" w:rsidRDefault="00225BB2" w:rsidP="00EC2B39">
            <w:pPr>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LoEBsIiI","properties":{"formattedCitation":"(Chang et al., 2013)","plainCitation":"(Chang et al., 2013)","noteIndex":0},"citationItems":[{"id":3015,"uris":["http://zotero.org/users/14357487/items/9DA6RAHP"],"itemData":{"id":3015,"type":"article-journal","container-title":"Journal of Exercise Nutrition and Biochemistry","DOI":"10.5717/jenb.2013.17.4.115","ISSN":"2233-6834, 2233-6842","issue":"4","language":"en","page":"115-122","source":"DOI.org (Crossref)","title":"Effects of blood flow to the prefrontal cortex on high-intensity exercise combined with high-decibel music","volume":"17","author":[{"family":"Chang","given":"Hyukki"},{"family":"Kim","given":"Kyungae"},{"family":"Jung","given":"Yu-Jin"},{"family":"Ahn","given":"Na-Ri"},{"family":"So","given":"Wi-Young"},{"family":"Kato","given":"Morimasa"}],"issued":{"date-parts":[["2013",12]]}}}],"schema":"https://github.com/citation-style-language/schema/raw/master/csl-citation.json"} </w:instrText>
            </w:r>
            <w:r>
              <w:rPr>
                <w:rFonts w:ascii="Times New Roman" w:eastAsia="Times New Roman" w:hAnsi="Times New Roman" w:cs="Times New Roman"/>
                <w:sz w:val="14"/>
                <w:szCs w:val="14"/>
              </w:rPr>
              <w:fldChar w:fldCharType="separate"/>
            </w:r>
            <w:r>
              <w:rPr>
                <w:rFonts w:ascii="Times New Roman" w:eastAsia="Times New Roman" w:hAnsi="Times New Roman" w:cs="Times New Roman"/>
                <w:noProof/>
                <w:sz w:val="14"/>
                <w:szCs w:val="14"/>
              </w:rPr>
              <w:t>Chang et al. (2013)</w:t>
            </w:r>
            <w:r>
              <w:rPr>
                <w:rFonts w:ascii="Times New Roman" w:eastAsia="Times New Roman" w:hAnsi="Times New Roman" w:cs="Times New Roman"/>
                <w:sz w:val="14"/>
                <w:szCs w:val="14"/>
              </w:rPr>
              <w:fldChar w:fldCharType="end"/>
            </w:r>
          </w:p>
        </w:tc>
        <w:tc>
          <w:tcPr>
            <w:tcW w:w="1806" w:type="dxa"/>
            <w:tcMar>
              <w:top w:w="100" w:type="dxa"/>
              <w:left w:w="100" w:type="dxa"/>
              <w:bottom w:w="100" w:type="dxa"/>
              <w:right w:w="100" w:type="dxa"/>
            </w:tcMar>
          </w:tcPr>
          <w:p w14:paraId="13FC4B8D"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listened to researcher-chosen, high-decibel music at 100 dB, considered high-intensity sound (HIS), during exercise sessions.</w:t>
            </w:r>
          </w:p>
        </w:tc>
        <w:tc>
          <w:tcPr>
            <w:tcW w:w="1806" w:type="dxa"/>
            <w:tcMar>
              <w:top w:w="100" w:type="dxa"/>
              <w:left w:w="100" w:type="dxa"/>
              <w:bottom w:w="100" w:type="dxa"/>
              <w:right w:w="100" w:type="dxa"/>
            </w:tcMar>
          </w:tcPr>
          <w:p w14:paraId="50EB16C5"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cycled on an ergometer at 70-75% of VO</w:t>
            </w:r>
            <w:r>
              <w:rPr>
                <w:rFonts w:ascii="Times New Roman" w:eastAsia="Times New Roman" w:hAnsi="Times New Roman" w:cs="Times New Roman"/>
                <w:sz w:val="14"/>
                <w:szCs w:val="14"/>
                <w:vertAlign w:val="subscript"/>
              </w:rPr>
              <w:t>2</w:t>
            </w:r>
            <w:r>
              <w:rPr>
                <w:rFonts w:ascii="Times New Roman" w:eastAsia="Times New Roman" w:hAnsi="Times New Roman" w:cs="Times New Roman"/>
                <w:sz w:val="14"/>
                <w:szCs w:val="14"/>
              </w:rPr>
              <w:t xml:space="preserve"> max (a level that constitutes high-intensity exercise).</w:t>
            </w:r>
          </w:p>
        </w:tc>
        <w:tc>
          <w:tcPr>
            <w:tcW w:w="1806" w:type="dxa"/>
            <w:tcMar>
              <w:top w:w="100" w:type="dxa"/>
              <w:left w:w="100" w:type="dxa"/>
              <w:bottom w:w="100" w:type="dxa"/>
              <w:right w:w="100" w:type="dxa"/>
            </w:tcMar>
          </w:tcPr>
          <w:p w14:paraId="65D56665" w14:textId="77777777" w:rsidR="00873CF5" w:rsidRDefault="00873CF5" w:rsidP="00EC2B39">
            <w:pPr>
              <w:widowControl w:val="0"/>
              <w:jc w:val="center"/>
              <w:rPr>
                <w:rFonts w:ascii="Times New Roman" w:eastAsia="Times New Roman" w:hAnsi="Times New Roman" w:cs="Times New Roman"/>
                <w:sz w:val="14"/>
                <w:szCs w:val="14"/>
              </w:rPr>
            </w:pPr>
          </w:p>
          <w:p w14:paraId="46C620EF" w14:textId="77777777" w:rsidR="00873CF5" w:rsidRDefault="00873CF5" w:rsidP="00EC2B39">
            <w:pPr>
              <w:widowControl w:val="0"/>
              <w:jc w:val="center"/>
              <w:rPr>
                <w:rFonts w:ascii="Times New Roman" w:eastAsia="Times New Roman" w:hAnsi="Times New Roman" w:cs="Times New Roman"/>
                <w:sz w:val="14"/>
                <w:szCs w:val="14"/>
              </w:rPr>
            </w:pPr>
          </w:p>
          <w:p w14:paraId="39EA4E69"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Inhibitory Control</w:t>
            </w:r>
          </w:p>
        </w:tc>
        <w:tc>
          <w:tcPr>
            <w:tcW w:w="1806" w:type="dxa"/>
            <w:tcMar>
              <w:top w:w="100" w:type="dxa"/>
              <w:left w:w="100" w:type="dxa"/>
              <w:bottom w:w="100" w:type="dxa"/>
              <w:right w:w="100" w:type="dxa"/>
            </w:tcMar>
          </w:tcPr>
          <w:p w14:paraId="6CCEE6F6" w14:textId="77777777" w:rsidR="00873CF5" w:rsidRDefault="00873CF5" w:rsidP="00EC2B39">
            <w:pPr>
              <w:widowControl w:val="0"/>
              <w:jc w:val="center"/>
              <w:rPr>
                <w:rFonts w:ascii="Times New Roman" w:eastAsia="Times New Roman" w:hAnsi="Times New Roman" w:cs="Times New Roman"/>
                <w:sz w:val="14"/>
                <w:szCs w:val="14"/>
              </w:rPr>
            </w:pPr>
          </w:p>
          <w:p w14:paraId="587F5CE2" w14:textId="77777777" w:rsidR="00873CF5" w:rsidRDefault="00873CF5" w:rsidP="00EC2B39">
            <w:pPr>
              <w:widowControl w:val="0"/>
              <w:jc w:val="center"/>
              <w:rPr>
                <w:rFonts w:ascii="Times New Roman" w:eastAsia="Times New Roman" w:hAnsi="Times New Roman" w:cs="Times New Roman"/>
                <w:sz w:val="14"/>
                <w:szCs w:val="14"/>
              </w:rPr>
            </w:pPr>
          </w:p>
          <w:p w14:paraId="291B2B23"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Stroop Task</w:t>
            </w:r>
          </w:p>
        </w:tc>
      </w:tr>
      <w:tr w:rsidR="00873CF5" w14:paraId="4F784607" w14:textId="77777777" w:rsidTr="00EC2B39">
        <w:tc>
          <w:tcPr>
            <w:tcW w:w="1805" w:type="dxa"/>
            <w:tcMar>
              <w:top w:w="100" w:type="dxa"/>
              <w:left w:w="100" w:type="dxa"/>
              <w:bottom w:w="100" w:type="dxa"/>
              <w:right w:w="100" w:type="dxa"/>
            </w:tcMar>
          </w:tcPr>
          <w:p w14:paraId="05E3679B" w14:textId="4B8E1103" w:rsidR="00873CF5" w:rsidRDefault="00225BB2" w:rsidP="00EC2B39">
            <w:pPr>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uTJo04hB","properties":{"formattedCitation":"(Feiss et al., 2021)","plainCitation":"(Feiss et al., 2021)","noteIndex":0},"citationItems":[{"id":3019,"uris":["http://zotero.org/users/14357487/items/VCEJB682"],"itemData":{"id":3019,"type":"article-journal","container-title":"Journal of Sports Sciences","DOI":"10.1080/02640414.2020.1809974","ISSN":"0264-0414, 1466-447X","issue":"2","journalAbbreviation":"Journal of Sports Sciences","language":"en","page":"161-169","source":"DOI.org (Crossref)","title":"Effects of music tempo on perceived exertion, attention, affect, heart rate, and performance during isometric strength exercise","volume":"39","author":[{"family":"Feiss","given":"Robyn"},{"family":"Kostrna","given":"Jason"},{"family":"Scruggs","given":"James W."},{"family":"Pangelinan","given":"Melissa"},{"family":"Tenenbaum","given":"Gershon"}],"issued":{"date-parts":[["2021",1,17]]}}}],"schema":"https://github.com/citation-style-language/schema/raw/master/csl-citation.json"} </w:instrText>
            </w:r>
            <w:r>
              <w:rPr>
                <w:rFonts w:ascii="Times New Roman" w:eastAsia="Times New Roman" w:hAnsi="Times New Roman" w:cs="Times New Roman"/>
                <w:sz w:val="14"/>
                <w:szCs w:val="14"/>
              </w:rPr>
              <w:fldChar w:fldCharType="separate"/>
            </w:r>
            <w:r>
              <w:rPr>
                <w:rFonts w:ascii="Times New Roman" w:eastAsia="Times New Roman" w:hAnsi="Times New Roman" w:cs="Times New Roman"/>
                <w:noProof/>
                <w:sz w:val="14"/>
                <w:szCs w:val="14"/>
              </w:rPr>
              <w:t>Feiss et al. (2021)</w:t>
            </w:r>
            <w:r>
              <w:rPr>
                <w:rFonts w:ascii="Times New Roman" w:eastAsia="Times New Roman" w:hAnsi="Times New Roman" w:cs="Times New Roman"/>
                <w:sz w:val="14"/>
                <w:szCs w:val="14"/>
              </w:rPr>
              <w:fldChar w:fldCharType="end"/>
            </w:r>
          </w:p>
        </w:tc>
        <w:tc>
          <w:tcPr>
            <w:tcW w:w="1806" w:type="dxa"/>
            <w:tcMar>
              <w:top w:w="100" w:type="dxa"/>
              <w:left w:w="100" w:type="dxa"/>
              <w:bottom w:w="100" w:type="dxa"/>
              <w:right w:w="100" w:type="dxa"/>
            </w:tcMar>
          </w:tcPr>
          <w:p w14:paraId="000A4AC7"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Participants listened to either fast-tempo music (120 BPM) or slow-tempo music (90 BPM), with </w:t>
            </w:r>
            <w:r>
              <w:rPr>
                <w:rFonts w:ascii="Times New Roman" w:eastAsia="Times New Roman" w:hAnsi="Times New Roman" w:cs="Times New Roman"/>
                <w:sz w:val="14"/>
                <w:szCs w:val="14"/>
              </w:rPr>
              <w:lastRenderedPageBreak/>
              <w:t>tracks selected from the Billboard Hot 100 Chart. The music was played throughout the duration of the exercise at a constant volume of 75 dBA using external speakers. The fast and slow-tempo tracks were edited to maintain consistent tempos, ensuring the differentiation between music conditions. A no-music control condition was also used for comparison.</w:t>
            </w:r>
          </w:p>
        </w:tc>
        <w:tc>
          <w:tcPr>
            <w:tcW w:w="1806" w:type="dxa"/>
            <w:tcMar>
              <w:top w:w="100" w:type="dxa"/>
              <w:left w:w="100" w:type="dxa"/>
              <w:bottom w:w="100" w:type="dxa"/>
              <w:right w:w="100" w:type="dxa"/>
            </w:tcMar>
          </w:tcPr>
          <w:p w14:paraId="25E360E1"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lastRenderedPageBreak/>
              <w:t xml:space="preserve">Participants performed two isometric strength exercises: a wall-sit and a plank-hold. In the wall-sit, participants </w:t>
            </w:r>
            <w:r>
              <w:rPr>
                <w:rFonts w:ascii="Times New Roman" w:eastAsia="Times New Roman" w:hAnsi="Times New Roman" w:cs="Times New Roman"/>
                <w:sz w:val="14"/>
                <w:szCs w:val="14"/>
              </w:rPr>
              <w:lastRenderedPageBreak/>
              <w:t>maintained a seated position with their back against the wall and knees at a 90-degree angle, holding the position until voluntary exhaustion. For the plank-hold, participants held a prone plank position, supported by their elbows and feet, until they could no longer maintain proper form. Both exercises were completed in a baseline (no-music) trial, followed by an experimental trial with either no music, fast-tempo music, or slow-tempo music.</w:t>
            </w:r>
          </w:p>
        </w:tc>
        <w:tc>
          <w:tcPr>
            <w:tcW w:w="1806" w:type="dxa"/>
            <w:tcMar>
              <w:top w:w="100" w:type="dxa"/>
              <w:left w:w="100" w:type="dxa"/>
              <w:bottom w:w="100" w:type="dxa"/>
              <w:right w:w="100" w:type="dxa"/>
            </w:tcMar>
          </w:tcPr>
          <w:p w14:paraId="1F084E24"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lastRenderedPageBreak/>
              <w:t>Attention Allocation</w:t>
            </w:r>
          </w:p>
          <w:p w14:paraId="1CAA773F" w14:textId="77777777" w:rsidR="00873CF5" w:rsidRDefault="00873CF5" w:rsidP="00EC2B39">
            <w:pPr>
              <w:widowControl w:val="0"/>
              <w:jc w:val="center"/>
              <w:rPr>
                <w:rFonts w:ascii="Times New Roman" w:eastAsia="Times New Roman" w:hAnsi="Times New Roman" w:cs="Times New Roman"/>
                <w:sz w:val="14"/>
                <w:szCs w:val="14"/>
              </w:rPr>
            </w:pPr>
          </w:p>
          <w:p w14:paraId="52AD8041" w14:textId="77777777" w:rsidR="00873CF5" w:rsidRDefault="00873CF5" w:rsidP="00EC2B39">
            <w:pPr>
              <w:widowControl w:val="0"/>
              <w:jc w:val="center"/>
              <w:rPr>
                <w:rFonts w:ascii="Times New Roman" w:eastAsia="Times New Roman" w:hAnsi="Times New Roman" w:cs="Times New Roman"/>
                <w:sz w:val="14"/>
                <w:szCs w:val="14"/>
              </w:rPr>
            </w:pPr>
          </w:p>
          <w:p w14:paraId="651E2BAE"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Core Affect (Arousal &amp; </w:t>
            </w:r>
            <w:r>
              <w:rPr>
                <w:rFonts w:ascii="Times New Roman" w:eastAsia="Times New Roman" w:hAnsi="Times New Roman" w:cs="Times New Roman"/>
                <w:sz w:val="14"/>
                <w:szCs w:val="14"/>
              </w:rPr>
              <w:lastRenderedPageBreak/>
              <w:t>Valence)</w:t>
            </w:r>
          </w:p>
        </w:tc>
        <w:tc>
          <w:tcPr>
            <w:tcW w:w="1806" w:type="dxa"/>
            <w:tcMar>
              <w:top w:w="100" w:type="dxa"/>
              <w:left w:w="100" w:type="dxa"/>
              <w:bottom w:w="100" w:type="dxa"/>
              <w:right w:w="100" w:type="dxa"/>
            </w:tcMar>
          </w:tcPr>
          <w:p w14:paraId="517EABE5"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lastRenderedPageBreak/>
              <w:t>Attentional Scale (Tammen’s scale)</w:t>
            </w:r>
          </w:p>
          <w:p w14:paraId="0395496F" w14:textId="77777777" w:rsidR="00873CF5" w:rsidRDefault="00873CF5" w:rsidP="00EC2B39">
            <w:pPr>
              <w:widowControl w:val="0"/>
              <w:jc w:val="center"/>
              <w:rPr>
                <w:rFonts w:ascii="Times New Roman" w:eastAsia="Times New Roman" w:hAnsi="Times New Roman" w:cs="Times New Roman"/>
                <w:sz w:val="14"/>
                <w:szCs w:val="14"/>
              </w:rPr>
            </w:pPr>
          </w:p>
          <w:p w14:paraId="112EE79E"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Affect Grid</w:t>
            </w:r>
          </w:p>
        </w:tc>
      </w:tr>
      <w:tr w:rsidR="00873CF5" w14:paraId="09486DBE" w14:textId="77777777" w:rsidTr="00EC2B39">
        <w:tc>
          <w:tcPr>
            <w:tcW w:w="1805" w:type="dxa"/>
            <w:tcMar>
              <w:top w:w="100" w:type="dxa"/>
              <w:left w:w="100" w:type="dxa"/>
              <w:bottom w:w="100" w:type="dxa"/>
              <w:right w:w="100" w:type="dxa"/>
            </w:tcMar>
          </w:tcPr>
          <w:p w14:paraId="54236C22" w14:textId="1208B406" w:rsidR="00873CF5" w:rsidRDefault="00225BB2" w:rsidP="00EC2B39">
            <w:pPr>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gzNZytRU","properties":{"formattedCitation":"(Marques, Staibano &amp; Franchini, 2022)","plainCitation":"(Marques, Staibano &amp; Franchini, 2022)","noteIndex":0},"citationItems":[{"id":3022,"uris":["http://zotero.org/users/14357487/items/WGCIIZ39"],"itemData":{"id":3022,"type":"article-journal","container-title":"Science &amp; Sports","DOI":"10.1016/j.scispo.2021.02.006","ISSN":"07651597","issue":"2","journalAbbreviation":"Science &amp; Sports","language":"en","page":"139.e1-139.e10","source":"DOI.org (Crossref)","title":"Effects of self-selected or randomly selected music on performance and psychological responses during a sprint interval training session","volume":"37","author":[{"family":"Marques","given":"M."},{"family":"Staibano","given":"V."},{"family":"Franchini","given":"E."}],"issued":{"date-parts":[["2022",4]]}}}],"schema":"https://github.com/citation-style-language/schema/raw/master/csl-citation.json"} </w:instrText>
            </w:r>
            <w:r>
              <w:rPr>
                <w:rFonts w:ascii="Times New Roman" w:eastAsia="Times New Roman" w:hAnsi="Times New Roman" w:cs="Times New Roman"/>
                <w:sz w:val="14"/>
                <w:szCs w:val="14"/>
              </w:rPr>
              <w:fldChar w:fldCharType="separate"/>
            </w:r>
            <w:r>
              <w:rPr>
                <w:rFonts w:ascii="Times New Roman" w:eastAsia="Times New Roman" w:hAnsi="Times New Roman" w:cs="Times New Roman"/>
                <w:noProof/>
                <w:sz w:val="14"/>
                <w:szCs w:val="14"/>
              </w:rPr>
              <w:t>Marques</w:t>
            </w:r>
            <w:r w:rsidR="00252747">
              <w:rPr>
                <w:rFonts w:ascii="Times New Roman" w:eastAsia="Times New Roman" w:hAnsi="Times New Roman" w:cs="Times New Roman"/>
                <w:noProof/>
                <w:sz w:val="14"/>
                <w:szCs w:val="14"/>
              </w:rPr>
              <w:t xml:space="preserve"> et al.</w:t>
            </w:r>
            <w:r>
              <w:rPr>
                <w:rFonts w:ascii="Times New Roman" w:eastAsia="Times New Roman" w:hAnsi="Times New Roman" w:cs="Times New Roman"/>
                <w:noProof/>
                <w:sz w:val="14"/>
                <w:szCs w:val="14"/>
              </w:rPr>
              <w:t xml:space="preserve"> (2022)</w:t>
            </w:r>
            <w:r>
              <w:rPr>
                <w:rFonts w:ascii="Times New Roman" w:eastAsia="Times New Roman" w:hAnsi="Times New Roman" w:cs="Times New Roman"/>
                <w:sz w:val="14"/>
                <w:szCs w:val="14"/>
              </w:rPr>
              <w:fldChar w:fldCharType="end"/>
            </w:r>
          </w:p>
        </w:tc>
        <w:tc>
          <w:tcPr>
            <w:tcW w:w="1806" w:type="dxa"/>
            <w:tcMar>
              <w:top w:w="100" w:type="dxa"/>
              <w:left w:w="100" w:type="dxa"/>
              <w:bottom w:w="100" w:type="dxa"/>
              <w:right w:w="100" w:type="dxa"/>
            </w:tcMar>
          </w:tcPr>
          <w:p w14:paraId="6DF83C46"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completed three conditions: self-selected music (high-tempo favorite tracks), randomly selected music (a "Sport" playlist), and no music. Music (140-160 BPM) played during the 5-minute warm-up, exercise bouts, and recovery periods via headphones, with volume standardised at 75%. Music's motivational properties were evaluated post-session.</w:t>
            </w:r>
          </w:p>
        </w:tc>
        <w:tc>
          <w:tcPr>
            <w:tcW w:w="1806" w:type="dxa"/>
            <w:tcMar>
              <w:top w:w="100" w:type="dxa"/>
              <w:left w:w="100" w:type="dxa"/>
              <w:bottom w:w="100" w:type="dxa"/>
              <w:right w:w="100" w:type="dxa"/>
            </w:tcMar>
          </w:tcPr>
          <w:p w14:paraId="672D4728"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The sprint interval training (SIT) involved 8 × 15-second all-out cycling bouts at 9% body mass resistance, with 120 seconds of passive recovery between bouts. Performance metrics (peak power, mean power, fatigue index, and total work) were recorded, and no verbal encouragement was provided. Sessions were spaced 72 hours apart for recovery.</w:t>
            </w:r>
          </w:p>
        </w:tc>
        <w:tc>
          <w:tcPr>
            <w:tcW w:w="1806" w:type="dxa"/>
            <w:tcMar>
              <w:top w:w="100" w:type="dxa"/>
              <w:left w:w="100" w:type="dxa"/>
              <w:bottom w:w="100" w:type="dxa"/>
              <w:right w:w="100" w:type="dxa"/>
            </w:tcMar>
          </w:tcPr>
          <w:p w14:paraId="4F0FC1CA"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Attention Allocation</w:t>
            </w:r>
          </w:p>
          <w:p w14:paraId="2A8A50AE" w14:textId="77777777" w:rsidR="00873CF5" w:rsidRDefault="00873CF5" w:rsidP="00EC2B39">
            <w:pPr>
              <w:widowControl w:val="0"/>
              <w:jc w:val="center"/>
              <w:rPr>
                <w:rFonts w:ascii="Times New Roman" w:eastAsia="Times New Roman" w:hAnsi="Times New Roman" w:cs="Times New Roman"/>
                <w:sz w:val="14"/>
                <w:szCs w:val="14"/>
              </w:rPr>
            </w:pPr>
          </w:p>
          <w:p w14:paraId="1745E513" w14:textId="77777777" w:rsidR="00873CF5" w:rsidRDefault="00873CF5" w:rsidP="00EC2B39">
            <w:pPr>
              <w:widowControl w:val="0"/>
              <w:jc w:val="center"/>
              <w:rPr>
                <w:rFonts w:ascii="Times New Roman" w:eastAsia="Times New Roman" w:hAnsi="Times New Roman" w:cs="Times New Roman"/>
                <w:sz w:val="14"/>
                <w:szCs w:val="14"/>
              </w:rPr>
            </w:pPr>
          </w:p>
          <w:p w14:paraId="6F71D6C7"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ore Affect (Valence)</w:t>
            </w:r>
          </w:p>
        </w:tc>
        <w:tc>
          <w:tcPr>
            <w:tcW w:w="1806" w:type="dxa"/>
            <w:tcMar>
              <w:top w:w="100" w:type="dxa"/>
              <w:left w:w="100" w:type="dxa"/>
              <w:bottom w:w="100" w:type="dxa"/>
              <w:right w:w="100" w:type="dxa"/>
            </w:tcMar>
          </w:tcPr>
          <w:p w14:paraId="7D497811"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Attentional Scale (Tammen’s scale)</w:t>
            </w:r>
          </w:p>
          <w:p w14:paraId="0690140C" w14:textId="77777777" w:rsidR="00873CF5" w:rsidRDefault="00873CF5" w:rsidP="00EC2B39">
            <w:pPr>
              <w:widowControl w:val="0"/>
              <w:jc w:val="center"/>
              <w:rPr>
                <w:rFonts w:ascii="Times New Roman" w:eastAsia="Times New Roman" w:hAnsi="Times New Roman" w:cs="Times New Roman"/>
                <w:sz w:val="14"/>
                <w:szCs w:val="14"/>
              </w:rPr>
            </w:pPr>
          </w:p>
          <w:p w14:paraId="605DCB2D"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Feeling Scale</w:t>
            </w:r>
          </w:p>
        </w:tc>
      </w:tr>
      <w:tr w:rsidR="00873CF5" w14:paraId="27A3674E" w14:textId="77777777" w:rsidTr="00EC2B39">
        <w:tc>
          <w:tcPr>
            <w:tcW w:w="1805" w:type="dxa"/>
            <w:tcMar>
              <w:top w:w="100" w:type="dxa"/>
              <w:left w:w="100" w:type="dxa"/>
              <w:bottom w:w="100" w:type="dxa"/>
              <w:right w:w="100" w:type="dxa"/>
            </w:tcMar>
          </w:tcPr>
          <w:p w14:paraId="3AA6D72F" w14:textId="3E3BD96F" w:rsidR="00873CF5" w:rsidRDefault="00225BB2" w:rsidP="00EC2B39">
            <w:pPr>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BpYx2Oew","properties":{"formattedCitation":"(Suwabe et al., 2021)","plainCitation":"(Suwabe et al., 2021)","noteIndex":0},"citationItems":[{"id":745,"uris":["http://zotero.org/users/14357487/items/FXEUNLA7"],"itemData":{"id":745,"type":"article-journal","abstract":"Much attention has been focused on physical exercise benefits to mental health such as mood and cognitive function. Our recent studies have consistently shown that a single bout of exercise elicits increased task-related brain activation mainly in the dorsolateral part of the prefrontal cortex (DLPFC), which results in improved executive performance. As the DLPFC is associated with the modulation of mood as well as executive function, it is tempting to hypothesize that exercising while in a positive mood would facilitate the beneficial effects of exercise on executive function via DLPFC activation. Thus, we conceived an experiment that used music to elicit a positive mood during exercise. Thirty-three young adults performed ten minutes of moderate-intensity (50% V.O2peak) pedaling exercise with two experimental conditions: listening to music and listening to beeps at a steady tempo. Mood and executive function were respectively assessed using the Two-Dimensional Mood Scale and a color-word-matching Stroop task before and after the exercise sessions. Prefrontal activation during the Stroop task was monitored using functional near-infrared spectroscopy. Exercise with music elicited greater enhancement of a positive mood (vitality) than did exercise with beeps. Contrary to our hypothesis, there were no significant differences between conditions in improvement in Stroop task performance and task-related cortical activation in the left-DLPFC. The correlation analyses, however, revealed significant correlations among increased vitality, shortened Stroop interference time and increased activation in the left-DLPFC. These results support the hypothesis that positive mood while exercising influences the benefit of exercise on prefrontal activation and executive performance.","container-title":"Neuroscience","DOI":"10.1016/j.neuroscience.2020.06.007","note":"publisher: Elsevier Ltd","page":"61-71","title":"Positive Mood while Exercising Influences Beneficial Effects of Exercise with Music on Prefrontal Executive Function: A Functional NIRS Study","volume":"454","author":[{"family":"Suwabe","given":"Kazuya"},{"family":"Hyodo","given":"Kazuki"},{"family":"Fukuie","given":"Takemune"},{"family":"Ochi","given":"Genta"},{"family":"Inagaki","given":"Kazuki"},{"family":"Sakairi","given":"Yosuke"},{"family":"Soya","given":"Hideaki"}],"issued":{"date-parts":[["2021",2]]}}}],"schema":"https://github.com/citation-style-language/schema/raw/master/csl-citation.json"} </w:instrText>
            </w:r>
            <w:r>
              <w:rPr>
                <w:rFonts w:ascii="Times New Roman" w:eastAsia="Times New Roman" w:hAnsi="Times New Roman" w:cs="Times New Roman"/>
                <w:sz w:val="14"/>
                <w:szCs w:val="14"/>
              </w:rPr>
              <w:fldChar w:fldCharType="separate"/>
            </w:r>
            <w:r>
              <w:rPr>
                <w:rFonts w:ascii="Times New Roman" w:eastAsia="Times New Roman" w:hAnsi="Times New Roman" w:cs="Times New Roman"/>
                <w:noProof/>
                <w:sz w:val="14"/>
                <w:szCs w:val="14"/>
              </w:rPr>
              <w:t>Suwabe et al. (2021)</w:t>
            </w:r>
            <w:r>
              <w:rPr>
                <w:rFonts w:ascii="Times New Roman" w:eastAsia="Times New Roman" w:hAnsi="Times New Roman" w:cs="Times New Roman"/>
                <w:sz w:val="14"/>
                <w:szCs w:val="14"/>
              </w:rPr>
              <w:fldChar w:fldCharType="end"/>
            </w:r>
          </w:p>
        </w:tc>
        <w:tc>
          <w:tcPr>
            <w:tcW w:w="1806" w:type="dxa"/>
            <w:tcMar>
              <w:top w:w="100" w:type="dxa"/>
              <w:left w:w="100" w:type="dxa"/>
              <w:bottom w:w="100" w:type="dxa"/>
              <w:right w:w="100" w:type="dxa"/>
            </w:tcMar>
          </w:tcPr>
          <w:p w14:paraId="2D99F2A7"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listened to their favourite music or metronome beeps during 10 minutes of moderate-intensity pedalling exercise. The music had a tempo of 120 beats per minute, synchronised with the pedalling.</w:t>
            </w:r>
          </w:p>
        </w:tc>
        <w:tc>
          <w:tcPr>
            <w:tcW w:w="1806" w:type="dxa"/>
            <w:tcMar>
              <w:top w:w="100" w:type="dxa"/>
              <w:left w:w="100" w:type="dxa"/>
              <w:bottom w:w="100" w:type="dxa"/>
              <w:right w:w="100" w:type="dxa"/>
            </w:tcMar>
          </w:tcPr>
          <w:p w14:paraId="05FEBC93"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performed 10 minutes of moderate-intensity pedalling exercise (50% of their peak oxygen uptake) on a recumbent cycle ergometer at 60 revolutions per minute.</w:t>
            </w:r>
          </w:p>
        </w:tc>
        <w:tc>
          <w:tcPr>
            <w:tcW w:w="1806" w:type="dxa"/>
            <w:tcMar>
              <w:top w:w="100" w:type="dxa"/>
              <w:left w:w="100" w:type="dxa"/>
              <w:bottom w:w="100" w:type="dxa"/>
              <w:right w:w="100" w:type="dxa"/>
            </w:tcMar>
          </w:tcPr>
          <w:p w14:paraId="189506F5"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Inhibitory Control</w:t>
            </w:r>
          </w:p>
          <w:p w14:paraId="28389748" w14:textId="77777777" w:rsidR="00873CF5" w:rsidRDefault="00873CF5" w:rsidP="00EC2B39">
            <w:pPr>
              <w:widowControl w:val="0"/>
              <w:jc w:val="center"/>
              <w:rPr>
                <w:rFonts w:ascii="Times New Roman" w:eastAsia="Times New Roman" w:hAnsi="Times New Roman" w:cs="Times New Roman"/>
                <w:sz w:val="14"/>
                <w:szCs w:val="14"/>
              </w:rPr>
            </w:pPr>
          </w:p>
          <w:p w14:paraId="1E107A6D"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ore Affect (Valence)</w:t>
            </w:r>
          </w:p>
          <w:p w14:paraId="79357632" w14:textId="77777777" w:rsidR="00873CF5" w:rsidRDefault="00873CF5" w:rsidP="00EC2B39">
            <w:pPr>
              <w:widowControl w:val="0"/>
              <w:jc w:val="center"/>
              <w:rPr>
                <w:rFonts w:ascii="Times New Roman" w:eastAsia="Times New Roman" w:hAnsi="Times New Roman" w:cs="Times New Roman"/>
                <w:sz w:val="14"/>
                <w:szCs w:val="14"/>
              </w:rPr>
            </w:pPr>
          </w:p>
          <w:p w14:paraId="13044AC3" w14:textId="77777777" w:rsidR="00873CF5" w:rsidRDefault="00873CF5" w:rsidP="00EC2B39">
            <w:pPr>
              <w:widowControl w:val="0"/>
              <w:jc w:val="center"/>
              <w:rPr>
                <w:rFonts w:ascii="Times New Roman" w:eastAsia="Times New Roman" w:hAnsi="Times New Roman" w:cs="Times New Roman"/>
                <w:sz w:val="14"/>
                <w:szCs w:val="14"/>
              </w:rPr>
            </w:pPr>
          </w:p>
          <w:p w14:paraId="26B4D237" w14:textId="77777777" w:rsidR="00873CF5" w:rsidRDefault="00873CF5" w:rsidP="00EC2B39">
            <w:pPr>
              <w:widowControl w:val="0"/>
              <w:jc w:val="center"/>
              <w:rPr>
                <w:rFonts w:ascii="Times New Roman" w:eastAsia="Times New Roman" w:hAnsi="Times New Roman" w:cs="Times New Roman"/>
                <w:sz w:val="14"/>
                <w:szCs w:val="14"/>
              </w:rPr>
            </w:pPr>
          </w:p>
        </w:tc>
        <w:tc>
          <w:tcPr>
            <w:tcW w:w="1806" w:type="dxa"/>
            <w:tcMar>
              <w:top w:w="100" w:type="dxa"/>
              <w:left w:w="100" w:type="dxa"/>
              <w:bottom w:w="100" w:type="dxa"/>
              <w:right w:w="100" w:type="dxa"/>
            </w:tcMar>
          </w:tcPr>
          <w:p w14:paraId="01F14460"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WST</w:t>
            </w:r>
          </w:p>
          <w:p w14:paraId="1FD8D9CA" w14:textId="77777777" w:rsidR="00873CF5" w:rsidRDefault="00873CF5" w:rsidP="00EC2B39">
            <w:pPr>
              <w:widowControl w:val="0"/>
              <w:jc w:val="center"/>
              <w:rPr>
                <w:rFonts w:ascii="Times New Roman" w:eastAsia="Times New Roman" w:hAnsi="Times New Roman" w:cs="Times New Roman"/>
                <w:sz w:val="14"/>
                <w:szCs w:val="14"/>
              </w:rPr>
            </w:pPr>
          </w:p>
          <w:p w14:paraId="5D27D5BA"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Two-Dimensional Mood Scale (TDMS)</w:t>
            </w:r>
          </w:p>
          <w:p w14:paraId="5C3F2C04" w14:textId="77777777" w:rsidR="00873CF5" w:rsidRDefault="00873CF5" w:rsidP="00EC2B39">
            <w:pPr>
              <w:widowControl w:val="0"/>
              <w:jc w:val="center"/>
              <w:rPr>
                <w:rFonts w:ascii="Times New Roman" w:eastAsia="Times New Roman" w:hAnsi="Times New Roman" w:cs="Times New Roman"/>
                <w:sz w:val="14"/>
                <w:szCs w:val="14"/>
              </w:rPr>
            </w:pPr>
          </w:p>
          <w:p w14:paraId="7E88816C" w14:textId="77777777" w:rsidR="00873CF5" w:rsidRDefault="00873CF5" w:rsidP="00EC2B39">
            <w:pPr>
              <w:widowControl w:val="0"/>
              <w:jc w:val="center"/>
              <w:rPr>
                <w:rFonts w:ascii="Times New Roman" w:eastAsia="Times New Roman" w:hAnsi="Times New Roman" w:cs="Times New Roman"/>
                <w:sz w:val="14"/>
                <w:szCs w:val="14"/>
              </w:rPr>
            </w:pPr>
          </w:p>
          <w:p w14:paraId="55DA029F" w14:textId="77777777" w:rsidR="00873CF5" w:rsidRDefault="00873CF5" w:rsidP="00EC2B39">
            <w:pPr>
              <w:widowControl w:val="0"/>
              <w:jc w:val="center"/>
              <w:rPr>
                <w:rFonts w:ascii="Times New Roman" w:eastAsia="Times New Roman" w:hAnsi="Times New Roman" w:cs="Times New Roman"/>
                <w:sz w:val="14"/>
                <w:szCs w:val="14"/>
              </w:rPr>
            </w:pPr>
          </w:p>
        </w:tc>
      </w:tr>
      <w:tr w:rsidR="00873CF5" w14:paraId="28354D12" w14:textId="77777777" w:rsidTr="00EC2B39">
        <w:tc>
          <w:tcPr>
            <w:tcW w:w="1805" w:type="dxa"/>
            <w:tcMar>
              <w:top w:w="100" w:type="dxa"/>
              <w:left w:w="100" w:type="dxa"/>
              <w:bottom w:w="100" w:type="dxa"/>
              <w:right w:w="100" w:type="dxa"/>
            </w:tcMar>
          </w:tcPr>
          <w:p w14:paraId="42BED122" w14:textId="4FBF9EC5" w:rsidR="00873CF5" w:rsidRDefault="00225BB2"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0iwXI97P","properties":{"formattedCitation":"(Tanaka et al., 2018)","plainCitation":"(Tanaka et al., 2018)","noteIndex":0},"citationItems":[{"id":2897,"uris":["http://zotero.org/users/14357487/items/ILFU3ZNR"],"itemData":{"id":2897,"type":"article-journal","abstract":"Acute aerobic exercise improves inhibitory control (IC). This improvement is often associated with increases in perceived exertion during exercise. However, listening to music during aerobic exercise mitigates an exercise-induced increase in perceived exertion. Thus, it is hypothesized that such effects of music may interfere with exercise-induced improvements in IC. To test this hypothesis, we examined the effect of music on post-exercise IC improvements that were induced by moderate-intensity exercise. Fifteen healthy young men performed cycle ergometer exercise with music or non-music. The exercise was performed using a moderate-intensity of 60% of VO 2 peak for 30 min. The music condition was performed while listening to self-selected music. The non-music condition involved no music. To evaluate IC, the Stroop task was administered before exercise, immediately after exercise, and during the 30-min post-exercise recovery period. The rate of perceived exertion immediately before moderate-intensity exercise completed was significantly lower in music condition than in non-music condition. The IC significantly improved immediately after exercise and during the post-exercise recovery period compared to before exercise in both music and non-music conditions. The post-exercise IC improvements did not significantly differ between the two conditions. These findings indicate that self-selected music-induced mitigation of the increase in perceived exertion during moderate-intensity exercise dose not interfere with exercise-induced improvements in IC. Therefore, we suggest that listening to music may be a beneficial strategy in mitigating the increase in perceived exertion during aerobic exercise without decreasing the positive effects on IC.","container-title":"Physiology and Behavior","DOI":"10.1016/j.physbeh.2018.05.030","note":"publisher: Elsevier Inc.","page":"170-176","title":"Self-selected music-induced reduction of perceived exertion during moderate-intensity exercise does not interfere with post-exercise improvements in inhibitory control","volume":"194","author":[{"family":"Tanaka","given":"Daichi"},{"family":"Tsukamoto","given":"Hayato"},{"family":"Suga","given":"Tadashi"},{"family":"Takenaka","given":"Saki"},{"family":"Hamaoka","given":"Takafumi"},{"family":"Hashimoto","given":"Takeshi"},{"family":"Isaka","given":"Tadao"}],"issued":{"date-parts":[["2018",10]]}}}],"schema":"https://github.com/citation-style-language/schema/raw/master/csl-citation.json"} </w:instrText>
            </w:r>
            <w:r>
              <w:rPr>
                <w:rFonts w:ascii="Times New Roman" w:eastAsia="Times New Roman" w:hAnsi="Times New Roman" w:cs="Times New Roman"/>
                <w:sz w:val="14"/>
                <w:szCs w:val="14"/>
              </w:rPr>
              <w:fldChar w:fldCharType="separate"/>
            </w:r>
            <w:r>
              <w:rPr>
                <w:rFonts w:ascii="Times New Roman" w:eastAsia="Times New Roman" w:hAnsi="Times New Roman" w:cs="Times New Roman"/>
                <w:noProof/>
                <w:sz w:val="14"/>
                <w:szCs w:val="14"/>
              </w:rPr>
              <w:t>Tanaka et al. (2018)</w:t>
            </w:r>
            <w:r>
              <w:rPr>
                <w:rFonts w:ascii="Times New Roman" w:eastAsia="Times New Roman" w:hAnsi="Times New Roman" w:cs="Times New Roman"/>
                <w:sz w:val="14"/>
                <w:szCs w:val="14"/>
              </w:rPr>
              <w:fldChar w:fldCharType="end"/>
            </w:r>
          </w:p>
        </w:tc>
        <w:tc>
          <w:tcPr>
            <w:tcW w:w="1806" w:type="dxa"/>
            <w:tcMar>
              <w:top w:w="100" w:type="dxa"/>
              <w:left w:w="100" w:type="dxa"/>
              <w:bottom w:w="100" w:type="dxa"/>
              <w:right w:w="100" w:type="dxa"/>
            </w:tcMar>
          </w:tcPr>
          <w:p w14:paraId="2D69EF3A"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listened to self-selected music through headphones during the exercise. Songs were Japanese pop music with a tempo below 120 BPM. The volume was set to 80 dB.</w:t>
            </w:r>
          </w:p>
        </w:tc>
        <w:tc>
          <w:tcPr>
            <w:tcW w:w="1806" w:type="dxa"/>
            <w:tcMar>
              <w:top w:w="100" w:type="dxa"/>
              <w:left w:w="100" w:type="dxa"/>
              <w:bottom w:w="100" w:type="dxa"/>
              <w:right w:w="100" w:type="dxa"/>
            </w:tcMar>
          </w:tcPr>
          <w:p w14:paraId="540B50CC"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performed 30 minutes of moderate-intensity cycling at 60% VO</w:t>
            </w:r>
            <w:r>
              <w:rPr>
                <w:rFonts w:ascii="Times New Roman" w:eastAsia="Times New Roman" w:hAnsi="Times New Roman" w:cs="Times New Roman"/>
                <w:sz w:val="14"/>
                <w:szCs w:val="14"/>
                <w:vertAlign w:val="subscript"/>
              </w:rPr>
              <w:t>2</w:t>
            </w:r>
            <w:r>
              <w:rPr>
                <w:rFonts w:ascii="Times New Roman" w:eastAsia="Times New Roman" w:hAnsi="Times New Roman" w:cs="Times New Roman"/>
                <w:sz w:val="14"/>
                <w:szCs w:val="14"/>
              </w:rPr>
              <w:t xml:space="preserve"> peak. They maintained a cadence of 60 revolutions per minute.</w:t>
            </w:r>
          </w:p>
        </w:tc>
        <w:tc>
          <w:tcPr>
            <w:tcW w:w="1806" w:type="dxa"/>
            <w:tcMar>
              <w:top w:w="100" w:type="dxa"/>
              <w:left w:w="100" w:type="dxa"/>
              <w:bottom w:w="100" w:type="dxa"/>
              <w:right w:w="100" w:type="dxa"/>
            </w:tcMar>
          </w:tcPr>
          <w:p w14:paraId="51277BF3"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Inhibitory Control</w:t>
            </w:r>
          </w:p>
          <w:p w14:paraId="72CAEAF2" w14:textId="77777777" w:rsidR="00873CF5" w:rsidRDefault="00873CF5" w:rsidP="00EC2B39">
            <w:pPr>
              <w:widowControl w:val="0"/>
              <w:jc w:val="center"/>
              <w:rPr>
                <w:rFonts w:ascii="Times New Roman" w:eastAsia="Times New Roman" w:hAnsi="Times New Roman" w:cs="Times New Roman"/>
                <w:sz w:val="14"/>
                <w:szCs w:val="14"/>
              </w:rPr>
            </w:pPr>
          </w:p>
          <w:p w14:paraId="6DA445AA"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ore Affect (Arousal)</w:t>
            </w:r>
          </w:p>
        </w:tc>
        <w:tc>
          <w:tcPr>
            <w:tcW w:w="1806" w:type="dxa"/>
            <w:tcMar>
              <w:top w:w="100" w:type="dxa"/>
              <w:left w:w="100" w:type="dxa"/>
              <w:bottom w:w="100" w:type="dxa"/>
              <w:right w:w="100" w:type="dxa"/>
            </w:tcMar>
          </w:tcPr>
          <w:p w14:paraId="52117F6C"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Stroop Task</w:t>
            </w:r>
          </w:p>
          <w:p w14:paraId="04522509" w14:textId="77777777" w:rsidR="00873CF5" w:rsidRDefault="00873CF5" w:rsidP="00EC2B39">
            <w:pPr>
              <w:widowControl w:val="0"/>
              <w:jc w:val="center"/>
              <w:rPr>
                <w:rFonts w:ascii="Times New Roman" w:eastAsia="Times New Roman" w:hAnsi="Times New Roman" w:cs="Times New Roman"/>
                <w:sz w:val="14"/>
                <w:szCs w:val="14"/>
              </w:rPr>
            </w:pPr>
          </w:p>
          <w:p w14:paraId="5E6372BB"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Felt Arousal Scale</w:t>
            </w:r>
          </w:p>
        </w:tc>
      </w:tr>
      <w:tr w:rsidR="00873CF5" w14:paraId="03E8CB52" w14:textId="77777777" w:rsidTr="00EC2B39">
        <w:tc>
          <w:tcPr>
            <w:tcW w:w="1805" w:type="dxa"/>
            <w:tcMar>
              <w:top w:w="100" w:type="dxa"/>
              <w:left w:w="100" w:type="dxa"/>
              <w:bottom w:w="100" w:type="dxa"/>
              <w:right w:w="100" w:type="dxa"/>
            </w:tcMar>
          </w:tcPr>
          <w:p w14:paraId="1FDA7CEA" w14:textId="2F00DAA4" w:rsidR="00873CF5" w:rsidRDefault="00225BB2"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fldChar w:fldCharType="begin"/>
            </w:r>
            <w:r>
              <w:rPr>
                <w:rFonts w:ascii="Times New Roman" w:eastAsia="Times New Roman" w:hAnsi="Times New Roman" w:cs="Times New Roman"/>
                <w:sz w:val="14"/>
                <w:szCs w:val="14"/>
              </w:rPr>
              <w:instrText xml:space="preserve"> ADDIN ZOTERO_ITEM CSL_CITATION {"citationID":"2ibOXCTg","properties":{"formattedCitation":"(Vaart, 2022)","plainCitation":"(Vaart, 2022)","noteIndex":0},"citationItems":[{"id":3028,"uris":["http://zotero.org/users/14357487/items/NKNPTSYM"],"itemData":{"id":3028,"type":"thesis","abstract":"Evidence suggests that both exercise and music improve cognitive functioning. While many individuals listen to music while exercising, whether exercise combined with music produces greater effects on cognitive functioning compared to either method alone is not well understood. This study examined changes in executive functioning (inhibitory control, working memory) in healthy young adults after exercise with music compared to music listening only and exercise only. It was hypothesized that exercise combined with music would show greater improvements in inhibitory control and working memory compared to exercise or music only. Using a repeated measures design, 24 young healthy adults completed three counterbalanced sessions (exercise with music, exercise, and music). Prior to and following the interventions, participants performed assessments for inhibitory control and working memory. The assessments included a Stroop task to assess inhibitory control and a reverse Corsi block task to assess visuospatial working memory. Additionally, affect was assessed pre and post activity using the Physical Activity Affect Scale (PAAS). The data was analyzed using a linear mixed model to compare the effects of exercise with music, music only, and exercise only on cognitive functioning with factors for time (pre/post) and intervention (exercise with music, exercise, music), as well as session number (1, 2,3) to adjust for learning effects within and across sessions.","language":"en","publisher":"University of Waterloo","source":"Zotero","title":"The Effects of Exercise Combined with Music on Executive Functioning in Healthy Young Adults","author":[{"family":"Vaart","given":"Jessica Vander"}],"issued":{"date-parts":[["2022"]]}}}],"schema":"https://github.com/citation-style-language/schema/raw/master/csl-citation.json"} </w:instrText>
            </w:r>
            <w:r>
              <w:rPr>
                <w:rFonts w:ascii="Times New Roman" w:eastAsia="Times New Roman" w:hAnsi="Times New Roman" w:cs="Times New Roman"/>
                <w:sz w:val="14"/>
                <w:szCs w:val="14"/>
              </w:rPr>
              <w:fldChar w:fldCharType="separate"/>
            </w:r>
            <w:r>
              <w:rPr>
                <w:rFonts w:ascii="Times New Roman" w:eastAsia="Times New Roman" w:hAnsi="Times New Roman" w:cs="Times New Roman"/>
                <w:noProof/>
                <w:sz w:val="14"/>
                <w:szCs w:val="14"/>
              </w:rPr>
              <w:t>Vaart (2022)</w:t>
            </w:r>
            <w:r>
              <w:rPr>
                <w:rFonts w:ascii="Times New Roman" w:eastAsia="Times New Roman" w:hAnsi="Times New Roman" w:cs="Times New Roman"/>
                <w:sz w:val="14"/>
                <w:szCs w:val="14"/>
              </w:rPr>
              <w:fldChar w:fldCharType="end"/>
            </w:r>
          </w:p>
        </w:tc>
        <w:tc>
          <w:tcPr>
            <w:tcW w:w="1806" w:type="dxa"/>
            <w:tcMar>
              <w:top w:w="100" w:type="dxa"/>
              <w:left w:w="100" w:type="dxa"/>
              <w:bottom w:w="100" w:type="dxa"/>
              <w:right w:w="100" w:type="dxa"/>
            </w:tcMar>
          </w:tcPr>
          <w:p w14:paraId="1BF6DA87"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listened to a 30-minute classical music playlist (120-140 BPM) with noise-cancelling headphones at a consistent volume during the session.</w:t>
            </w:r>
          </w:p>
        </w:tc>
        <w:tc>
          <w:tcPr>
            <w:tcW w:w="1806" w:type="dxa"/>
            <w:tcMar>
              <w:top w:w="100" w:type="dxa"/>
              <w:left w:w="100" w:type="dxa"/>
              <w:bottom w:w="100" w:type="dxa"/>
              <w:right w:w="100" w:type="dxa"/>
            </w:tcMar>
          </w:tcPr>
          <w:p w14:paraId="682A2563" w14:textId="77777777" w:rsidR="00873CF5" w:rsidRDefault="00873CF5" w:rsidP="00EC2B39">
            <w:pPr>
              <w:widowControl w:val="0"/>
              <w:rPr>
                <w:rFonts w:ascii="Times New Roman" w:eastAsia="Times New Roman" w:hAnsi="Times New Roman" w:cs="Times New Roman"/>
                <w:sz w:val="14"/>
                <w:szCs w:val="14"/>
              </w:rPr>
            </w:pPr>
            <w:r>
              <w:rPr>
                <w:rFonts w:ascii="Times New Roman" w:eastAsia="Times New Roman" w:hAnsi="Times New Roman" w:cs="Times New Roman"/>
                <w:sz w:val="14"/>
                <w:szCs w:val="14"/>
              </w:rPr>
              <w:t>Participants exercised on a recumbent cycle ergometer for 30 minutes at a moderate intensity (55% of their heart rate reserve), including a 5-minute warm-up and cool-down.</w:t>
            </w:r>
          </w:p>
        </w:tc>
        <w:tc>
          <w:tcPr>
            <w:tcW w:w="1806" w:type="dxa"/>
            <w:tcMar>
              <w:top w:w="100" w:type="dxa"/>
              <w:left w:w="100" w:type="dxa"/>
              <w:bottom w:w="100" w:type="dxa"/>
              <w:right w:w="100" w:type="dxa"/>
            </w:tcMar>
          </w:tcPr>
          <w:p w14:paraId="33E93795"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Inhibitory Control</w:t>
            </w:r>
          </w:p>
          <w:p w14:paraId="15062932" w14:textId="77777777" w:rsidR="00873CF5" w:rsidRDefault="00873CF5" w:rsidP="00EC2B39">
            <w:pPr>
              <w:widowControl w:val="0"/>
              <w:jc w:val="center"/>
              <w:rPr>
                <w:rFonts w:ascii="Times New Roman" w:eastAsia="Times New Roman" w:hAnsi="Times New Roman" w:cs="Times New Roman"/>
                <w:sz w:val="14"/>
                <w:szCs w:val="14"/>
              </w:rPr>
            </w:pPr>
          </w:p>
          <w:p w14:paraId="28672361"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Working Memory</w:t>
            </w:r>
          </w:p>
        </w:tc>
        <w:tc>
          <w:tcPr>
            <w:tcW w:w="1806" w:type="dxa"/>
            <w:tcMar>
              <w:top w:w="100" w:type="dxa"/>
              <w:left w:w="100" w:type="dxa"/>
              <w:bottom w:w="100" w:type="dxa"/>
              <w:right w:w="100" w:type="dxa"/>
            </w:tcMar>
          </w:tcPr>
          <w:p w14:paraId="17C50D44"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Stroop Task</w:t>
            </w:r>
          </w:p>
          <w:p w14:paraId="7D9AB90C" w14:textId="77777777" w:rsidR="00873CF5" w:rsidRDefault="00873CF5" w:rsidP="00EC2B39">
            <w:pPr>
              <w:widowControl w:val="0"/>
              <w:jc w:val="center"/>
              <w:rPr>
                <w:rFonts w:ascii="Times New Roman" w:eastAsia="Times New Roman" w:hAnsi="Times New Roman" w:cs="Times New Roman"/>
                <w:sz w:val="14"/>
                <w:szCs w:val="14"/>
              </w:rPr>
            </w:pPr>
          </w:p>
          <w:p w14:paraId="33BA0F46" w14:textId="77777777" w:rsidR="00873CF5" w:rsidRDefault="00873CF5" w:rsidP="00EC2B39">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Reverse Corsi Block Task</w:t>
            </w:r>
          </w:p>
        </w:tc>
      </w:tr>
    </w:tbl>
    <w:p w14:paraId="14CCC8EE" w14:textId="77777777" w:rsidR="00873CF5" w:rsidRDefault="00873CF5" w:rsidP="00873CF5">
      <w:pPr>
        <w:widowControl w:val="0"/>
        <w:spacing w:line="240" w:lineRule="auto"/>
        <w:rPr>
          <w:rFonts w:ascii="Times New Roman" w:eastAsia="Times New Roman" w:hAnsi="Times New Roman" w:cs="Times New Roman"/>
        </w:rPr>
      </w:pPr>
      <w:r>
        <w:br w:type="page"/>
      </w:r>
    </w:p>
    <w:p w14:paraId="0F451886" w14:textId="77777777" w:rsidR="00873CF5" w:rsidRPr="00873CF5" w:rsidRDefault="00873CF5" w:rsidP="00873CF5">
      <w:pPr>
        <w:pStyle w:val="Heading2"/>
        <w:spacing w:line="480" w:lineRule="auto"/>
        <w:rPr>
          <w:rFonts w:ascii="Times New Roman" w:eastAsia="Times New Roman" w:hAnsi="Times New Roman" w:cs="Times New Roman"/>
          <w:b/>
          <w:bCs/>
          <w:color w:val="000000" w:themeColor="text1"/>
        </w:rPr>
      </w:pPr>
      <w:bookmarkStart w:id="4" w:name="_3ygebqi" w:colFirst="0" w:colLast="0"/>
      <w:bookmarkEnd w:id="4"/>
      <w:r w:rsidRPr="00873CF5">
        <w:rPr>
          <w:rFonts w:ascii="Times New Roman" w:eastAsia="Times New Roman" w:hAnsi="Times New Roman" w:cs="Times New Roman"/>
          <w:b/>
          <w:bCs/>
          <w:color w:val="000000" w:themeColor="text1"/>
        </w:rPr>
        <w:lastRenderedPageBreak/>
        <w:t>Appendix D. Publication bias: sensitivity analysis</w:t>
      </w:r>
    </w:p>
    <w:p w14:paraId="68CA79C9" w14:textId="529F0391" w:rsidR="00873CF5" w:rsidRDefault="00873CF5" w:rsidP="00873CF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ensitivity analysis was conducted to assess publication bias by relating standard errors to effect size estimates across the outcomes of interest. Following the recommendations of </w:t>
      </w:r>
      <w:r w:rsidR="00225BB2">
        <w:rPr>
          <w:rFonts w:ascii="Times New Roman" w:eastAsia="Times New Roman" w:hAnsi="Times New Roman" w:cs="Times New Roman"/>
          <w:sz w:val="24"/>
          <w:szCs w:val="24"/>
        </w:rPr>
        <w:fldChar w:fldCharType="begin"/>
      </w:r>
      <w:r w:rsidR="00225BB2">
        <w:rPr>
          <w:rFonts w:ascii="Times New Roman" w:eastAsia="Times New Roman" w:hAnsi="Times New Roman" w:cs="Times New Roman"/>
          <w:sz w:val="24"/>
          <w:szCs w:val="24"/>
        </w:rPr>
        <w:instrText xml:space="preserve"> ADDIN ZOTERO_ITEM CSL_CITATION {"citationID":"yAXVUpY1","properties":{"formattedCitation":"(Sterne &amp; Egger, 2001; Sterne &amp; Harbord, 2004)","plainCitation":"(Sterne &amp; Egger, 2001; Sterne &amp; Harbord, 2004)","noteIndex":0},"citationItems":[{"id":2968,"uris":["http://zotero.org/users/14357487/items/IQBLEBGZ"],"itemData":{"id":2968,"type":"article-journal","container-title":"Journal of Clinical Epidemiology","DOI":"10.1016/S0895-4356(01)00377-8","ISSN":"08954356","issue":"10","journalAbbreviation":"Journal of Clinical Epidemiology","language":"en","license":"https://www.elsevier.com/tdm/userlicense/1.0/","page":"1046-1055","source":"DOI.org (Crossref)","title":"Funnel plots for detecting bias in meta-analysis","volume":"54","author":[{"family":"Sterne","given":"Jonathan A.C"},{"family":"Egger","given":"Matthias"}],"issued":{"date-parts":[["2001",10]]}}},{"id":2969,"uris":["http://zotero.org/users/14357487/items/IQHBWVSJ"],"itemData":{"id":2969,"type":"article-journal","abstract":"Funnel plots are a visual tool for investigating publication and other bias in meta-analysis. They are simple scatterplots of the treatment effects estimated from individual studies (horizontal axis) against a measure of study size (vertical axis). The name “funnel plot” is based on the precision in the estimation of the underlying treatment effect increasing as the sample size of component studies increases. Therefore, in the absence of bias, results from small studies will scatter widely at the bottom of the graph, with the spread narrowing among larger studies. Publication bias (the association of publication probability with the statistical significance of study results) may lead to asymmetrical funnel plots. It is, however, important to realize that publication bias is only one of a number of possible causes of funnel-plot asymmetry-funnel plots should be seen as a generic means of examining small study effects (the tendency for the smaller studies in a meta-analysis to show larger treatment effects) rather than a tool to diagnose specific types of bias. This article introduces the metafunnel command, which produces funnel plots in Stata. In accordance with published recommendations, standard error is used as the measure of study size. Treatment effects expressed as ratio measures (for example risk ratios or odds ratios) may be plotted on a log scale.","container-title":"The Stata Journal: Promoting communications on statistics and Stata","DOI":"10.1177/1536867X0400400204","ISSN":"1536-867X, 1536-8734","issue":"2","journalAbbreviation":"The Stata Journal: Promoting communications on statistics and Stata","language":"en","license":"https://journals.sagepub.com/page/policies/text-and-data-mining-license","page":"127-141","source":"DOI.org (Crossref)","title":"Funnel Plots in Meta-analysis","volume":"4","author":[{"family":"Sterne","given":"Jonathan A. C."},{"family":"Harbord","given":"Roger M."}],"issued":{"date-parts":[["2004",6]]}}}],"schema":"https://github.com/citation-style-language/schema/raw/master/csl-citation.json"} </w:instrText>
      </w:r>
      <w:r w:rsidR="00225BB2">
        <w:rPr>
          <w:rFonts w:ascii="Times New Roman" w:eastAsia="Times New Roman" w:hAnsi="Times New Roman" w:cs="Times New Roman"/>
          <w:sz w:val="24"/>
          <w:szCs w:val="24"/>
        </w:rPr>
        <w:fldChar w:fldCharType="separate"/>
      </w:r>
      <w:r w:rsidR="00225BB2">
        <w:rPr>
          <w:rFonts w:ascii="Times New Roman" w:eastAsia="Times New Roman" w:hAnsi="Times New Roman" w:cs="Times New Roman"/>
          <w:noProof/>
          <w:sz w:val="24"/>
          <w:szCs w:val="24"/>
        </w:rPr>
        <w:t>(Sterne &amp; Egger, 2001; Sterne &amp; Harbord, 2004)</w:t>
      </w:r>
      <w:r w:rsidR="00225BB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a series of funnel plots of per-outcome standard error by standard difference in group means was produced and assessed for evidence of asymmetry. Forest plots summarised the effect size data, while funnel plots were used to explore potential publication bias.</w:t>
      </w:r>
    </w:p>
    <w:p w14:paraId="3AAEFB32" w14:textId="04995762" w:rsidR="00873CF5" w:rsidRDefault="00873CF5" w:rsidP="00873CF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gger’s test </w:t>
      </w:r>
      <w:r w:rsidR="00225BB2">
        <w:rPr>
          <w:rFonts w:ascii="Times New Roman" w:eastAsia="Times New Roman" w:hAnsi="Times New Roman" w:cs="Times New Roman"/>
          <w:sz w:val="24"/>
          <w:szCs w:val="24"/>
        </w:rPr>
        <w:fldChar w:fldCharType="begin"/>
      </w:r>
      <w:r w:rsidR="00225BB2">
        <w:rPr>
          <w:rFonts w:ascii="Times New Roman" w:eastAsia="Times New Roman" w:hAnsi="Times New Roman" w:cs="Times New Roman"/>
          <w:sz w:val="24"/>
          <w:szCs w:val="24"/>
        </w:rPr>
        <w:instrText xml:space="preserve"> ADDIN ZOTERO_ITEM CSL_CITATION {"citationID":"w0dwfq2K","properties":{"formattedCitation":"(Egger et al., 1997)","plainCitation":"(Egger et al., 1997)","noteIndex":0},"citationItems":[{"id":621,"uris":["http://zotero.org/users/14357487/items/64J2GW4Y"],"itemData":{"id":621,"type":"article-journal","container-title":"bmj","issue":"7109","note":"ISBN: 0959-8138\npublisher: British Medical Journal Publishing Group","page":"629-634","title":"Bias in meta-analysis detected by a simple, graphical test","volume":"315","author":[{"family":"Egger","given":"Matthias"},{"family":"Smith","given":"George Davey"},{"family":"Schneider","given":"Martin"},{"family":"Minder","given":"Christoph"}],"issued":{"date-parts":[["1997"]]}}}],"schema":"https://github.com/citation-style-language/schema/raw/master/csl-citation.json"} </w:instrText>
      </w:r>
      <w:r w:rsidR="00225BB2">
        <w:rPr>
          <w:rFonts w:ascii="Times New Roman" w:eastAsia="Times New Roman" w:hAnsi="Times New Roman" w:cs="Times New Roman"/>
          <w:sz w:val="24"/>
          <w:szCs w:val="24"/>
        </w:rPr>
        <w:fldChar w:fldCharType="separate"/>
      </w:r>
      <w:r w:rsidR="00225BB2">
        <w:rPr>
          <w:rFonts w:ascii="Times New Roman" w:eastAsia="Times New Roman" w:hAnsi="Times New Roman" w:cs="Times New Roman"/>
          <w:noProof/>
          <w:sz w:val="24"/>
          <w:szCs w:val="24"/>
        </w:rPr>
        <w:t>(Egger et al., 1997)</w:t>
      </w:r>
      <w:r w:rsidR="00225BB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ndicated significant asymmetry for attention allocation (</w:t>
      </w:r>
      <w:r>
        <w:rPr>
          <w:rFonts w:ascii="Times New Roman" w:eastAsia="Times New Roman" w:hAnsi="Times New Roman" w:cs="Times New Roman"/>
          <w:i/>
          <w:sz w:val="24"/>
          <w:szCs w:val="24"/>
        </w:rPr>
        <w:t>z</w:t>
      </w:r>
      <w:r>
        <w:rPr>
          <w:rFonts w:ascii="Times New Roman" w:eastAsia="Times New Roman" w:hAnsi="Times New Roman" w:cs="Times New Roman"/>
          <w:sz w:val="24"/>
          <w:szCs w:val="24"/>
        </w:rPr>
        <w:t xml:space="preserve"> = 2.95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3), significant asymmetry for inhibitory control (</w:t>
      </w:r>
      <w:r>
        <w:rPr>
          <w:rFonts w:ascii="Times New Roman" w:eastAsia="Times New Roman" w:hAnsi="Times New Roman" w:cs="Times New Roman"/>
          <w:i/>
          <w:sz w:val="24"/>
          <w:szCs w:val="24"/>
        </w:rPr>
        <w:t>z</w:t>
      </w:r>
      <w:r>
        <w:rPr>
          <w:rFonts w:ascii="Times New Roman" w:eastAsia="Times New Roman" w:hAnsi="Times New Roman" w:cs="Times New Roman"/>
          <w:sz w:val="24"/>
          <w:szCs w:val="24"/>
        </w:rPr>
        <w:t xml:space="preserve"> = 4.79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significant asymmetry for core affect outcomes (</w:t>
      </w:r>
      <w:r>
        <w:rPr>
          <w:rFonts w:ascii="Times New Roman" w:eastAsia="Times New Roman" w:hAnsi="Times New Roman" w:cs="Times New Roman"/>
          <w:i/>
          <w:sz w:val="24"/>
          <w:szCs w:val="24"/>
        </w:rPr>
        <w:t>z</w:t>
      </w:r>
      <w:r>
        <w:rPr>
          <w:rFonts w:ascii="Times New Roman" w:eastAsia="Times New Roman" w:hAnsi="Times New Roman" w:cs="Times New Roman"/>
          <w:sz w:val="24"/>
          <w:szCs w:val="24"/>
        </w:rPr>
        <w:t xml:space="preserve"> = 3.27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1) (Figure </w:t>
      </w:r>
      <w:r w:rsidR="00B11894">
        <w:rPr>
          <w:rFonts w:ascii="Times New Roman" w:eastAsia="Times New Roman" w:hAnsi="Times New Roman" w:cs="Times New Roman"/>
          <w:sz w:val="24"/>
          <w:szCs w:val="24"/>
        </w:rPr>
        <w:t>S</w:t>
      </w:r>
      <w:r>
        <w:rPr>
          <w:rFonts w:ascii="Times New Roman" w:eastAsia="Times New Roman" w:hAnsi="Times New Roman" w:cs="Times New Roman"/>
          <w:sz w:val="24"/>
          <w:szCs w:val="24"/>
        </w:rPr>
        <w:t>1). Because of potential publication bias, the summary effect sizes for attention allocation, inhibitory control and core affect outcomes may thus be slightly inflated.</w:t>
      </w:r>
    </w:p>
    <w:p w14:paraId="65E78B92" w14:textId="77777777" w:rsidR="00873CF5" w:rsidRDefault="00873CF5" w:rsidP="00873CF5">
      <w:pPr>
        <w:rPr>
          <w:rFonts w:ascii="Times New Roman" w:eastAsia="Times New Roman" w:hAnsi="Times New Roman" w:cs="Times New Roman"/>
        </w:rPr>
      </w:pPr>
      <w:r>
        <w:br w:type="page"/>
      </w:r>
    </w:p>
    <w:p w14:paraId="7EE25B25" w14:textId="77777777" w:rsidR="00873CF5" w:rsidRDefault="00873CF5" w:rsidP="00873CF5">
      <w:pPr>
        <w:spacing w:line="480" w:lineRule="auto"/>
        <w:rPr>
          <w:rFonts w:ascii="Times New Roman" w:eastAsia="Times New Roman" w:hAnsi="Times New Roman" w:cs="Times New Roman"/>
        </w:rPr>
      </w:pPr>
    </w:p>
    <w:p w14:paraId="4CCF84FD" w14:textId="77777777" w:rsidR="00873CF5" w:rsidRDefault="00873CF5" w:rsidP="00873CF5">
      <w:pPr>
        <w:spacing w:line="480" w:lineRule="auto"/>
        <w:rPr>
          <w:rFonts w:ascii="Times New Roman" w:eastAsia="Times New Roman" w:hAnsi="Times New Roman" w:cs="Times New Roman"/>
        </w:rPr>
      </w:pPr>
      <w:r>
        <w:rPr>
          <w:rFonts w:ascii="Times New Roman" w:eastAsia="Times New Roman" w:hAnsi="Times New Roman" w:cs="Times New Roman"/>
          <w:noProof/>
        </w:rPr>
        <mc:AlternateContent>
          <mc:Choice Requires="wpg">
            <w:drawing>
              <wp:inline distT="0" distB="0" distL="0" distR="0" wp14:anchorId="7FE49E38" wp14:editId="0096D0C5">
                <wp:extent cx="5561351" cy="5441430"/>
                <wp:effectExtent l="0" t="0" r="0" b="0"/>
                <wp:docPr id="1" name="Group 1"/>
                <wp:cNvGraphicFramePr/>
                <a:graphic xmlns:a="http://schemas.openxmlformats.org/drawingml/2006/main">
                  <a:graphicData uri="http://schemas.microsoft.com/office/word/2010/wordprocessingGroup">
                    <wpg:wgp>
                      <wpg:cNvGrpSpPr/>
                      <wpg:grpSpPr>
                        <a:xfrm>
                          <a:off x="0" y="0"/>
                          <a:ext cx="5561351" cy="5441430"/>
                          <a:chOff x="2565325" y="1059275"/>
                          <a:chExt cx="5561375" cy="5441450"/>
                        </a:xfrm>
                      </wpg:grpSpPr>
                      <wpg:grpSp>
                        <wpg:cNvPr id="1027123314" name="Group 1027123314"/>
                        <wpg:cNvGrpSpPr/>
                        <wpg:grpSpPr>
                          <a:xfrm>
                            <a:off x="2565325" y="1059285"/>
                            <a:ext cx="5561351" cy="5441430"/>
                            <a:chOff x="0" y="0"/>
                            <a:chExt cx="5596240" cy="5574535"/>
                          </a:xfrm>
                        </wpg:grpSpPr>
                        <wps:wsp>
                          <wps:cNvPr id="1876346596" name="Rectangle 1876346596"/>
                          <wps:cNvSpPr/>
                          <wps:spPr>
                            <a:xfrm>
                              <a:off x="0" y="0"/>
                              <a:ext cx="5596225" cy="5574525"/>
                            </a:xfrm>
                            <a:prstGeom prst="rect">
                              <a:avLst/>
                            </a:prstGeom>
                            <a:noFill/>
                            <a:ln>
                              <a:noFill/>
                            </a:ln>
                          </wps:spPr>
                          <wps:txbx>
                            <w:txbxContent>
                              <w:p w14:paraId="40B3755B" w14:textId="77777777" w:rsidR="00873CF5" w:rsidRDefault="00873CF5" w:rsidP="00873CF5">
                                <w:pPr>
                                  <w:spacing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1437658527" name="Shape 4" descr="A graph with a triangle and a triangle with black dots&#10;&#10;AI-generated content may be incorrect."/>
                            <pic:cNvPicPr preferRelativeResize="0"/>
                          </pic:nvPicPr>
                          <pic:blipFill rotWithShape="1">
                            <a:blip r:embed="rId7">
                              <a:alphaModFix/>
                            </a:blip>
                            <a:srcRect/>
                            <a:stretch/>
                          </pic:blipFill>
                          <pic:spPr>
                            <a:xfrm>
                              <a:off x="3051673" y="0"/>
                              <a:ext cx="2412365" cy="2412365"/>
                            </a:xfrm>
                            <a:prstGeom prst="rect">
                              <a:avLst/>
                            </a:prstGeom>
                            <a:noFill/>
                            <a:ln>
                              <a:noFill/>
                            </a:ln>
                          </pic:spPr>
                        </pic:pic>
                        <pic:pic xmlns:pic="http://schemas.openxmlformats.org/drawingml/2006/picture">
                          <pic:nvPicPr>
                            <pic:cNvPr id="1502032844" name="Shape 5" descr="A graph with a triangle and a triangle with a point in the center&#10;&#10;AI-generated content may be incorrect."/>
                            <pic:cNvPicPr preferRelativeResize="0"/>
                          </pic:nvPicPr>
                          <pic:blipFill rotWithShape="1">
                            <a:blip r:embed="rId8">
                              <a:alphaModFix/>
                            </a:blip>
                            <a:srcRect/>
                            <a:stretch/>
                          </pic:blipFill>
                          <pic:spPr>
                            <a:xfrm>
                              <a:off x="99152" y="2765234"/>
                              <a:ext cx="2313305" cy="2313305"/>
                            </a:xfrm>
                            <a:prstGeom prst="rect">
                              <a:avLst/>
                            </a:prstGeom>
                            <a:noFill/>
                            <a:ln>
                              <a:noFill/>
                            </a:ln>
                          </pic:spPr>
                        </pic:pic>
                        <pic:pic xmlns:pic="http://schemas.openxmlformats.org/drawingml/2006/picture">
                          <pic:nvPicPr>
                            <pic:cNvPr id="177977558" name="Shape 6" descr="A graph of standard error&#10;&#10;AI-generated content may be incorrect."/>
                            <pic:cNvPicPr preferRelativeResize="0"/>
                          </pic:nvPicPr>
                          <pic:blipFill rotWithShape="1">
                            <a:blip r:embed="rId9">
                              <a:alphaModFix/>
                            </a:blip>
                            <a:srcRect/>
                            <a:stretch/>
                          </pic:blipFill>
                          <pic:spPr>
                            <a:xfrm>
                              <a:off x="0" y="0"/>
                              <a:ext cx="2412365" cy="2412365"/>
                            </a:xfrm>
                            <a:prstGeom prst="rect">
                              <a:avLst/>
                            </a:prstGeom>
                            <a:noFill/>
                            <a:ln>
                              <a:noFill/>
                            </a:ln>
                          </pic:spPr>
                        </pic:pic>
                        <wps:wsp>
                          <wps:cNvPr id="210821545" name="Rectangle 210821545"/>
                          <wps:cNvSpPr/>
                          <wps:spPr>
                            <a:xfrm>
                              <a:off x="220338" y="2412694"/>
                              <a:ext cx="2313213" cy="231683"/>
                            </a:xfrm>
                            <a:prstGeom prst="rect">
                              <a:avLst/>
                            </a:prstGeom>
                            <a:solidFill>
                              <a:schemeClr val="lt1"/>
                            </a:solidFill>
                            <a:ln>
                              <a:noFill/>
                            </a:ln>
                          </wps:spPr>
                          <wps:txbx>
                            <w:txbxContent>
                              <w:p w14:paraId="798F1A6D" w14:textId="77777777" w:rsidR="00873CF5" w:rsidRDefault="00873CF5" w:rsidP="00873CF5">
                                <w:pPr>
                                  <w:spacing w:line="240" w:lineRule="auto"/>
                                  <w:ind w:left="720" w:firstLine="360"/>
                                  <w:textDirection w:val="btLr"/>
                                </w:pPr>
                                <w:r>
                                  <w:rPr>
                                    <w:rFonts w:ascii="Times New Roman" w:eastAsia="Times New Roman" w:hAnsi="Times New Roman" w:cs="Times New Roman"/>
                                    <w:b/>
                                    <w:color w:val="000000"/>
                                    <w:sz w:val="21"/>
                                  </w:rPr>
                                  <w:t>Attention Allocation</w:t>
                                </w:r>
                              </w:p>
                            </w:txbxContent>
                          </wps:txbx>
                          <wps:bodyPr spcFirstLastPara="1" wrap="square" lIns="91425" tIns="45700" rIns="91425" bIns="45700" anchor="t" anchorCtr="0">
                            <a:noAutofit/>
                          </wps:bodyPr>
                        </wps:wsp>
                        <wps:wsp>
                          <wps:cNvPr id="118628670" name="Rectangle 118628670"/>
                          <wps:cNvSpPr/>
                          <wps:spPr>
                            <a:xfrm>
                              <a:off x="3283027" y="2434728"/>
                              <a:ext cx="2313213" cy="319489"/>
                            </a:xfrm>
                            <a:prstGeom prst="rect">
                              <a:avLst/>
                            </a:prstGeom>
                            <a:solidFill>
                              <a:schemeClr val="lt1"/>
                            </a:solidFill>
                            <a:ln>
                              <a:noFill/>
                            </a:ln>
                          </wps:spPr>
                          <wps:txbx>
                            <w:txbxContent>
                              <w:p w14:paraId="4E46867A" w14:textId="77777777" w:rsidR="00873CF5" w:rsidRDefault="00873CF5" w:rsidP="00873CF5">
                                <w:pPr>
                                  <w:spacing w:line="240" w:lineRule="auto"/>
                                  <w:ind w:left="720" w:firstLine="360"/>
                                  <w:textDirection w:val="btLr"/>
                                </w:pPr>
                                <w:r>
                                  <w:rPr>
                                    <w:rFonts w:ascii="Times New Roman" w:eastAsia="Times New Roman" w:hAnsi="Times New Roman" w:cs="Times New Roman"/>
                                    <w:b/>
                                    <w:color w:val="000000"/>
                                    <w:sz w:val="21"/>
                                  </w:rPr>
                                  <w:t>Inhibitory Control</w:t>
                                </w:r>
                              </w:p>
                            </w:txbxContent>
                          </wps:txbx>
                          <wps:bodyPr spcFirstLastPara="1" wrap="square" lIns="91425" tIns="45700" rIns="91425" bIns="45700" anchor="t" anchorCtr="0">
                            <a:noAutofit/>
                          </wps:bodyPr>
                        </wps:wsp>
                        <wps:wsp>
                          <wps:cNvPr id="245813437" name="Rectangle 245813437"/>
                          <wps:cNvSpPr/>
                          <wps:spPr>
                            <a:xfrm>
                              <a:off x="220338" y="5255046"/>
                              <a:ext cx="2313213" cy="319489"/>
                            </a:xfrm>
                            <a:prstGeom prst="rect">
                              <a:avLst/>
                            </a:prstGeom>
                            <a:solidFill>
                              <a:schemeClr val="lt1"/>
                            </a:solidFill>
                            <a:ln>
                              <a:noFill/>
                            </a:ln>
                          </wps:spPr>
                          <wps:txbx>
                            <w:txbxContent>
                              <w:p w14:paraId="144B829E" w14:textId="77777777" w:rsidR="00873CF5" w:rsidRDefault="00873CF5" w:rsidP="00873CF5">
                                <w:pPr>
                                  <w:spacing w:line="240" w:lineRule="auto"/>
                                  <w:ind w:left="720" w:firstLine="360"/>
                                  <w:textDirection w:val="btLr"/>
                                </w:pPr>
                                <w:r>
                                  <w:rPr>
                                    <w:rFonts w:ascii="Times New Roman" w:eastAsia="Times New Roman" w:hAnsi="Times New Roman" w:cs="Times New Roman"/>
                                    <w:b/>
                                    <w:color w:val="000000"/>
                                    <w:sz w:val="21"/>
                                  </w:rPr>
                                  <w:t>Core Affect</w:t>
                                </w:r>
                              </w:p>
                            </w:txbxContent>
                          </wps:txbx>
                          <wps:bodyPr spcFirstLastPara="1" wrap="square" lIns="91425" tIns="45700" rIns="91425" bIns="45700" anchor="t" anchorCtr="0">
                            <a:noAutofit/>
                          </wps:bodyPr>
                        </wps:wsp>
                      </wpg:grpSp>
                    </wpg:wgp>
                  </a:graphicData>
                </a:graphic>
              </wp:inline>
            </w:drawing>
          </mc:Choice>
          <mc:Fallback>
            <w:pict>
              <v:group w14:anchorId="7FE49E38" id="Group 1" o:spid="_x0000_s1026" style="width:437.9pt;height:428.45pt;mso-position-horizontal-relative:char;mso-position-vertical-relative:line" coordorigin="25653,10592" coordsize="55613,5441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">
                <v:group id="Group 1027123314" o:spid="_x0000_s1027" style="position:absolute;left:25653;top:10592;width:55613;height:54415" coordsize="55962,557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">
                  <v:rect id="Rectangle 1876346596" o:spid="_x0000_s1028" style="position:absolute;width:55962;height:557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" filled="f" stroked="f">
                    <v:textbox inset="2.53958mm,2.53958mm,2.53958mm,2.53958mm">
                      <w:txbxContent>
                        <w:p w14:paraId="40B3755B" w14:textId="77777777" w:rsidR="00873CF5" w:rsidRDefault="00873CF5" w:rsidP="00873CF5">
                          <w:pPr>
                            <w:spacing w:line="240" w:lineRule="auto"/>
                            <w:textDirection w:val="btLr"/>
                          </w:pP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4" o:spid="_x0000_s1029" type="#_x0000_t75" alt="A graph with a triangle and a triangle with black dots&#10;&#10;AI-generated content may be incorrect." style="position:absolute;left:30516;width:24124;height:2412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">
                    <v:imagedata r:id="rId10" o:title="A graph with a triangle and a triangle with black dots&#10;&#10;AI-generated content may be incorrect"/>
                  </v:shape>
                  <v:shape id="Shape 5" o:spid="_x0000_s1030" type="#_x0000_t75" alt="A graph with a triangle and a triangle with a point in the center&#10;&#10;AI-generated content may be incorrect." style="position:absolute;left:991;top:27652;width:23133;height:2313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">
                    <v:imagedata r:id="rId11" o:title="A graph with a triangle and a triangle with a point in the center&#10;&#10;AI-generated content may be incorrect"/>
                  </v:shape>
                  <v:shape id="Shape 6" o:spid="_x0000_s1031" type="#_x0000_t75" alt="A graph of standard error&#10;&#10;AI-generated content may be incorrect." style="position:absolute;width:24123;height:2412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">
                    <v:imagedata r:id="rId12" o:title="A graph of standard error&#10;&#10;AI-generated content may be incorrect"/>
                  </v:shape>
                  <v:rect id="Rectangle 210821545" o:spid="_x0000_s1032" style="position:absolute;left:2203;top:24126;width:23132;height:23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" fillcolor="white [3201]" stroked="f">
                    <v:textbox inset="2.53958mm,1.2694mm,2.53958mm,1.2694mm">
                      <w:txbxContent>
                        <w:p w14:paraId="798F1A6D" w14:textId="77777777" w:rsidR="00873CF5" w:rsidRDefault="00873CF5" w:rsidP="00873CF5">
                          <w:pPr>
                            <w:spacing w:line="240" w:lineRule="auto"/>
                            <w:ind w:left="720" w:firstLine="360"/>
                            <w:textDirection w:val="btLr"/>
                          </w:pPr>
                          <w:r>
                            <w:rPr>
                              <w:rFonts w:ascii="Times New Roman" w:eastAsia="Times New Roman" w:hAnsi="Times New Roman" w:cs="Times New Roman"/>
                              <w:b/>
                              <w:color w:val="000000"/>
                              <w:sz w:val="21"/>
                            </w:rPr>
                            <w:t>Attention Allocation</w:t>
                          </w:r>
                        </w:p>
                      </w:txbxContent>
                    </v:textbox>
                  </v:rect>
                  <v:rect id="Rectangle 118628670" o:spid="_x0000_s1033" style="position:absolute;left:32830;top:24347;width:23132;height:31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" fillcolor="white [3201]" stroked="f">
                    <v:textbox inset="2.53958mm,1.2694mm,2.53958mm,1.2694mm">
                      <w:txbxContent>
                        <w:p w14:paraId="4E46867A" w14:textId="77777777" w:rsidR="00873CF5" w:rsidRDefault="00873CF5" w:rsidP="00873CF5">
                          <w:pPr>
                            <w:spacing w:line="240" w:lineRule="auto"/>
                            <w:ind w:left="720" w:firstLine="360"/>
                            <w:textDirection w:val="btLr"/>
                          </w:pPr>
                          <w:r>
                            <w:rPr>
                              <w:rFonts w:ascii="Times New Roman" w:eastAsia="Times New Roman" w:hAnsi="Times New Roman" w:cs="Times New Roman"/>
                              <w:b/>
                              <w:color w:val="000000"/>
                              <w:sz w:val="21"/>
                            </w:rPr>
                            <w:t>Inhibitory Control</w:t>
                          </w:r>
                        </w:p>
                      </w:txbxContent>
                    </v:textbox>
                  </v:rect>
                  <v:rect id="Rectangle 245813437" o:spid="_x0000_s1034" style="position:absolute;left:2203;top:52550;width:23132;height:31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" fillcolor="white [3201]" stroked="f">
                    <v:textbox inset="2.53958mm,1.2694mm,2.53958mm,1.2694mm">
                      <w:txbxContent>
                        <w:p w14:paraId="144B829E" w14:textId="77777777" w:rsidR="00873CF5" w:rsidRDefault="00873CF5" w:rsidP="00873CF5">
                          <w:pPr>
                            <w:spacing w:line="240" w:lineRule="auto"/>
                            <w:ind w:left="720" w:firstLine="360"/>
                            <w:textDirection w:val="btLr"/>
                          </w:pPr>
                          <w:r>
                            <w:rPr>
                              <w:rFonts w:ascii="Times New Roman" w:eastAsia="Times New Roman" w:hAnsi="Times New Roman" w:cs="Times New Roman"/>
                              <w:b/>
                              <w:color w:val="000000"/>
                              <w:sz w:val="21"/>
                            </w:rPr>
                            <w:t>Core Affect</w:t>
                          </w:r>
                        </w:p>
                      </w:txbxContent>
                    </v:textbox>
                  </v:rect>
                </v:group>
                <w10:anchorlock/>
              </v:group>
            </w:pict>
          </mc:Fallback>
        </mc:AlternateContent>
      </w:r>
    </w:p>
    <w:p w14:paraId="069E3F07" w14:textId="573816B8" w:rsidR="00873CF5" w:rsidRDefault="00873CF5" w:rsidP="00873CF5">
      <w:pPr>
        <w:spacing w:line="480" w:lineRule="auto"/>
      </w:pPr>
      <w:r>
        <w:rPr>
          <w:rFonts w:ascii="Times New Roman" w:eastAsia="Times New Roman" w:hAnsi="Times New Roman" w:cs="Times New Roman"/>
          <w:b/>
          <w:sz w:val="24"/>
          <w:szCs w:val="24"/>
        </w:rPr>
        <w:t xml:space="preserve">Figure </w:t>
      </w:r>
      <w:r w:rsidR="00B11894">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1. Funnel plots for attention allocation, inhibitory control and core affect outcomes.</w:t>
      </w:r>
    </w:p>
    <w:p w14:paraId="44C10A28" w14:textId="3B9FD1CE" w:rsidR="00267973" w:rsidRDefault="00267973">
      <w:pPr>
        <w:spacing w:line="240" w:lineRule="auto"/>
      </w:pPr>
      <w:r>
        <w:br w:type="page"/>
      </w:r>
    </w:p>
    <w:p w14:paraId="14BE7D29" w14:textId="537FA068" w:rsidR="00AE7AA7" w:rsidRPr="00267973" w:rsidRDefault="00267973">
      <w:pPr>
        <w:rPr>
          <w:rFonts w:ascii="Times New Roman" w:hAnsi="Times New Roman" w:cs="Times New Roman"/>
          <w:b/>
          <w:bCs/>
          <w:sz w:val="24"/>
          <w:szCs w:val="24"/>
        </w:rPr>
      </w:pPr>
      <w:r w:rsidRPr="00267973">
        <w:rPr>
          <w:rFonts w:ascii="Times New Roman" w:hAnsi="Times New Roman" w:cs="Times New Roman"/>
          <w:b/>
          <w:bCs/>
          <w:sz w:val="24"/>
          <w:szCs w:val="24"/>
        </w:rPr>
        <w:lastRenderedPageBreak/>
        <w:t>Appendix References</w:t>
      </w:r>
    </w:p>
    <w:p w14:paraId="13EE3CF0" w14:textId="77777777" w:rsidR="00267973" w:rsidRDefault="00267973"/>
    <w:p w14:paraId="29A1C6E2"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rPr>
        <w:fldChar w:fldCharType="begin"/>
      </w:r>
      <w:r w:rsidRPr="00267973">
        <w:rPr>
          <w:rFonts w:ascii="Times New Roman" w:hAnsi="Times New Roman" w:cs="Times New Roman"/>
          <w:sz w:val="24"/>
          <w:szCs w:val="24"/>
        </w:rPr>
        <w:instrText xml:space="preserve"> ADDIN ZOTERO_BIBL {"uncited":[],"omitted":[],"custom":[]} CSL_BIBLIOGRAPHY </w:instrText>
      </w:r>
      <w:r w:rsidRPr="00267973">
        <w:rPr>
          <w:rFonts w:ascii="Times New Roman" w:hAnsi="Times New Roman" w:cs="Times New Roman"/>
          <w:sz w:val="24"/>
          <w:szCs w:val="24"/>
        </w:rPr>
        <w:fldChar w:fldCharType="separate"/>
      </w:r>
      <w:r w:rsidRPr="00267973">
        <w:rPr>
          <w:rFonts w:ascii="Times New Roman" w:hAnsi="Times New Roman" w:cs="Times New Roman"/>
          <w:sz w:val="24"/>
          <w:szCs w:val="24"/>
          <w:lang w:val="en-GB" w:eastAsia="en-US"/>
        </w:rPr>
        <w:t xml:space="preserve">Baddeley A. 1992. Working Memory. </w:t>
      </w:r>
      <w:r w:rsidRPr="00267973">
        <w:rPr>
          <w:rFonts w:ascii="Times New Roman" w:hAnsi="Times New Roman" w:cs="Times New Roman"/>
          <w:i/>
          <w:iCs/>
          <w:sz w:val="24"/>
          <w:szCs w:val="24"/>
          <w:lang w:val="en-GB" w:eastAsia="en-US"/>
        </w:rPr>
        <w:t>Science</w:t>
      </w:r>
      <w:r w:rsidRPr="00267973">
        <w:rPr>
          <w:rFonts w:ascii="Times New Roman" w:hAnsi="Times New Roman" w:cs="Times New Roman"/>
          <w:sz w:val="24"/>
          <w:szCs w:val="24"/>
          <w:lang w:val="en-GB" w:eastAsia="en-US"/>
        </w:rPr>
        <w:t xml:space="preserve"> 255:556–559. DOI: 10.1126/science.1736359.</w:t>
      </w:r>
    </w:p>
    <w:p w14:paraId="3E5785A6"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Bigliassi M, Karageorghis CI, Bishop DT, Nowicky AV, Wright MJ. 2018. Cerebral effects of music during isometric exercise: An fMRI study. </w:t>
      </w:r>
      <w:r w:rsidRPr="00267973">
        <w:rPr>
          <w:rFonts w:ascii="Times New Roman" w:hAnsi="Times New Roman" w:cs="Times New Roman"/>
          <w:i/>
          <w:iCs/>
          <w:sz w:val="24"/>
          <w:szCs w:val="24"/>
          <w:lang w:val="en-GB" w:eastAsia="en-US"/>
        </w:rPr>
        <w:t>International Journal of Psychophysiology</w:t>
      </w:r>
      <w:r w:rsidRPr="00267973">
        <w:rPr>
          <w:rFonts w:ascii="Times New Roman" w:hAnsi="Times New Roman" w:cs="Times New Roman"/>
          <w:sz w:val="24"/>
          <w:szCs w:val="24"/>
          <w:lang w:val="en-GB" w:eastAsia="en-US"/>
        </w:rPr>
        <w:t xml:space="preserve"> 133:131–139. DOI: 10.1016/j.ijpsycho.2018.07.475.</w:t>
      </w:r>
    </w:p>
    <w:p w14:paraId="3EAEF7F6"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Bigliassi M, Karageorghis CI, Hoy GK, Layne GS. 2019. The Way You Make Me Feel: Psychological and cerebral responses to music during real-life physical activity. </w:t>
      </w:r>
      <w:r w:rsidRPr="00267973">
        <w:rPr>
          <w:rFonts w:ascii="Times New Roman" w:hAnsi="Times New Roman" w:cs="Times New Roman"/>
          <w:i/>
          <w:iCs/>
          <w:sz w:val="24"/>
          <w:szCs w:val="24"/>
          <w:lang w:val="en-GB" w:eastAsia="en-US"/>
        </w:rPr>
        <w:t>Psychology of Sport and Exercise</w:t>
      </w:r>
      <w:r w:rsidRPr="00267973">
        <w:rPr>
          <w:rFonts w:ascii="Times New Roman" w:hAnsi="Times New Roman" w:cs="Times New Roman"/>
          <w:sz w:val="24"/>
          <w:szCs w:val="24"/>
          <w:lang w:val="en-GB" w:eastAsia="en-US"/>
        </w:rPr>
        <w:t xml:space="preserve"> 41:211–217. DOI: 10.1016/j.psychsport.2018.01.010.</w:t>
      </w:r>
    </w:p>
    <w:p w14:paraId="596B7D38"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Braem S, Egner T. 2018. Getting a Grip on Cognitive Flexibility. </w:t>
      </w:r>
      <w:r w:rsidRPr="00267973">
        <w:rPr>
          <w:rFonts w:ascii="Times New Roman" w:hAnsi="Times New Roman" w:cs="Times New Roman"/>
          <w:i/>
          <w:iCs/>
          <w:sz w:val="24"/>
          <w:szCs w:val="24"/>
          <w:lang w:val="en-GB" w:eastAsia="en-US"/>
        </w:rPr>
        <w:t>Current Directions in Psychological Science</w:t>
      </w:r>
      <w:r w:rsidRPr="00267973">
        <w:rPr>
          <w:rFonts w:ascii="Times New Roman" w:hAnsi="Times New Roman" w:cs="Times New Roman"/>
          <w:sz w:val="24"/>
          <w:szCs w:val="24"/>
          <w:lang w:val="en-GB" w:eastAsia="en-US"/>
        </w:rPr>
        <w:t xml:space="preserve"> 27:470–476. DOI: 10.1177/0963721418787475.</w:t>
      </w:r>
    </w:p>
    <w:p w14:paraId="0BAFB9EB"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Chang H, Kim K, Jung Y-J, Ahn N-R, So W-Y, Kato M. 2013. Effects of blood flow to the prefrontal cortex on high-intensity exercise combined with high-decibel music. </w:t>
      </w:r>
      <w:r w:rsidRPr="00267973">
        <w:rPr>
          <w:rFonts w:ascii="Times New Roman" w:hAnsi="Times New Roman" w:cs="Times New Roman"/>
          <w:i/>
          <w:iCs/>
          <w:sz w:val="24"/>
          <w:szCs w:val="24"/>
          <w:lang w:val="en-GB" w:eastAsia="en-US"/>
        </w:rPr>
        <w:t>Journal of Exercise Nutrition and Biochemistry</w:t>
      </w:r>
      <w:r w:rsidRPr="00267973">
        <w:rPr>
          <w:rFonts w:ascii="Times New Roman" w:hAnsi="Times New Roman" w:cs="Times New Roman"/>
          <w:sz w:val="24"/>
          <w:szCs w:val="24"/>
          <w:lang w:val="en-GB" w:eastAsia="en-US"/>
        </w:rPr>
        <w:t xml:space="preserve"> 17:115–122. DOI: 10.5717/jenb.2013.17.4.115.</w:t>
      </w:r>
    </w:p>
    <w:p w14:paraId="6F7C2769"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Chen J, Su R, Lv Z, Xiao J, Zhao Y, Wang D, Jiang E. 2021. The effect of acute aerobic exercise with music on executive function: The major role of tempo matching. </w:t>
      </w:r>
      <w:r w:rsidRPr="00267973">
        <w:rPr>
          <w:rFonts w:ascii="Times New Roman" w:hAnsi="Times New Roman" w:cs="Times New Roman"/>
          <w:i/>
          <w:iCs/>
          <w:sz w:val="24"/>
          <w:szCs w:val="24"/>
          <w:lang w:val="en-GB" w:eastAsia="en-US"/>
        </w:rPr>
        <w:t>Physical Activity and Health</w:t>
      </w:r>
      <w:r w:rsidRPr="00267973">
        <w:rPr>
          <w:rFonts w:ascii="Times New Roman" w:hAnsi="Times New Roman" w:cs="Times New Roman"/>
          <w:sz w:val="24"/>
          <w:szCs w:val="24"/>
          <w:lang w:val="en-GB" w:eastAsia="en-US"/>
        </w:rPr>
        <w:t xml:space="preserve"> 5:31–44. DOI: 10.5334/PAAH.75.</w:t>
      </w:r>
    </w:p>
    <w:p w14:paraId="0900EC72"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Diamond A. 2013. Executive Functions. </w:t>
      </w:r>
      <w:r w:rsidRPr="00267973">
        <w:rPr>
          <w:rFonts w:ascii="Times New Roman" w:hAnsi="Times New Roman" w:cs="Times New Roman"/>
          <w:i/>
          <w:iCs/>
          <w:sz w:val="24"/>
          <w:szCs w:val="24"/>
          <w:lang w:val="en-GB" w:eastAsia="en-US"/>
        </w:rPr>
        <w:t>Annual Review of Psychology</w:t>
      </w:r>
      <w:r w:rsidRPr="00267973">
        <w:rPr>
          <w:rFonts w:ascii="Times New Roman" w:hAnsi="Times New Roman" w:cs="Times New Roman"/>
          <w:sz w:val="24"/>
          <w:szCs w:val="24"/>
          <w:lang w:val="en-GB" w:eastAsia="en-US"/>
        </w:rPr>
        <w:t xml:space="preserve"> 64:135–168. DOI: 10.1146/annurev-psych-113011-143750.</w:t>
      </w:r>
    </w:p>
    <w:p w14:paraId="037B8A4A"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Egger M, Smith GD, Schneider M, Minder C. 1997. Bias in meta-analysis detected by a simple, graphical test. </w:t>
      </w:r>
      <w:r w:rsidRPr="00267973">
        <w:rPr>
          <w:rFonts w:ascii="Times New Roman" w:hAnsi="Times New Roman" w:cs="Times New Roman"/>
          <w:i/>
          <w:iCs/>
          <w:sz w:val="24"/>
          <w:szCs w:val="24"/>
          <w:lang w:val="en-GB" w:eastAsia="en-US"/>
        </w:rPr>
        <w:t>bmj</w:t>
      </w:r>
      <w:r w:rsidRPr="00267973">
        <w:rPr>
          <w:rFonts w:ascii="Times New Roman" w:hAnsi="Times New Roman" w:cs="Times New Roman"/>
          <w:sz w:val="24"/>
          <w:szCs w:val="24"/>
          <w:lang w:val="en-GB" w:eastAsia="en-US"/>
        </w:rPr>
        <w:t xml:space="preserve"> 315:629–634.</w:t>
      </w:r>
    </w:p>
    <w:p w14:paraId="3574E731" w14:textId="77777777" w:rsidR="00267973" w:rsidRPr="00267973" w:rsidRDefault="00267973" w:rsidP="00267973">
      <w:pPr>
        <w:pStyle w:val="Bibliography"/>
        <w:rPr>
          <w:rFonts w:ascii="Times New Roman" w:hAnsi="Times New Roman" w:cs="Times New Roman"/>
          <w:sz w:val="24"/>
          <w:szCs w:val="24"/>
          <w:lang w:val="en-GB" w:eastAsia="en-US"/>
        </w:rPr>
      </w:pPr>
      <w:r w:rsidRPr="001036FF">
        <w:rPr>
          <w:rFonts w:ascii="Times New Roman" w:hAnsi="Times New Roman" w:cs="Times New Roman"/>
          <w:sz w:val="24"/>
          <w:szCs w:val="24"/>
          <w:lang w:val="pt-PT" w:eastAsia="en-US"/>
        </w:rPr>
        <w:t xml:space="preserve">Feiss R, Kostrna J, Scruggs JW, Pangelinan M, Tenenbaum G. 2021. </w:t>
      </w:r>
      <w:r w:rsidRPr="00267973">
        <w:rPr>
          <w:rFonts w:ascii="Times New Roman" w:hAnsi="Times New Roman" w:cs="Times New Roman"/>
          <w:sz w:val="24"/>
          <w:szCs w:val="24"/>
          <w:lang w:val="en-GB" w:eastAsia="en-US"/>
        </w:rPr>
        <w:t xml:space="preserve">Effects of music tempo on perceived exertion, attention, affect, heart rate, and performance during isometric </w:t>
      </w:r>
      <w:r w:rsidRPr="00267973">
        <w:rPr>
          <w:rFonts w:ascii="Times New Roman" w:hAnsi="Times New Roman" w:cs="Times New Roman"/>
          <w:sz w:val="24"/>
          <w:szCs w:val="24"/>
          <w:lang w:val="en-GB" w:eastAsia="en-US"/>
        </w:rPr>
        <w:lastRenderedPageBreak/>
        <w:t xml:space="preserve">strength exercise. </w:t>
      </w:r>
      <w:r w:rsidRPr="00267973">
        <w:rPr>
          <w:rFonts w:ascii="Times New Roman" w:hAnsi="Times New Roman" w:cs="Times New Roman"/>
          <w:i/>
          <w:iCs/>
          <w:sz w:val="24"/>
          <w:szCs w:val="24"/>
          <w:lang w:val="en-GB" w:eastAsia="en-US"/>
        </w:rPr>
        <w:t>Journal of Sports Sciences</w:t>
      </w:r>
      <w:r w:rsidRPr="00267973">
        <w:rPr>
          <w:rFonts w:ascii="Times New Roman" w:hAnsi="Times New Roman" w:cs="Times New Roman"/>
          <w:sz w:val="24"/>
          <w:szCs w:val="24"/>
          <w:lang w:val="en-GB" w:eastAsia="en-US"/>
        </w:rPr>
        <w:t xml:space="preserve"> 39:161–169. DOI: 10.1080/02640414.2020.1809974.</w:t>
      </w:r>
    </w:p>
    <w:p w14:paraId="60D60004"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Hardy CJ, Rejeski WJ. 1989. Not What, but How One Feels: The Measurement of Affect during Exercise. </w:t>
      </w:r>
      <w:r w:rsidRPr="00267973">
        <w:rPr>
          <w:rFonts w:ascii="Times New Roman" w:hAnsi="Times New Roman" w:cs="Times New Roman"/>
          <w:i/>
          <w:iCs/>
          <w:sz w:val="24"/>
          <w:szCs w:val="24"/>
          <w:lang w:val="en-GB" w:eastAsia="en-US"/>
        </w:rPr>
        <w:t>Journal of Sport and Exercise Psychology</w:t>
      </w:r>
      <w:r w:rsidRPr="00267973">
        <w:rPr>
          <w:rFonts w:ascii="Times New Roman" w:hAnsi="Times New Roman" w:cs="Times New Roman"/>
          <w:sz w:val="24"/>
          <w:szCs w:val="24"/>
          <w:lang w:val="en-GB" w:eastAsia="en-US"/>
        </w:rPr>
        <w:t xml:space="preserve"> 11:304–317. DOI: 10.1123/jsep.11.3.304.</w:t>
      </w:r>
    </w:p>
    <w:p w14:paraId="0CCB82A8"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Jones D, Fariss J, Blaisdell R, Jimenez L, Morrison J. 2021. Selective attention is resistant to high intensity exercise and musical distraction. </w:t>
      </w:r>
      <w:r w:rsidRPr="00267973">
        <w:rPr>
          <w:rFonts w:ascii="Times New Roman" w:hAnsi="Times New Roman" w:cs="Times New Roman"/>
          <w:i/>
          <w:iCs/>
          <w:sz w:val="24"/>
          <w:szCs w:val="24"/>
          <w:lang w:val="en-GB" w:eastAsia="en-US"/>
        </w:rPr>
        <w:t>Journal of Kinesiology &amp; Wellness</w:t>
      </w:r>
      <w:r w:rsidRPr="00267973">
        <w:rPr>
          <w:rFonts w:ascii="Times New Roman" w:hAnsi="Times New Roman" w:cs="Times New Roman"/>
          <w:sz w:val="24"/>
          <w:szCs w:val="24"/>
          <w:lang w:val="en-GB" w:eastAsia="en-US"/>
        </w:rPr>
        <w:t xml:space="preserve"> 9:84–91. DOI: 10.56980/jkw.v9i.79.</w:t>
      </w:r>
    </w:p>
    <w:p w14:paraId="76601B67"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Marques M, Staibano V, Franchini E. 2022. Effects of self-selected or randomly selected music on performance and psychological responses during a sprint interval training session. </w:t>
      </w:r>
      <w:r w:rsidRPr="00267973">
        <w:rPr>
          <w:rFonts w:ascii="Times New Roman" w:hAnsi="Times New Roman" w:cs="Times New Roman"/>
          <w:i/>
          <w:iCs/>
          <w:sz w:val="24"/>
          <w:szCs w:val="24"/>
          <w:lang w:val="en-GB" w:eastAsia="en-US"/>
        </w:rPr>
        <w:t>Science &amp; Sports</w:t>
      </w:r>
      <w:r w:rsidRPr="00267973">
        <w:rPr>
          <w:rFonts w:ascii="Times New Roman" w:hAnsi="Times New Roman" w:cs="Times New Roman"/>
          <w:sz w:val="24"/>
          <w:szCs w:val="24"/>
          <w:lang w:val="en-GB" w:eastAsia="en-US"/>
        </w:rPr>
        <w:t xml:space="preserve"> 37:139.e1-139.e10. DOI: 10.1016/j.scispo.2021.02.006.</w:t>
      </w:r>
    </w:p>
    <w:p w14:paraId="60083D58"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Sterne JAC, Egger M. 2001. Funnel plots for detecting bias in meta-analysis. </w:t>
      </w:r>
      <w:r w:rsidRPr="00267973">
        <w:rPr>
          <w:rFonts w:ascii="Times New Roman" w:hAnsi="Times New Roman" w:cs="Times New Roman"/>
          <w:i/>
          <w:iCs/>
          <w:sz w:val="24"/>
          <w:szCs w:val="24"/>
          <w:lang w:val="en-GB" w:eastAsia="en-US"/>
        </w:rPr>
        <w:t>Journal of Clinical Epidemiology</w:t>
      </w:r>
      <w:r w:rsidRPr="00267973">
        <w:rPr>
          <w:rFonts w:ascii="Times New Roman" w:hAnsi="Times New Roman" w:cs="Times New Roman"/>
          <w:sz w:val="24"/>
          <w:szCs w:val="24"/>
          <w:lang w:val="en-GB" w:eastAsia="en-US"/>
        </w:rPr>
        <w:t xml:space="preserve"> 54:1046–1055. DOI: 10.1016/S0895-4356(01)00377-8.</w:t>
      </w:r>
    </w:p>
    <w:p w14:paraId="37264DA2"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Sterne JAC, Harbord RM. 2004. Funnel Plots in Meta-analysis. </w:t>
      </w:r>
      <w:r w:rsidRPr="00267973">
        <w:rPr>
          <w:rFonts w:ascii="Times New Roman" w:hAnsi="Times New Roman" w:cs="Times New Roman"/>
          <w:i/>
          <w:iCs/>
          <w:sz w:val="24"/>
          <w:szCs w:val="24"/>
          <w:lang w:val="en-GB" w:eastAsia="en-US"/>
        </w:rPr>
        <w:t>The Stata Journal: Promoting communications on statistics and Stata</w:t>
      </w:r>
      <w:r w:rsidRPr="00267973">
        <w:rPr>
          <w:rFonts w:ascii="Times New Roman" w:hAnsi="Times New Roman" w:cs="Times New Roman"/>
          <w:sz w:val="24"/>
          <w:szCs w:val="24"/>
          <w:lang w:val="en-GB" w:eastAsia="en-US"/>
        </w:rPr>
        <w:t xml:space="preserve"> 4:127–141. DOI: 10.1177/1536867X0400400204.</w:t>
      </w:r>
    </w:p>
    <w:p w14:paraId="537D1292"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Suwabe K, Hyodo K, Fukuie T, Ochi G, Inagaki K, Sakairi Y, Soya H. 2021. Positive Mood while Exercising Influences Beneficial Effects of Exercise with Music on Prefrontal Executive Function: A Functional NIRS Study. </w:t>
      </w:r>
      <w:r w:rsidRPr="00267973">
        <w:rPr>
          <w:rFonts w:ascii="Times New Roman" w:hAnsi="Times New Roman" w:cs="Times New Roman"/>
          <w:i/>
          <w:iCs/>
          <w:sz w:val="24"/>
          <w:szCs w:val="24"/>
          <w:lang w:val="en-GB" w:eastAsia="en-US"/>
        </w:rPr>
        <w:t>Neuroscience</w:t>
      </w:r>
      <w:r w:rsidRPr="00267973">
        <w:rPr>
          <w:rFonts w:ascii="Times New Roman" w:hAnsi="Times New Roman" w:cs="Times New Roman"/>
          <w:sz w:val="24"/>
          <w:szCs w:val="24"/>
          <w:lang w:val="en-GB" w:eastAsia="en-US"/>
        </w:rPr>
        <w:t xml:space="preserve"> 454:61–71. DOI: 10.1016/j.neuroscience.2020.06.007.</w:t>
      </w:r>
    </w:p>
    <w:p w14:paraId="003E5943"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Tammen VV. 1996. Elite middle and long distance runners associative/dissociative coping. </w:t>
      </w:r>
      <w:r w:rsidRPr="00267973">
        <w:rPr>
          <w:rFonts w:ascii="Times New Roman" w:hAnsi="Times New Roman" w:cs="Times New Roman"/>
          <w:i/>
          <w:iCs/>
          <w:sz w:val="24"/>
          <w:szCs w:val="24"/>
          <w:lang w:val="en-GB" w:eastAsia="en-US"/>
        </w:rPr>
        <w:t>Journal of Applied Sport Psychology</w:t>
      </w:r>
      <w:r w:rsidRPr="00267973">
        <w:rPr>
          <w:rFonts w:ascii="Times New Roman" w:hAnsi="Times New Roman" w:cs="Times New Roman"/>
          <w:sz w:val="24"/>
          <w:szCs w:val="24"/>
          <w:lang w:val="en-GB" w:eastAsia="en-US"/>
        </w:rPr>
        <w:t xml:space="preserve"> 8:1–8. DOI: 10.1080/10413209608406304.</w:t>
      </w:r>
    </w:p>
    <w:p w14:paraId="72F31A3B"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Tanaka D, Tsukamoto H, Suga T, Takenaka S, Hamaoka T, Hashimoto T, Isaka T. 2018. Self-selected music-induced reduction of perceived exertion during moderate-intensity exercise does not interfere with post-exercise improvements in inhibitory </w:t>
      </w:r>
      <w:r w:rsidRPr="00267973">
        <w:rPr>
          <w:rFonts w:ascii="Times New Roman" w:hAnsi="Times New Roman" w:cs="Times New Roman"/>
          <w:sz w:val="24"/>
          <w:szCs w:val="24"/>
          <w:lang w:val="en-GB" w:eastAsia="en-US"/>
        </w:rPr>
        <w:lastRenderedPageBreak/>
        <w:t xml:space="preserve">control. </w:t>
      </w:r>
      <w:r w:rsidRPr="00267973">
        <w:rPr>
          <w:rFonts w:ascii="Times New Roman" w:hAnsi="Times New Roman" w:cs="Times New Roman"/>
          <w:i/>
          <w:iCs/>
          <w:sz w:val="24"/>
          <w:szCs w:val="24"/>
          <w:lang w:val="en-GB" w:eastAsia="en-US"/>
        </w:rPr>
        <w:t>Physiology and Behavior</w:t>
      </w:r>
      <w:r w:rsidRPr="00267973">
        <w:rPr>
          <w:rFonts w:ascii="Times New Roman" w:hAnsi="Times New Roman" w:cs="Times New Roman"/>
          <w:sz w:val="24"/>
          <w:szCs w:val="24"/>
          <w:lang w:val="en-GB" w:eastAsia="en-US"/>
        </w:rPr>
        <w:t xml:space="preserve"> 194:170–176. DOI: 10.1016/j.physbeh.2018.05.030.</w:t>
      </w:r>
    </w:p>
    <w:p w14:paraId="734240CB"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Tenenbaum G, Connolly CT. 2008. Attention allocation under varied workload and effort perception in rowers. </w:t>
      </w:r>
      <w:r w:rsidRPr="00267973">
        <w:rPr>
          <w:rFonts w:ascii="Times New Roman" w:hAnsi="Times New Roman" w:cs="Times New Roman"/>
          <w:i/>
          <w:iCs/>
          <w:sz w:val="24"/>
          <w:szCs w:val="24"/>
          <w:lang w:val="en-GB" w:eastAsia="en-US"/>
        </w:rPr>
        <w:t>Psychology of Sport and Exercise</w:t>
      </w:r>
      <w:r w:rsidRPr="00267973">
        <w:rPr>
          <w:rFonts w:ascii="Times New Roman" w:hAnsi="Times New Roman" w:cs="Times New Roman"/>
          <w:sz w:val="24"/>
          <w:szCs w:val="24"/>
          <w:lang w:val="en-GB" w:eastAsia="en-US"/>
        </w:rPr>
        <w:t xml:space="preserve"> 9:704–717. DOI: 10.1016/j.psychsport.2007.09.002.</w:t>
      </w:r>
    </w:p>
    <w:p w14:paraId="4FBCA175"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 xml:space="preserve">Tiego J, Testa R, Bellgrove MA, Pantelis C, Whittle S. 2018. A Hierarchical Model of Inhibitory Control. </w:t>
      </w:r>
      <w:r w:rsidRPr="00267973">
        <w:rPr>
          <w:rFonts w:ascii="Times New Roman" w:hAnsi="Times New Roman" w:cs="Times New Roman"/>
          <w:i/>
          <w:iCs/>
          <w:sz w:val="24"/>
          <w:szCs w:val="24"/>
          <w:lang w:val="en-GB" w:eastAsia="en-US"/>
        </w:rPr>
        <w:t>Frontiers in Psychology</w:t>
      </w:r>
      <w:r w:rsidRPr="00267973">
        <w:rPr>
          <w:rFonts w:ascii="Times New Roman" w:hAnsi="Times New Roman" w:cs="Times New Roman"/>
          <w:sz w:val="24"/>
          <w:szCs w:val="24"/>
          <w:lang w:val="en-GB" w:eastAsia="en-US"/>
        </w:rPr>
        <w:t xml:space="preserve"> 9:1339. DOI: 10.3389/fpsyg.2018.01339.</w:t>
      </w:r>
    </w:p>
    <w:p w14:paraId="128AED22" w14:textId="77777777" w:rsidR="00267973" w:rsidRPr="00267973" w:rsidRDefault="00267973" w:rsidP="00267973">
      <w:pPr>
        <w:pStyle w:val="Bibliography"/>
        <w:rPr>
          <w:rFonts w:ascii="Times New Roman" w:hAnsi="Times New Roman" w:cs="Times New Roman"/>
          <w:sz w:val="24"/>
          <w:szCs w:val="24"/>
          <w:lang w:val="en-GB" w:eastAsia="en-US"/>
        </w:rPr>
      </w:pPr>
      <w:r w:rsidRPr="00267973">
        <w:rPr>
          <w:rFonts w:ascii="Times New Roman" w:hAnsi="Times New Roman" w:cs="Times New Roman"/>
          <w:sz w:val="24"/>
          <w:szCs w:val="24"/>
          <w:lang w:val="en-GB" w:eastAsia="en-US"/>
        </w:rPr>
        <w:t>Vaart JV. 2022. The Effects of Exercise Combined with Music on Executive Functioning in Healthy Young Adults. University of Waterloo.</w:t>
      </w:r>
    </w:p>
    <w:p w14:paraId="59FB602A" w14:textId="76B7ECD7" w:rsidR="00267973" w:rsidRDefault="00267973">
      <w:r w:rsidRPr="00267973">
        <w:rPr>
          <w:rFonts w:ascii="Times New Roman" w:hAnsi="Times New Roman" w:cs="Times New Roman"/>
          <w:sz w:val="24"/>
          <w:szCs w:val="24"/>
        </w:rPr>
        <w:fldChar w:fldCharType="end"/>
      </w:r>
    </w:p>
    <w:sectPr w:rsidR="00267973" w:rsidSect="001036FF">
      <w:footerReference w:type="default" r:id="rId13"/>
      <w:footerReference w:type="first" r:id="rId14"/>
      <w:pgSz w:w="11906" w:h="16838"/>
      <w:pgMar w:top="1440" w:right="1440" w:bottom="1440" w:left="1440" w:header="708" w:footer="708"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610652" w14:textId="77777777" w:rsidR="007D7FD6" w:rsidRDefault="007D7FD6">
      <w:pPr>
        <w:spacing w:line="240" w:lineRule="auto"/>
      </w:pPr>
      <w:r>
        <w:separator/>
      </w:r>
    </w:p>
  </w:endnote>
  <w:endnote w:type="continuationSeparator" w:id="0">
    <w:p w14:paraId="2222BE84" w14:textId="77777777" w:rsidR="007D7FD6" w:rsidRDefault="007D7F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07243893"/>
      <w:docPartObj>
        <w:docPartGallery w:val="Page Numbers (Bottom of Page)"/>
        <w:docPartUnique/>
      </w:docPartObj>
    </w:sdtPr>
    <w:sdtContent>
      <w:p w14:paraId="34D3C3CC" w14:textId="77777777" w:rsidR="00B85473" w:rsidRDefault="00000000" w:rsidP="00956896">
        <w:pPr>
          <w:pStyle w:val="Footer"/>
          <w:framePr w:wrap="none" w:vAnchor="text" w:hAnchor="margin" w:xAlign="right" w:y="1"/>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B0B45B9" w14:textId="77777777" w:rsidR="00B85473" w:rsidRDefault="00B85473" w:rsidP="00DF534C">
    <w:pPr>
      <w:pStyle w:val="Footer"/>
      <w:framePr w:wrap="none" w:vAnchor="text" w:hAnchor="margin" w:xAlign="right" w:y="1"/>
      <w:ind w:right="360"/>
      <w:rPr>
        <w:rStyle w:val="PageNumber"/>
      </w:rPr>
    </w:pPr>
  </w:p>
  <w:p w14:paraId="3A7E9CAB" w14:textId="77777777" w:rsidR="00B85473" w:rsidRDefault="00B85473" w:rsidP="005451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3DE7FF" w14:textId="77777777" w:rsidR="00B85473" w:rsidRDefault="00B85473" w:rsidP="00190E1E">
    <w:pPr>
      <w:pStyle w:val="Footer"/>
      <w:framePr w:wrap="none" w:vAnchor="text" w:hAnchor="margin" w:xAlign="right" w:y="1"/>
      <w:rPr>
        <w:rStyle w:val="PageNumber"/>
      </w:rPr>
    </w:pPr>
  </w:p>
  <w:p w14:paraId="62FA28CE" w14:textId="77777777" w:rsidR="00B85473" w:rsidRDefault="00000000" w:rsidP="00956896">
    <w:pPr>
      <w:pStyle w:val="Footer"/>
      <w:ind w:right="360"/>
      <w:jc w:val="right"/>
    </w:pPr>
    <w: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9BBEA0" w14:textId="77777777" w:rsidR="007D7FD6" w:rsidRDefault="007D7FD6">
      <w:pPr>
        <w:spacing w:line="240" w:lineRule="auto"/>
      </w:pPr>
      <w:r>
        <w:separator/>
      </w:r>
    </w:p>
  </w:footnote>
  <w:footnote w:type="continuationSeparator" w:id="0">
    <w:p w14:paraId="1A26E8C8" w14:textId="77777777" w:rsidR="007D7FD6" w:rsidRDefault="007D7FD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810ED5"/>
    <w:multiLevelType w:val="multilevel"/>
    <w:tmpl w:val="76283B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73902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CF5"/>
    <w:rsid w:val="001036FF"/>
    <w:rsid w:val="00155C29"/>
    <w:rsid w:val="00192E7B"/>
    <w:rsid w:val="001A365A"/>
    <w:rsid w:val="00225BB2"/>
    <w:rsid w:val="00236AB1"/>
    <w:rsid w:val="00252747"/>
    <w:rsid w:val="00267973"/>
    <w:rsid w:val="004B7343"/>
    <w:rsid w:val="00502AB9"/>
    <w:rsid w:val="00513F42"/>
    <w:rsid w:val="00591E97"/>
    <w:rsid w:val="00643424"/>
    <w:rsid w:val="006D77E8"/>
    <w:rsid w:val="007421F8"/>
    <w:rsid w:val="0076345D"/>
    <w:rsid w:val="007B333D"/>
    <w:rsid w:val="007B50CA"/>
    <w:rsid w:val="007D400D"/>
    <w:rsid w:val="007D7FD6"/>
    <w:rsid w:val="00840F04"/>
    <w:rsid w:val="00873CF5"/>
    <w:rsid w:val="009630F9"/>
    <w:rsid w:val="00AE7AA7"/>
    <w:rsid w:val="00B11894"/>
    <w:rsid w:val="00B85473"/>
    <w:rsid w:val="00C507F8"/>
    <w:rsid w:val="00CA7528"/>
    <w:rsid w:val="00D62521"/>
    <w:rsid w:val="00DB294D"/>
    <w:rsid w:val="00F7246F"/>
    <w:rsid w:val="00F90FD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EDBA3"/>
  <w15:chartTrackingRefBased/>
  <w15:docId w15:val="{8637964F-840D-FF4F-8EA7-25F6C5707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CF5"/>
    <w:pPr>
      <w:spacing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873C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73C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3C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3C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3C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3CF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3CF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3CF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3CF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CF5"/>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873CF5"/>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873CF5"/>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873CF5"/>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873CF5"/>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873CF5"/>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73CF5"/>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73CF5"/>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73CF5"/>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73CF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3CF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73CF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3CF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73CF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73CF5"/>
    <w:rPr>
      <w:i/>
      <w:iCs/>
      <w:color w:val="404040" w:themeColor="text1" w:themeTint="BF"/>
      <w:lang w:val="en-GB"/>
    </w:rPr>
  </w:style>
  <w:style w:type="paragraph" w:styleId="ListParagraph">
    <w:name w:val="List Paragraph"/>
    <w:basedOn w:val="Normal"/>
    <w:uiPriority w:val="34"/>
    <w:qFormat/>
    <w:rsid w:val="00873CF5"/>
    <w:pPr>
      <w:ind w:left="720"/>
      <w:contextualSpacing/>
    </w:pPr>
  </w:style>
  <w:style w:type="character" w:styleId="IntenseEmphasis">
    <w:name w:val="Intense Emphasis"/>
    <w:basedOn w:val="DefaultParagraphFont"/>
    <w:uiPriority w:val="21"/>
    <w:qFormat/>
    <w:rsid w:val="00873CF5"/>
    <w:rPr>
      <w:i/>
      <w:iCs/>
      <w:color w:val="0F4761" w:themeColor="accent1" w:themeShade="BF"/>
    </w:rPr>
  </w:style>
  <w:style w:type="paragraph" w:styleId="IntenseQuote">
    <w:name w:val="Intense Quote"/>
    <w:basedOn w:val="Normal"/>
    <w:next w:val="Normal"/>
    <w:link w:val="IntenseQuoteChar"/>
    <w:uiPriority w:val="30"/>
    <w:qFormat/>
    <w:rsid w:val="00873C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3CF5"/>
    <w:rPr>
      <w:i/>
      <w:iCs/>
      <w:color w:val="0F4761" w:themeColor="accent1" w:themeShade="BF"/>
      <w:lang w:val="en-GB"/>
    </w:rPr>
  </w:style>
  <w:style w:type="character" w:styleId="IntenseReference">
    <w:name w:val="Intense Reference"/>
    <w:basedOn w:val="DefaultParagraphFont"/>
    <w:uiPriority w:val="32"/>
    <w:qFormat/>
    <w:rsid w:val="00873CF5"/>
    <w:rPr>
      <w:b/>
      <w:bCs/>
      <w:smallCaps/>
      <w:color w:val="0F4761" w:themeColor="accent1" w:themeShade="BF"/>
      <w:spacing w:val="5"/>
    </w:rPr>
  </w:style>
  <w:style w:type="paragraph" w:styleId="Footer">
    <w:name w:val="footer"/>
    <w:basedOn w:val="Normal"/>
    <w:link w:val="FooterChar"/>
    <w:uiPriority w:val="99"/>
    <w:unhideWhenUsed/>
    <w:rsid w:val="00873CF5"/>
    <w:pPr>
      <w:tabs>
        <w:tab w:val="center" w:pos="4513"/>
        <w:tab w:val="right" w:pos="9026"/>
      </w:tabs>
      <w:spacing w:line="240" w:lineRule="auto"/>
    </w:pPr>
  </w:style>
  <w:style w:type="character" w:customStyle="1" w:styleId="FooterChar">
    <w:name w:val="Footer Char"/>
    <w:basedOn w:val="DefaultParagraphFont"/>
    <w:link w:val="Footer"/>
    <w:uiPriority w:val="99"/>
    <w:rsid w:val="00873CF5"/>
    <w:rPr>
      <w:rFonts w:ascii="Arial" w:eastAsia="Arial" w:hAnsi="Arial" w:cs="Arial"/>
      <w:kern w:val="0"/>
      <w:sz w:val="22"/>
      <w:szCs w:val="22"/>
      <w:lang w:eastAsia="en-GB"/>
      <w14:ligatures w14:val="none"/>
    </w:rPr>
  </w:style>
  <w:style w:type="character" w:styleId="PageNumber">
    <w:name w:val="page number"/>
    <w:basedOn w:val="DefaultParagraphFont"/>
    <w:uiPriority w:val="99"/>
    <w:semiHidden/>
    <w:unhideWhenUsed/>
    <w:rsid w:val="00873CF5"/>
  </w:style>
  <w:style w:type="character" w:styleId="LineNumber">
    <w:name w:val="line number"/>
    <w:basedOn w:val="DefaultParagraphFont"/>
    <w:uiPriority w:val="99"/>
    <w:semiHidden/>
    <w:unhideWhenUsed/>
    <w:rsid w:val="00873CF5"/>
  </w:style>
  <w:style w:type="table" w:styleId="TableGrid">
    <w:name w:val="Table Grid"/>
    <w:basedOn w:val="TableNormal"/>
    <w:uiPriority w:val="59"/>
    <w:rsid w:val="00DB294D"/>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67973"/>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12695</Words>
  <Characters>72363</Characters>
  <Application>Microsoft Office Word</Application>
  <DocSecurity>0</DocSecurity>
  <Lines>603</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so Adu, Andrew</dc:creator>
  <cp:keywords/>
  <dc:description/>
  <cp:lastModifiedBy>Palmira Seixas</cp:lastModifiedBy>
  <cp:revision>9</cp:revision>
  <dcterms:created xsi:type="dcterms:W3CDTF">2025-07-31T19:40:00Z</dcterms:created>
  <dcterms:modified xsi:type="dcterms:W3CDTF">2025-12-12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NUcRQAA1"/&gt;&lt;style id="http://www.zotero.org/styles/peerj"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